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ECA799" w14:textId="77777777" w:rsidR="00877FE9" w:rsidRPr="00495D54" w:rsidRDefault="00877FE9" w:rsidP="00877FE9">
      <w:pPr>
        <w:spacing w:after="0" w:line="360" w:lineRule="auto"/>
        <w:jc w:val="center"/>
        <w:rPr>
          <w:rFonts w:ascii="Times New Roman" w:eastAsia="Times New Roman" w:hAnsi="Times New Roman" w:cs="Times New Roman"/>
          <w:b/>
        </w:rPr>
      </w:pPr>
      <w:r w:rsidRPr="00495D54">
        <w:rPr>
          <w:rFonts w:ascii="Times New Roman" w:eastAsia="Times New Roman" w:hAnsi="Times New Roman" w:cs="Times New Roman"/>
          <w:b/>
        </w:rPr>
        <w:t xml:space="preserve">Supplementary Information for </w:t>
      </w:r>
    </w:p>
    <w:p w14:paraId="12E69A53" w14:textId="77777777" w:rsidR="00877FE9" w:rsidRPr="00495D54" w:rsidRDefault="00877FE9" w:rsidP="00877FE9">
      <w:pPr>
        <w:spacing w:after="0" w:line="360" w:lineRule="auto"/>
        <w:jc w:val="center"/>
        <w:rPr>
          <w:rFonts w:ascii="Times New Roman" w:eastAsia="Times New Roman" w:hAnsi="Times New Roman" w:cs="Times New Roman"/>
          <w:b/>
        </w:rPr>
      </w:pPr>
      <w:r w:rsidRPr="00495D54">
        <w:rPr>
          <w:rFonts w:ascii="Times New Roman" w:eastAsia="Times New Roman" w:hAnsi="Times New Roman" w:cs="Times New Roman"/>
          <w:b/>
        </w:rPr>
        <w:t>Development and validation of the Canine Reward Responsiveness Scale –</w:t>
      </w:r>
    </w:p>
    <w:p w14:paraId="33BB1614" w14:textId="4EF612B5" w:rsidR="00877FE9" w:rsidRPr="00495D54" w:rsidRDefault="00877FE9" w:rsidP="00877FE9">
      <w:pPr>
        <w:spacing w:after="0"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xamining</w:t>
      </w:r>
      <w:r w:rsidRPr="00CD5156">
        <w:rPr>
          <w:rFonts w:ascii="Times New Roman" w:eastAsia="Times New Roman" w:hAnsi="Times New Roman" w:cs="Times New Roman"/>
        </w:rPr>
        <w:t xml:space="preserve"> </w:t>
      </w:r>
      <w:r w:rsidRPr="00495D54">
        <w:rPr>
          <w:rFonts w:ascii="Times New Roman" w:eastAsia="Times New Roman" w:hAnsi="Times New Roman" w:cs="Times New Roman"/>
        </w:rPr>
        <w:t>individual differences in reward responsiveness of the domestic dog</w:t>
      </w:r>
    </w:p>
    <w:p w14:paraId="57ABB5C8" w14:textId="77777777" w:rsidR="00BA15E9" w:rsidRPr="00495D54" w:rsidRDefault="00BA15E9" w:rsidP="00BA15E9">
      <w:pPr>
        <w:spacing w:after="0" w:line="360" w:lineRule="auto"/>
        <w:jc w:val="center"/>
        <w:rPr>
          <w:rFonts w:ascii="Times New Roman" w:eastAsia="Times New Roman" w:hAnsi="Times New Roman" w:cs="Times New Roman"/>
          <w:b/>
        </w:rPr>
      </w:pPr>
    </w:p>
    <w:p w14:paraId="7169AAB8" w14:textId="77777777" w:rsidR="00BA15E9" w:rsidRPr="00495D54" w:rsidRDefault="00BA15E9" w:rsidP="00BA15E9">
      <w:pPr>
        <w:spacing w:after="0" w:line="360" w:lineRule="auto"/>
        <w:jc w:val="center"/>
        <w:rPr>
          <w:rFonts w:ascii="Times New Roman" w:eastAsia="Times New Roman" w:hAnsi="Times New Roman" w:cs="Times New Roman"/>
          <w:b/>
        </w:rPr>
      </w:pPr>
    </w:p>
    <w:p w14:paraId="7DC758B7" w14:textId="77777777" w:rsidR="00BA15E9" w:rsidRPr="00495D54" w:rsidRDefault="00BA15E9" w:rsidP="00BA15E9">
      <w:pPr>
        <w:spacing w:after="0" w:line="360" w:lineRule="auto"/>
        <w:jc w:val="center"/>
        <w:rPr>
          <w:rFonts w:ascii="Times New Roman" w:eastAsia="Times New Roman" w:hAnsi="Times New Roman" w:cs="Times New Roman"/>
          <w:b/>
        </w:rPr>
      </w:pPr>
    </w:p>
    <w:p w14:paraId="63A358B1" w14:textId="77777777" w:rsidR="00BA15E9" w:rsidRPr="00495D54" w:rsidRDefault="00BA15E9" w:rsidP="00BA15E9">
      <w:pPr>
        <w:spacing w:after="0" w:line="360" w:lineRule="auto"/>
        <w:jc w:val="center"/>
        <w:rPr>
          <w:rFonts w:ascii="Times New Roman" w:eastAsia="Times New Roman" w:hAnsi="Times New Roman" w:cs="Times New Roman"/>
          <w:b/>
        </w:rPr>
      </w:pPr>
      <w:r w:rsidRPr="00495D54">
        <w:rPr>
          <w:rFonts w:ascii="Times New Roman" w:eastAsia="Times New Roman" w:hAnsi="Times New Roman" w:cs="Times New Roman"/>
          <w:b/>
        </w:rPr>
        <w:t>Author list and affiliations</w:t>
      </w:r>
    </w:p>
    <w:p w14:paraId="0C8E7404" w14:textId="0827CA4C" w:rsidR="00BA15E9" w:rsidRPr="00495D54" w:rsidRDefault="00BA15E9" w:rsidP="00BA15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495D54">
        <w:rPr>
          <w:rFonts w:ascii="Times New Roman" w:eastAsia="Times New Roman" w:hAnsi="Times New Roman" w:cs="Times New Roman"/>
        </w:rPr>
        <w:t xml:space="preserve">Linda </w:t>
      </w:r>
      <w:proofErr w:type="spellStart"/>
      <w:r w:rsidRPr="00495D54">
        <w:rPr>
          <w:rFonts w:ascii="Times New Roman" w:eastAsia="Times New Roman" w:hAnsi="Times New Roman" w:cs="Times New Roman"/>
        </w:rPr>
        <w:t>Gerencs</w:t>
      </w:r>
      <w:proofErr w:type="spellEnd"/>
      <w:r w:rsidRPr="00495D54">
        <w:rPr>
          <w:rFonts w:ascii="Times New Roman" w:eastAsia="Times New Roman" w:hAnsi="Times New Roman" w:cs="Times New Roman"/>
          <w:lang w:val="hu-HU"/>
        </w:rPr>
        <w:t>ér</w:t>
      </w:r>
      <w:r w:rsidRPr="00495D54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495D54">
        <w:rPr>
          <w:rFonts w:ascii="Times New Roman" w:eastAsia="Times New Roman" w:hAnsi="Times New Roman" w:cs="Times New Roman"/>
          <w:lang w:val="hu-HU"/>
        </w:rPr>
        <w:t>, Nóra Bunford</w:t>
      </w:r>
      <w:r w:rsidRPr="00495D5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60C7E" w:rsidRPr="00495D54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495D54">
        <w:rPr>
          <w:rFonts w:ascii="Times New Roman" w:eastAsia="Times New Roman" w:hAnsi="Times New Roman" w:cs="Times New Roman"/>
          <w:lang w:val="hu-HU"/>
        </w:rPr>
        <w:t>, Alexandra Moesta</w:t>
      </w:r>
      <w:r w:rsidR="00F60C7E" w:rsidRPr="00495D54">
        <w:rPr>
          <w:rFonts w:ascii="Times New Roman" w:eastAsia="Times New Roman" w:hAnsi="Times New Roman" w:cs="Times New Roman"/>
          <w:vertAlign w:val="superscript"/>
          <w:lang w:val="hu-HU"/>
        </w:rPr>
        <w:t xml:space="preserve">3 </w:t>
      </w:r>
      <w:r w:rsidRPr="00495D54">
        <w:rPr>
          <w:rFonts w:ascii="Times New Roman" w:eastAsia="Times New Roman" w:hAnsi="Times New Roman" w:cs="Times New Roman"/>
          <w:lang w:val="hu-HU"/>
        </w:rPr>
        <w:t>and Ádám Miklósi</w:t>
      </w:r>
      <w:r w:rsidR="00F60C7E" w:rsidRPr="00495D54">
        <w:rPr>
          <w:rFonts w:ascii="Times New Roman" w:hAnsi="Times New Roman" w:cs="Times New Roman"/>
          <w:sz w:val="24"/>
          <w:szCs w:val="24"/>
          <w:vertAlign w:val="superscript"/>
        </w:rPr>
        <w:t>1,4</w:t>
      </w:r>
    </w:p>
    <w:p w14:paraId="50057EA4" w14:textId="77777777" w:rsidR="00BA15E9" w:rsidRPr="00495D54" w:rsidRDefault="00BA15E9" w:rsidP="00BA15E9">
      <w:pPr>
        <w:spacing w:after="0" w:line="360" w:lineRule="auto"/>
        <w:jc w:val="center"/>
        <w:rPr>
          <w:rFonts w:ascii="Times New Roman" w:hAnsi="Times New Roman" w:cs="Times New Roman"/>
          <w:vertAlign w:val="superscript"/>
        </w:rPr>
      </w:pPr>
    </w:p>
    <w:p w14:paraId="7DD83476" w14:textId="77777777" w:rsidR="00BA15E9" w:rsidRPr="00495D54" w:rsidRDefault="00BA15E9" w:rsidP="00BA15E9">
      <w:pPr>
        <w:shd w:val="clear" w:color="auto" w:fill="FFFFFF"/>
        <w:spacing w:after="0"/>
        <w:ind w:left="567" w:hanging="567"/>
        <w:rPr>
          <w:rFonts w:ascii="Times New Roman" w:hAnsi="Times New Roman" w:cs="Times New Roman"/>
          <w:shd w:val="clear" w:color="auto" w:fill="FFFFFF"/>
        </w:rPr>
      </w:pPr>
      <w:r w:rsidRPr="00495D54">
        <w:rPr>
          <w:rFonts w:ascii="Times New Roman" w:hAnsi="Times New Roman" w:cs="Times New Roman"/>
          <w:vertAlign w:val="superscript"/>
        </w:rPr>
        <w:t xml:space="preserve">1 </w:t>
      </w:r>
      <w:r w:rsidRPr="00495D54">
        <w:rPr>
          <w:rFonts w:ascii="Times New Roman" w:eastAsia="Times New Roman" w:hAnsi="Times New Roman" w:cs="Times New Roman"/>
          <w:noProof/>
          <w:shd w:val="clear" w:color="auto" w:fill="FFFFFF"/>
        </w:rPr>
        <w:t xml:space="preserve">Eötvös Loránd University, </w:t>
      </w:r>
      <w:r w:rsidRPr="00495D54">
        <w:rPr>
          <w:rFonts w:ascii="Times New Roman" w:eastAsia="Times New Roman" w:hAnsi="Times New Roman" w:cs="Times New Roman"/>
          <w:noProof/>
        </w:rPr>
        <w:t>Institute of Biology, Department of Ethology, 1</w:t>
      </w:r>
      <w:r w:rsidRPr="00495D54">
        <w:rPr>
          <w:rFonts w:ascii="Times New Roman" w:hAnsi="Times New Roman" w:cs="Times New Roman"/>
          <w:shd w:val="clear" w:color="auto" w:fill="FFFFFF"/>
        </w:rPr>
        <w:t>117 Budapest,</w:t>
      </w:r>
      <w:r w:rsidRPr="00495D54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proofErr w:type="spellStart"/>
      <w:r w:rsidRPr="00495D54">
        <w:rPr>
          <w:rStyle w:val="Emphasis"/>
          <w:rFonts w:ascii="Times New Roman" w:hAnsi="Times New Roman" w:cs="Times New Roman"/>
          <w:bCs/>
          <w:i w:val="0"/>
          <w:iCs w:val="0"/>
          <w:shd w:val="clear" w:color="auto" w:fill="FFFFFF"/>
        </w:rPr>
        <w:t>Pázmány</w:t>
      </w:r>
      <w:proofErr w:type="spellEnd"/>
      <w:r w:rsidRPr="00495D54">
        <w:rPr>
          <w:rStyle w:val="Emphasis"/>
          <w:rFonts w:ascii="Times New Roman" w:hAnsi="Times New Roman" w:cs="Times New Roman"/>
          <w:bCs/>
          <w:i w:val="0"/>
          <w:iCs w:val="0"/>
          <w:shd w:val="clear" w:color="auto" w:fill="FFFFFF"/>
        </w:rPr>
        <w:t xml:space="preserve"> </w:t>
      </w:r>
      <w:proofErr w:type="spellStart"/>
      <w:r w:rsidRPr="00495D54">
        <w:rPr>
          <w:rStyle w:val="Emphasis"/>
          <w:rFonts w:ascii="Times New Roman" w:hAnsi="Times New Roman" w:cs="Times New Roman"/>
          <w:bCs/>
          <w:i w:val="0"/>
          <w:iCs w:val="0"/>
          <w:shd w:val="clear" w:color="auto" w:fill="FFFFFF"/>
        </w:rPr>
        <w:t>Péter</w:t>
      </w:r>
      <w:proofErr w:type="spellEnd"/>
      <w:r w:rsidRPr="00495D54">
        <w:rPr>
          <w:rStyle w:val="Emphasis"/>
          <w:rFonts w:ascii="Times New Roman" w:hAnsi="Times New Roman" w:cs="Times New Roman"/>
          <w:bCs/>
          <w:i w:val="0"/>
          <w:iCs w:val="0"/>
          <w:shd w:val="clear" w:color="auto" w:fill="FFFFFF"/>
        </w:rPr>
        <w:t xml:space="preserve"> </w:t>
      </w:r>
      <w:proofErr w:type="spellStart"/>
      <w:r w:rsidRPr="00495D54">
        <w:rPr>
          <w:rStyle w:val="Emphasis"/>
          <w:rFonts w:ascii="Times New Roman" w:hAnsi="Times New Roman" w:cs="Times New Roman"/>
          <w:bCs/>
          <w:i w:val="0"/>
          <w:iCs w:val="0"/>
          <w:shd w:val="clear" w:color="auto" w:fill="FFFFFF"/>
        </w:rPr>
        <w:t>sétány</w:t>
      </w:r>
      <w:proofErr w:type="spellEnd"/>
      <w:r w:rsidRPr="00495D54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495D54">
        <w:rPr>
          <w:rFonts w:ascii="Times New Roman" w:hAnsi="Times New Roman" w:cs="Times New Roman"/>
          <w:shd w:val="clear" w:color="auto" w:fill="FFFFFF"/>
        </w:rPr>
        <w:t>1/C</w:t>
      </w:r>
    </w:p>
    <w:p w14:paraId="7379C6CA" w14:textId="77777777" w:rsidR="00F60C7E" w:rsidRPr="00495D54" w:rsidRDefault="00F60C7E" w:rsidP="00F60C7E">
      <w:pPr>
        <w:shd w:val="clear" w:color="auto" w:fill="FFFFFF"/>
        <w:spacing w:after="0"/>
        <w:ind w:left="567" w:hanging="567"/>
        <w:rPr>
          <w:rFonts w:ascii="Times New Roman" w:hAnsi="Times New Roman" w:cs="Times New Roman"/>
        </w:rPr>
      </w:pPr>
      <w:r w:rsidRPr="00495D54"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Pr="00495D54">
        <w:rPr>
          <w:rFonts w:ascii="Times New Roman" w:hAnsi="Times New Roman" w:cs="Times New Roman"/>
          <w:shd w:val="clear" w:color="auto" w:fill="FFFFFF"/>
        </w:rPr>
        <w:t xml:space="preserve"> Hungarian Academy of Sciences, Research Centre for the Natural Sciences, Institute of Cognitive Neuroscience and Psychology, 1117 Budapest, </w:t>
      </w:r>
      <w:r w:rsidRPr="00495D54">
        <w:rPr>
          <w:rFonts w:ascii="Times New Roman" w:hAnsi="Times New Roman" w:cs="Times New Roman"/>
        </w:rPr>
        <w:t xml:space="preserve">Magyar </w:t>
      </w:r>
      <w:proofErr w:type="spellStart"/>
      <w:r w:rsidRPr="00495D54">
        <w:rPr>
          <w:rFonts w:ascii="Times New Roman" w:hAnsi="Times New Roman" w:cs="Times New Roman"/>
        </w:rPr>
        <w:t>tudósok</w:t>
      </w:r>
      <w:proofErr w:type="spellEnd"/>
      <w:r w:rsidRPr="00495D54">
        <w:rPr>
          <w:rFonts w:ascii="Times New Roman" w:hAnsi="Times New Roman" w:cs="Times New Roman"/>
        </w:rPr>
        <w:t xml:space="preserve"> </w:t>
      </w:r>
      <w:proofErr w:type="spellStart"/>
      <w:r w:rsidRPr="00495D54">
        <w:rPr>
          <w:rFonts w:ascii="Times New Roman" w:hAnsi="Times New Roman" w:cs="Times New Roman"/>
        </w:rPr>
        <w:t>körútja</w:t>
      </w:r>
      <w:proofErr w:type="spellEnd"/>
      <w:r w:rsidRPr="00495D54">
        <w:rPr>
          <w:rFonts w:ascii="Times New Roman" w:hAnsi="Times New Roman" w:cs="Times New Roman"/>
        </w:rPr>
        <w:t xml:space="preserve"> 2</w:t>
      </w:r>
    </w:p>
    <w:p w14:paraId="6A619FBB" w14:textId="4105D412" w:rsidR="00BA15E9" w:rsidRPr="00495D54" w:rsidRDefault="00F60C7E" w:rsidP="00BA15E9">
      <w:pPr>
        <w:shd w:val="clear" w:color="auto" w:fill="FFFFFF"/>
        <w:spacing w:after="0"/>
        <w:ind w:left="567" w:hanging="567"/>
        <w:rPr>
          <w:rFonts w:ascii="Times New Roman" w:eastAsia="Times New Roman" w:hAnsi="Times New Roman" w:cs="Times New Roman"/>
          <w:noProof/>
          <w:shd w:val="clear" w:color="auto" w:fill="FFFFFF"/>
        </w:rPr>
      </w:pPr>
      <w:r w:rsidRPr="00495D54">
        <w:rPr>
          <w:rFonts w:ascii="Times New Roman" w:hAnsi="Times New Roman" w:cs="Times New Roman"/>
          <w:shd w:val="clear" w:color="auto" w:fill="FFFFFF"/>
          <w:vertAlign w:val="superscript"/>
        </w:rPr>
        <w:t>3</w:t>
      </w:r>
      <w:r w:rsidR="00BA15E9" w:rsidRPr="00495D54">
        <w:rPr>
          <w:rFonts w:ascii="Times New Roman" w:hAnsi="Times New Roman" w:cs="Times New Roman"/>
          <w:shd w:val="clear" w:color="auto" w:fill="FFFFFF"/>
          <w:vertAlign w:val="superscript"/>
        </w:rPr>
        <w:t xml:space="preserve"> </w:t>
      </w:r>
      <w:r w:rsidR="008F2D99" w:rsidRPr="00495D54">
        <w:rPr>
          <w:rFonts w:ascii="Times New Roman" w:eastAsia="Times New Roman" w:hAnsi="Times New Roman" w:cs="Times New Roman"/>
          <w:noProof/>
          <w:shd w:val="clear" w:color="auto" w:fill="FFFFFF"/>
        </w:rPr>
        <w:t>WALTHAM Centre for Pet Nutrition, Freeby Lane, Waltham-on-the-Wolds, Melton Mowbray, UK</w:t>
      </w:r>
    </w:p>
    <w:p w14:paraId="3E39B55B" w14:textId="4F31B551" w:rsidR="00BA15E9" w:rsidRPr="00495D54" w:rsidRDefault="00F60C7E" w:rsidP="00BA15E9">
      <w:pPr>
        <w:spacing w:line="480" w:lineRule="auto"/>
        <w:rPr>
          <w:rFonts w:ascii="Times New Roman" w:hAnsi="Times New Roman" w:cs="Times New Roman"/>
        </w:rPr>
      </w:pPr>
      <w:r w:rsidRPr="00495D54">
        <w:rPr>
          <w:rFonts w:ascii="Times New Roman" w:hAnsi="Times New Roman" w:cs="Times New Roman"/>
          <w:shd w:val="clear" w:color="auto" w:fill="FFFFFF"/>
          <w:vertAlign w:val="superscript"/>
        </w:rPr>
        <w:t>4</w:t>
      </w:r>
      <w:r w:rsidR="00BA15E9" w:rsidRPr="00495D54">
        <w:rPr>
          <w:rFonts w:ascii="Times New Roman" w:hAnsi="Times New Roman" w:cs="Times New Roman"/>
          <w:shd w:val="clear" w:color="auto" w:fill="FFFFFF"/>
          <w:vertAlign w:val="superscript"/>
        </w:rPr>
        <w:t xml:space="preserve"> </w:t>
      </w:r>
      <w:r w:rsidR="00BA15E9" w:rsidRPr="00495D54">
        <w:rPr>
          <w:rFonts w:ascii="Times New Roman" w:hAnsi="Times New Roman" w:cs="Times New Roman"/>
        </w:rPr>
        <w:t>MTA-ELTE Comparative Ethology Research Group, Budapest, Hungary</w:t>
      </w:r>
    </w:p>
    <w:p w14:paraId="1088A5FE" w14:textId="069B0A4F" w:rsidR="00402DD7" w:rsidRPr="00495D54" w:rsidRDefault="00BA15E9" w:rsidP="00BA15E9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495D5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Correspondence: </w:t>
      </w:r>
      <w:hyperlink r:id="rId8" w:history="1">
        <w:r w:rsidRPr="00495D54">
          <w:rPr>
            <w:rFonts w:ascii="Times New Roman" w:hAnsi="Times New Roman" w:cs="Times New Roman"/>
            <w:sz w:val="24"/>
            <w:szCs w:val="24"/>
          </w:rPr>
          <w:t>linda.gerencser@gmail.com</w:t>
        </w:r>
      </w:hyperlink>
      <w:r w:rsidRPr="00495D54">
        <w:rPr>
          <w:rFonts w:ascii="Times New Roman" w:hAnsi="Times New Roman" w:cs="Times New Roman"/>
          <w:sz w:val="24"/>
          <w:szCs w:val="24"/>
        </w:rPr>
        <w:t xml:space="preserve"> (L. </w:t>
      </w:r>
      <w:proofErr w:type="spellStart"/>
      <w:r w:rsidRPr="00495D54">
        <w:rPr>
          <w:rFonts w:ascii="Times New Roman" w:eastAsia="Times New Roman" w:hAnsi="Times New Roman" w:cs="Times New Roman"/>
        </w:rPr>
        <w:t>Gerencs</w:t>
      </w:r>
      <w:proofErr w:type="spellEnd"/>
      <w:r w:rsidRPr="00495D54">
        <w:rPr>
          <w:rFonts w:ascii="Times New Roman" w:eastAsia="Times New Roman" w:hAnsi="Times New Roman" w:cs="Times New Roman"/>
          <w:lang w:val="hu-HU"/>
        </w:rPr>
        <w:t>ér</w:t>
      </w:r>
      <w:r w:rsidR="00FE4A9D">
        <w:rPr>
          <w:rFonts w:ascii="Times New Roman" w:hAnsi="Times New Roman" w:cs="Times New Roman"/>
          <w:sz w:val="24"/>
          <w:szCs w:val="24"/>
        </w:rPr>
        <w:t>)</w:t>
      </w:r>
      <w:bookmarkStart w:id="0" w:name="_GoBack"/>
      <w:bookmarkEnd w:id="0"/>
    </w:p>
    <w:p w14:paraId="0021F636" w14:textId="77777777" w:rsidR="00B04A66" w:rsidRPr="00495D54" w:rsidRDefault="00B04A66" w:rsidP="00B04A66">
      <w:pPr>
        <w:spacing w:after="0" w:line="240" w:lineRule="auto"/>
        <w:jc w:val="center"/>
        <w:rPr>
          <w:rFonts w:ascii="Times New Roman" w:eastAsia="Times New Roman" w:hAnsi="Times New Roman" w:cs="Times New Roman"/>
          <w:b/>
        </w:rPr>
      </w:pPr>
    </w:p>
    <w:p w14:paraId="2DF71925" w14:textId="77777777" w:rsidR="00B04A66" w:rsidRPr="00495D54" w:rsidRDefault="00B04A66" w:rsidP="00B04A66">
      <w:pPr>
        <w:spacing w:after="0" w:line="240" w:lineRule="auto"/>
        <w:jc w:val="center"/>
        <w:rPr>
          <w:rFonts w:ascii="Times New Roman" w:eastAsia="Times New Roman" w:hAnsi="Times New Roman" w:cs="Times New Roman"/>
          <w:b/>
        </w:rPr>
      </w:pPr>
    </w:p>
    <w:p w14:paraId="387481EC" w14:textId="7C2C5D73" w:rsidR="00D5746A" w:rsidRPr="00495D54" w:rsidRDefault="00D5746A" w:rsidP="005E45CB">
      <w:pPr>
        <w:pageBreakBefore/>
        <w:spacing w:after="120" w:line="288" w:lineRule="auto"/>
        <w:rPr>
          <w:rFonts w:ascii="Times New Roman" w:eastAsia="Times New Roman" w:hAnsi="Times New Roman" w:cs="Times New Roman"/>
          <w:b/>
        </w:rPr>
      </w:pPr>
      <w:r w:rsidRPr="00495D54">
        <w:rPr>
          <w:rFonts w:ascii="Times New Roman" w:hAnsi="Times New Roman" w:cs="Times New Roman"/>
          <w:b/>
        </w:rPr>
        <w:lastRenderedPageBreak/>
        <w:t xml:space="preserve">Text S1 </w:t>
      </w:r>
      <w:r w:rsidRPr="00495D54">
        <w:rPr>
          <w:rFonts w:ascii="Times New Roman" w:eastAsia="Times New Roman" w:hAnsi="Times New Roman" w:cs="Times New Roman"/>
          <w:b/>
        </w:rPr>
        <w:t>The items of the dog reward responsiveness questionnaire</w:t>
      </w:r>
    </w:p>
    <w:p w14:paraId="68A90882" w14:textId="77777777" w:rsidR="00D5746A" w:rsidRPr="00495D54" w:rsidRDefault="00D5746A" w:rsidP="005E45CB">
      <w:pPr>
        <w:spacing w:after="120" w:line="288" w:lineRule="auto"/>
        <w:rPr>
          <w:rFonts w:ascii="Times New Roman" w:eastAsia="Times New Roman" w:hAnsi="Times New Roman" w:cs="Times New Roman"/>
          <w:b/>
          <w:i/>
        </w:rPr>
      </w:pPr>
      <w:r w:rsidRPr="00495D54">
        <w:rPr>
          <w:rFonts w:ascii="Times New Roman" w:eastAsia="Times New Roman" w:hAnsi="Times New Roman" w:cs="Times New Roman"/>
          <w:b/>
          <w:i/>
        </w:rPr>
        <w:t xml:space="preserve">Items related to CRRS </w:t>
      </w:r>
    </w:p>
    <w:p w14:paraId="37B851E5" w14:textId="77777777" w:rsidR="00D5746A" w:rsidRPr="00495D54" w:rsidRDefault="00D5746A" w:rsidP="005E45CB">
      <w:p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To be answered along a 1-5 Likert scale according to the following:</w:t>
      </w:r>
    </w:p>
    <w:p w14:paraId="352AA2E5" w14:textId="77777777" w:rsidR="00D5746A" w:rsidRPr="00495D54" w:rsidRDefault="00D5746A" w:rsidP="005E45CB">
      <w:pPr>
        <w:pStyle w:val="ListParagraph"/>
        <w:numPr>
          <w:ilvl w:val="0"/>
          <w:numId w:val="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not characteristic at all</w:t>
      </w:r>
    </w:p>
    <w:p w14:paraId="3FB809D4" w14:textId="77777777" w:rsidR="00D5746A" w:rsidRPr="00495D54" w:rsidRDefault="00D5746A" w:rsidP="005E45CB">
      <w:pPr>
        <w:pStyle w:val="ListParagraph"/>
        <w:numPr>
          <w:ilvl w:val="0"/>
          <w:numId w:val="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moderately uncharacteristic </w:t>
      </w:r>
    </w:p>
    <w:p w14:paraId="125DCD4E" w14:textId="77777777" w:rsidR="00D5746A" w:rsidRPr="00495D54" w:rsidRDefault="00D5746A" w:rsidP="005E45CB">
      <w:pPr>
        <w:pStyle w:val="ListParagraph"/>
        <w:numPr>
          <w:ilvl w:val="0"/>
          <w:numId w:val="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partly characteristic, partly not</w:t>
      </w:r>
    </w:p>
    <w:p w14:paraId="3399E129" w14:textId="77777777" w:rsidR="00D5746A" w:rsidRPr="00495D54" w:rsidRDefault="00D5746A" w:rsidP="005E45CB">
      <w:pPr>
        <w:pStyle w:val="ListParagraph"/>
        <w:numPr>
          <w:ilvl w:val="0"/>
          <w:numId w:val="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moderately characteristic</w:t>
      </w:r>
    </w:p>
    <w:p w14:paraId="315FA1BC" w14:textId="77777777" w:rsidR="00D5746A" w:rsidRPr="00495D54" w:rsidRDefault="00D5746A" w:rsidP="005E45CB">
      <w:pPr>
        <w:pStyle w:val="ListParagraph"/>
        <w:numPr>
          <w:ilvl w:val="0"/>
          <w:numId w:val="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totally characteristic </w:t>
      </w:r>
    </w:p>
    <w:p w14:paraId="3CCC79D8" w14:textId="77777777" w:rsidR="00D5746A" w:rsidRPr="00495D54" w:rsidRDefault="00D5746A" w:rsidP="005E45CB">
      <w:p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My dog … </w:t>
      </w:r>
    </w:p>
    <w:p w14:paraId="0B6B376D" w14:textId="6E1F5FFD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behaves in a pushy/annoying way if he/she wants to get some food (e.g. stares, barks, jumps, paws, pokes with me his/her nose). (f1)</w:t>
      </w:r>
      <w:r w:rsidR="005868C4" w:rsidRPr="00495D54">
        <w:rPr>
          <w:rStyle w:val="FootnoteReference"/>
          <w:rFonts w:ascii="Times New Roman" w:eastAsia="Times New Roman" w:hAnsi="Times New Roman" w:cs="Times New Roman"/>
        </w:rPr>
        <w:footnoteReference w:customMarkFollows="1" w:id="1"/>
        <w:t>*</w:t>
      </w:r>
    </w:p>
    <w:p w14:paraId="2B3A0FEA" w14:textId="08141EEB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goes to unfamiliar people to beg for food. (f</w:t>
      </w:r>
      <w:proofErr w:type="gramStart"/>
      <w:r w:rsidRPr="00495D54">
        <w:rPr>
          <w:rFonts w:ascii="Times New Roman" w:eastAsia="Times New Roman" w:hAnsi="Times New Roman" w:cs="Times New Roman"/>
        </w:rPr>
        <w:t>2)</w:t>
      </w:r>
      <w:r w:rsidR="00BC08B2" w:rsidRPr="00495D54">
        <w:rPr>
          <w:rFonts w:ascii="Times New Roman" w:eastAsia="Times New Roman" w:hAnsi="Times New Roman" w:cs="Times New Roman"/>
          <w:vertAlign w:val="superscript"/>
        </w:rPr>
        <w:t>*</w:t>
      </w:r>
      <w:proofErr w:type="gramEnd"/>
    </w:p>
    <w:p w14:paraId="6D814A23" w14:textId="06F2D472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wolfs down his/her food (e.g. eats up his/her portion strikingly fast, swallows the bites without chewing). (f</w:t>
      </w:r>
      <w:proofErr w:type="gramStart"/>
      <w:r w:rsidRPr="00495D54">
        <w:rPr>
          <w:rFonts w:ascii="Times New Roman" w:eastAsia="Times New Roman" w:hAnsi="Times New Roman" w:cs="Times New Roman"/>
        </w:rPr>
        <w:t>3)</w:t>
      </w:r>
      <w:r w:rsidR="00BC08B2" w:rsidRPr="00495D54">
        <w:rPr>
          <w:rFonts w:ascii="Times New Roman" w:eastAsia="Times New Roman" w:hAnsi="Times New Roman" w:cs="Times New Roman"/>
          <w:vertAlign w:val="superscript"/>
        </w:rPr>
        <w:t>*</w:t>
      </w:r>
      <w:proofErr w:type="gramEnd"/>
    </w:p>
    <w:p w14:paraId="14062185" w14:textId="3D313569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is responsive if he/she does not receive food at the usual time (e.g. starts to behave excitedly and /or indicates that he/she would like to eat). (f4)</w:t>
      </w:r>
      <w:r w:rsidR="00BC08B2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4A40A815" w14:textId="77777777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tends to initiate on his/her own if he/she wants to eat (e.g. asks for food even when I don’t have any food with me / in my hands). (f5)</w:t>
      </w:r>
    </w:p>
    <w:p w14:paraId="2D7D1362" w14:textId="1ABEB285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is so focused on eating the treat that he/she hardly notices what is happening around him/her. (f6)</w:t>
      </w:r>
      <w:r w:rsidR="00BC08B2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325D63B4" w14:textId="64F87D73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gets excited right away if he/she can get some food (e.g. gets frisky, pays a lot of attention when he/she expects to be fed). (f7)</w:t>
      </w:r>
      <w:r w:rsidR="00BC08B2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43C6C6B5" w14:textId="6F72CCF1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leaves leftover food in his/her bowl after the usual everyday feeding. (R) (f8)</w:t>
      </w:r>
      <w:r w:rsidR="00BC08B2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3BC1F12F" w14:textId="77777777" w:rsidR="00D5746A" w:rsidRPr="00495D54" w:rsidRDefault="00D5746A" w:rsidP="005E45CB">
      <w:p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To be answered along a 1-5 Likert scale according to the following:</w:t>
      </w:r>
    </w:p>
    <w:p w14:paraId="1A4E7357" w14:textId="77777777" w:rsidR="00D5746A" w:rsidRPr="00495D54" w:rsidRDefault="00D5746A" w:rsidP="005E45CB">
      <w:pPr>
        <w:pStyle w:val="ListParagraph"/>
        <w:numPr>
          <w:ilvl w:val="0"/>
          <w:numId w:val="6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disagree completely </w:t>
      </w:r>
    </w:p>
    <w:p w14:paraId="4EAB8D39" w14:textId="77777777" w:rsidR="00D5746A" w:rsidRPr="00495D54" w:rsidRDefault="00D5746A" w:rsidP="005E45CB">
      <w:pPr>
        <w:pStyle w:val="ListParagraph"/>
        <w:numPr>
          <w:ilvl w:val="0"/>
          <w:numId w:val="6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disagree moderately </w:t>
      </w:r>
    </w:p>
    <w:p w14:paraId="26559B86" w14:textId="77777777" w:rsidR="00D5746A" w:rsidRPr="00495D54" w:rsidRDefault="00D5746A" w:rsidP="005E45CB">
      <w:pPr>
        <w:pStyle w:val="ListParagraph"/>
        <w:numPr>
          <w:ilvl w:val="0"/>
          <w:numId w:val="6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partly agree, partly disagree</w:t>
      </w:r>
    </w:p>
    <w:p w14:paraId="3D3C3906" w14:textId="77777777" w:rsidR="00D5746A" w:rsidRPr="00495D54" w:rsidRDefault="00D5746A" w:rsidP="005E45CB">
      <w:pPr>
        <w:pStyle w:val="ListParagraph"/>
        <w:numPr>
          <w:ilvl w:val="0"/>
          <w:numId w:val="6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agree moderately</w:t>
      </w:r>
    </w:p>
    <w:p w14:paraId="4A6470BF" w14:textId="77777777" w:rsidR="00D5746A" w:rsidRPr="00495D54" w:rsidRDefault="00D5746A" w:rsidP="005E45CB">
      <w:pPr>
        <w:pStyle w:val="ListParagraph"/>
        <w:numPr>
          <w:ilvl w:val="0"/>
          <w:numId w:val="6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agree completely </w:t>
      </w:r>
    </w:p>
    <w:p w14:paraId="43268B08" w14:textId="77777777" w:rsidR="00D5746A" w:rsidRPr="00495D54" w:rsidRDefault="00D5746A" w:rsidP="005E45CB">
      <w:p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My dog …</w:t>
      </w:r>
    </w:p>
    <w:p w14:paraId="38B09124" w14:textId="77777777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can be motivated by a treat or food to do things that he/she is not keen on doing or tolerating otherwise (e.g. approaching a person/object that is frightening to him/her, getting in the car, etc.). (f9)</w:t>
      </w:r>
    </w:p>
    <w:p w14:paraId="68BCE6BF" w14:textId="386A1CC3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has a voracious appetite (e.g. would eat a lot more than he/she requires). (f10)</w:t>
      </w:r>
      <w:r w:rsidR="00BC08B2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31ED10F8" w14:textId="77777777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can be easily distracted from eating (e.g. by sounds, activities, other dogs/people, etc.). (R) (f11)</w:t>
      </w:r>
    </w:p>
    <w:p w14:paraId="6EB0BCED" w14:textId="77777777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does not tend to indicate that he/she would like to eat. (R) (f12)</w:t>
      </w:r>
    </w:p>
    <w:p w14:paraId="0D4CD134" w14:textId="5E4D78D8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shows interest in the food only when he/she is really hungry. (R) (f13)</w:t>
      </w:r>
      <w:r w:rsidR="00BC08B2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57026A2B" w14:textId="3DF20C91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readily eats anything. (f14)</w:t>
      </w:r>
      <w:r w:rsidR="00BC08B2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12AFC8E5" w14:textId="77777777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has a favourite food. (f15)</w:t>
      </w:r>
    </w:p>
    <w:p w14:paraId="7CBAA16D" w14:textId="77777777" w:rsidR="00D5746A" w:rsidRPr="00495D54" w:rsidRDefault="00D5746A" w:rsidP="005E45CB">
      <w:p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lastRenderedPageBreak/>
        <w:t>To be answered along a 1-5 Likert scale according to the following:</w:t>
      </w:r>
    </w:p>
    <w:p w14:paraId="1ECFC132" w14:textId="77777777" w:rsidR="00D5746A" w:rsidRPr="00495D54" w:rsidRDefault="00D5746A" w:rsidP="005E45CB">
      <w:pPr>
        <w:pStyle w:val="ListParagraph"/>
        <w:numPr>
          <w:ilvl w:val="0"/>
          <w:numId w:val="7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not characteristic at all</w:t>
      </w:r>
    </w:p>
    <w:p w14:paraId="2333528A" w14:textId="77777777" w:rsidR="00D5746A" w:rsidRPr="00495D54" w:rsidRDefault="00D5746A" w:rsidP="005E45CB">
      <w:pPr>
        <w:pStyle w:val="ListParagraph"/>
        <w:numPr>
          <w:ilvl w:val="0"/>
          <w:numId w:val="7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moderately uncharacteristic </w:t>
      </w:r>
    </w:p>
    <w:p w14:paraId="02F23487" w14:textId="77777777" w:rsidR="00D5746A" w:rsidRPr="00495D54" w:rsidRDefault="00D5746A" w:rsidP="005E45CB">
      <w:pPr>
        <w:pStyle w:val="ListParagraph"/>
        <w:numPr>
          <w:ilvl w:val="0"/>
          <w:numId w:val="7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partly characteristic, partly not</w:t>
      </w:r>
    </w:p>
    <w:p w14:paraId="20D5E1F5" w14:textId="77777777" w:rsidR="00D5746A" w:rsidRPr="00495D54" w:rsidRDefault="00D5746A" w:rsidP="005E45CB">
      <w:pPr>
        <w:pStyle w:val="ListParagraph"/>
        <w:numPr>
          <w:ilvl w:val="0"/>
          <w:numId w:val="7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moderately characteristic</w:t>
      </w:r>
    </w:p>
    <w:p w14:paraId="484A2F59" w14:textId="77777777" w:rsidR="00D5746A" w:rsidRPr="00495D54" w:rsidRDefault="00D5746A" w:rsidP="005E45CB">
      <w:pPr>
        <w:pStyle w:val="ListParagraph"/>
        <w:numPr>
          <w:ilvl w:val="0"/>
          <w:numId w:val="7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totally characteristic </w:t>
      </w:r>
    </w:p>
    <w:p w14:paraId="610754C7" w14:textId="77777777" w:rsidR="00D5746A" w:rsidRPr="00495D54" w:rsidRDefault="00D5746A" w:rsidP="005E45CB">
      <w:p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My dog …</w:t>
      </w:r>
    </w:p>
    <w:p w14:paraId="714C4243" w14:textId="61C03397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behaves in a pushy/annoying way if he/she wants to play ball or play with any other object (e.g. stares, barks, jumps, paws, pokes me with his/her nose indicating that I should throw the ball, stick, etc.). (b/t1)</w:t>
      </w:r>
      <w:r w:rsidR="00BA13CD" w:rsidRPr="00495D54">
        <w:rPr>
          <w:rStyle w:val="FootnoteReference"/>
          <w:rFonts w:ascii="Times New Roman" w:eastAsia="Times New Roman" w:hAnsi="Times New Roman" w:cs="Times New Roman"/>
        </w:rPr>
        <w:footnoteReference w:customMarkFollows="1" w:id="2"/>
        <w:t>*</w:t>
      </w:r>
    </w:p>
    <w:p w14:paraId="1596FABB" w14:textId="52DF1749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initiates play with balls or with other objects even with people unfamiliar to him/her (e.g. puts the ball, stick, etc. in front of them indicating that they should throw it). (b/t2)</w:t>
      </w:r>
      <w:r w:rsidR="00AD6D84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5C1D8B1C" w14:textId="538D36BE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runs very eagerly after the thrown ball / object. (b/t3)</w:t>
      </w:r>
      <w:r w:rsidR="00AD6D84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746E8D55" w14:textId="6B79EE16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is responsive if he/she cannot play ball / play with other objects at the usual place and/or time (e.g. starts to behave excitedly, frustrated and /or indicates that he/she would like to play ball). (b/t4)</w:t>
      </w:r>
      <w:r w:rsidR="00AD6D84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5030DFC0" w14:textId="3FAFC4BE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takes the initiative on his/her own if he/she wants to play ball or play with other objects (e.g. brings the ball / toy to me even when I am doing something else). (b/t5)</w:t>
      </w:r>
      <w:r w:rsidR="00AD6D84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7E04BBE9" w14:textId="551B8583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is so focused on playing ball / fetching objects that he/she hardly notices what is happening around him/her. (b/t6)</w:t>
      </w:r>
      <w:r w:rsidR="00AD6D84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16A9E0D1" w14:textId="1BDDE04A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gets excited right away if he/she can play ball or fetch other objects (e.g. gets frisky, pays a lot of attention, runs ahead, when he/she expects the ball to be thrown). (b/t7)</w:t>
      </w:r>
      <w:r w:rsidR="00AD6D84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0E227F7B" w14:textId="29F2275D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quits playing ball / fetching other objects before I would stop the play. (R) (b/t8)</w:t>
      </w:r>
      <w:r w:rsidR="00AD6D84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5C814515" w14:textId="77777777" w:rsidR="00D5746A" w:rsidRPr="00495D54" w:rsidRDefault="00D5746A" w:rsidP="005E45CB">
      <w:p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To be answered along a 1-5 Likert scale according to the following:</w:t>
      </w:r>
    </w:p>
    <w:p w14:paraId="664427B2" w14:textId="77777777" w:rsidR="00D5746A" w:rsidRPr="00495D54" w:rsidRDefault="00D5746A" w:rsidP="005E45CB">
      <w:pPr>
        <w:pStyle w:val="ListParagraph"/>
        <w:numPr>
          <w:ilvl w:val="0"/>
          <w:numId w:val="9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disagree completely </w:t>
      </w:r>
    </w:p>
    <w:p w14:paraId="5FB3B52C" w14:textId="77777777" w:rsidR="00D5746A" w:rsidRPr="00495D54" w:rsidRDefault="00D5746A" w:rsidP="005E45CB">
      <w:pPr>
        <w:pStyle w:val="ListParagraph"/>
        <w:numPr>
          <w:ilvl w:val="0"/>
          <w:numId w:val="9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disagree moderately </w:t>
      </w:r>
    </w:p>
    <w:p w14:paraId="0C3A4D34" w14:textId="77777777" w:rsidR="00D5746A" w:rsidRPr="00495D54" w:rsidRDefault="00D5746A" w:rsidP="005E45CB">
      <w:pPr>
        <w:pStyle w:val="ListParagraph"/>
        <w:numPr>
          <w:ilvl w:val="0"/>
          <w:numId w:val="9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partly agree, partly disagree</w:t>
      </w:r>
    </w:p>
    <w:p w14:paraId="33B06CCD" w14:textId="77777777" w:rsidR="00D5746A" w:rsidRPr="00495D54" w:rsidRDefault="00D5746A" w:rsidP="005E45CB">
      <w:pPr>
        <w:pStyle w:val="ListParagraph"/>
        <w:numPr>
          <w:ilvl w:val="0"/>
          <w:numId w:val="9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agree moderately</w:t>
      </w:r>
    </w:p>
    <w:p w14:paraId="124AD50F" w14:textId="77777777" w:rsidR="00D5746A" w:rsidRPr="00495D54" w:rsidRDefault="00D5746A" w:rsidP="005E45CB">
      <w:pPr>
        <w:pStyle w:val="ListParagraph"/>
        <w:numPr>
          <w:ilvl w:val="0"/>
          <w:numId w:val="9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agree completely </w:t>
      </w:r>
    </w:p>
    <w:p w14:paraId="5BDC5918" w14:textId="77777777" w:rsidR="00D5746A" w:rsidRPr="00495D54" w:rsidRDefault="00D5746A" w:rsidP="005E45CB">
      <w:p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My dog … </w:t>
      </w:r>
    </w:p>
    <w:p w14:paraId="2F52D3D9" w14:textId="49DCE244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can be motivated by a ball / toy to do things that he/she is not keen on doing or tolerating otherwise (e.g. approaching a person/object that is frightening to him/her, getting in the car, etc.). (b/t9)</w:t>
      </w:r>
      <w:r w:rsidR="00AD6D84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1795F56A" w14:textId="39E12F7B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is tireless when it comes to playing ball / fetching objects. (b/t10)</w:t>
      </w:r>
      <w:r w:rsidR="00AD6D84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6EF4A538" w14:textId="0EE7674A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can be easily distracted from playing ball / fetching objects (e.g. by sounds, activities, other dogs/people, etc.). (R) (b/t11)</w:t>
      </w:r>
      <w:r w:rsidR="00AD6D84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3A733AA6" w14:textId="5E72410C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does not tend to indicate that he/she would like to play ball or play with other toys. (R) (b/t12)</w:t>
      </w:r>
      <w:r w:rsidR="00AD6D84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719DBBF5" w14:textId="1D71E50E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only plays ball or fetches other objects when he/she is in a playful mood. (R) (b/t13)</w:t>
      </w:r>
      <w:r w:rsidR="00AD6D84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4B40950C" w14:textId="603647EB" w:rsidR="00D5746A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… readily plays with any object. (b/t14)</w:t>
      </w:r>
      <w:r w:rsidR="00AD6D84" w:rsidRPr="00495D54">
        <w:rPr>
          <w:rFonts w:ascii="Times New Roman" w:eastAsia="Times New Roman" w:hAnsi="Times New Roman" w:cs="Times New Roman"/>
          <w:vertAlign w:val="superscript"/>
        </w:rPr>
        <w:t xml:space="preserve"> *</w:t>
      </w:r>
    </w:p>
    <w:p w14:paraId="7141E471" w14:textId="353B1E40" w:rsidR="002E5F68" w:rsidRPr="00495D54" w:rsidRDefault="00D5746A" w:rsidP="005E45CB">
      <w:pPr>
        <w:pStyle w:val="ListParagraph"/>
        <w:numPr>
          <w:ilvl w:val="0"/>
          <w:numId w:val="15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lastRenderedPageBreak/>
        <w:t>… has a favourite toy or object. (b/t15)</w:t>
      </w:r>
    </w:p>
    <w:p w14:paraId="5977D717" w14:textId="77777777" w:rsidR="00C87E57" w:rsidRPr="00495D54" w:rsidRDefault="00C87E57" w:rsidP="005E45CB">
      <w:pPr>
        <w:spacing w:after="120" w:line="288" w:lineRule="auto"/>
        <w:rPr>
          <w:rFonts w:ascii="Times New Roman" w:eastAsia="Times New Roman" w:hAnsi="Times New Roman" w:cs="Times New Roman"/>
          <w:b/>
          <w:i/>
        </w:rPr>
      </w:pPr>
    </w:p>
    <w:p w14:paraId="3341F7FC" w14:textId="77777777" w:rsidR="00D5746A" w:rsidRPr="00495D54" w:rsidRDefault="00D5746A" w:rsidP="005E45CB">
      <w:pPr>
        <w:spacing w:after="120" w:line="288" w:lineRule="auto"/>
        <w:rPr>
          <w:rFonts w:ascii="Times New Roman" w:eastAsia="Times New Roman" w:hAnsi="Times New Roman" w:cs="Times New Roman"/>
          <w:b/>
          <w:i/>
        </w:rPr>
      </w:pPr>
      <w:r w:rsidRPr="00495D54">
        <w:rPr>
          <w:rFonts w:ascii="Times New Roman" w:eastAsia="Times New Roman" w:hAnsi="Times New Roman" w:cs="Times New Roman"/>
          <w:b/>
          <w:i/>
        </w:rPr>
        <w:t>Other questions</w:t>
      </w:r>
    </w:p>
    <w:p w14:paraId="04D34BE0" w14:textId="77777777" w:rsidR="00D5746A" w:rsidRPr="00495D54" w:rsidRDefault="00D5746A" w:rsidP="005E45CB">
      <w:pPr>
        <w:pStyle w:val="ListParagraph"/>
        <w:numPr>
          <w:ilvl w:val="0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Owner’s age</w:t>
      </w:r>
    </w:p>
    <w:p w14:paraId="3912953C" w14:textId="77777777" w:rsidR="00D5746A" w:rsidRPr="00495D54" w:rsidRDefault="00D5746A" w:rsidP="005E45CB">
      <w:pPr>
        <w:pStyle w:val="ListParagraph"/>
        <w:numPr>
          <w:ilvl w:val="0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Owner’s gender</w:t>
      </w:r>
    </w:p>
    <w:p w14:paraId="18F3F5DE" w14:textId="77777777" w:rsidR="00D5746A" w:rsidRPr="00495D54" w:rsidRDefault="00D5746A" w:rsidP="005E45CB">
      <w:pPr>
        <w:pStyle w:val="ListParagraph"/>
        <w:numPr>
          <w:ilvl w:val="0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Dog’s age</w:t>
      </w:r>
    </w:p>
    <w:p w14:paraId="622BFBAC" w14:textId="77777777" w:rsidR="00D5746A" w:rsidRPr="00495D54" w:rsidRDefault="00D5746A" w:rsidP="005E45CB">
      <w:pPr>
        <w:pStyle w:val="ListParagraph"/>
        <w:numPr>
          <w:ilvl w:val="0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Dog’s breed</w:t>
      </w:r>
    </w:p>
    <w:p w14:paraId="4C62CDE6" w14:textId="77777777" w:rsidR="00D5746A" w:rsidRPr="00495D54" w:rsidRDefault="00D5746A" w:rsidP="005E45CB">
      <w:pPr>
        <w:pStyle w:val="ListParagraph"/>
        <w:numPr>
          <w:ilvl w:val="0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Dog’s gender</w:t>
      </w:r>
    </w:p>
    <w:p w14:paraId="0581D749" w14:textId="77777777" w:rsidR="00D5746A" w:rsidRPr="00495D54" w:rsidRDefault="00D5746A" w:rsidP="005E45CB">
      <w:pPr>
        <w:pStyle w:val="ListParagraph"/>
        <w:spacing w:after="120" w:line="288" w:lineRule="auto"/>
        <w:rPr>
          <w:rFonts w:ascii="Times New Roman" w:eastAsia="Times New Roman" w:hAnsi="Times New Roman" w:cs="Times New Roman"/>
        </w:rPr>
      </w:pPr>
    </w:p>
    <w:p w14:paraId="612CC01E" w14:textId="21641F06" w:rsidR="00D5746A" w:rsidRPr="00495D54" w:rsidRDefault="00D5746A" w:rsidP="005E45CB">
      <w:pPr>
        <w:pStyle w:val="ListParagraph"/>
        <w:numPr>
          <w:ilvl w:val="0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From the following options, my dog’s training level is best characterized as:</w:t>
      </w:r>
      <w:r w:rsidR="002B0733" w:rsidRPr="00495D54">
        <w:rPr>
          <w:rStyle w:val="FootnoteReference"/>
          <w:rFonts w:ascii="Times New Roman" w:eastAsia="Times New Roman" w:hAnsi="Times New Roman" w:cs="Times New Roman"/>
        </w:rPr>
        <w:footnoteReference w:customMarkFollows="1" w:id="3"/>
        <w:sym w:font="Symbol" w:char="F02A"/>
      </w:r>
      <w:r w:rsidR="002B0733" w:rsidRPr="00495D54">
        <w:rPr>
          <w:rStyle w:val="FootnoteReference"/>
          <w:rFonts w:ascii="Times New Roman" w:eastAsia="Times New Roman" w:hAnsi="Times New Roman" w:cs="Times New Roman"/>
        </w:rPr>
        <w:sym w:font="Symbol" w:char="F02A"/>
      </w:r>
    </w:p>
    <w:p w14:paraId="0CD32C5F" w14:textId="77777777" w:rsidR="00D5746A" w:rsidRPr="00495D54" w:rsidRDefault="00D5746A" w:rsidP="005E45CB">
      <w:pPr>
        <w:pStyle w:val="ListParagraph"/>
        <w:numPr>
          <w:ilvl w:val="1"/>
          <w:numId w:val="8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has not received any training; </w:t>
      </w:r>
    </w:p>
    <w:p w14:paraId="1C59FA73" w14:textId="77777777" w:rsidR="00D5746A" w:rsidRPr="00495D54" w:rsidRDefault="00D5746A" w:rsidP="005E45CB">
      <w:pPr>
        <w:pStyle w:val="ListParagraph"/>
        <w:numPr>
          <w:ilvl w:val="1"/>
          <w:numId w:val="8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was/is mostly trained by myself; </w:t>
      </w:r>
    </w:p>
    <w:p w14:paraId="42E9E19F" w14:textId="77777777" w:rsidR="00D5746A" w:rsidRPr="00495D54" w:rsidRDefault="00D5746A" w:rsidP="005E45CB">
      <w:pPr>
        <w:pStyle w:val="ListParagraph"/>
        <w:numPr>
          <w:ilvl w:val="1"/>
          <w:numId w:val="8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visited/visits training courses in a dog school; </w:t>
      </w:r>
    </w:p>
    <w:p w14:paraId="2181746B" w14:textId="77777777" w:rsidR="00D5746A" w:rsidRPr="00495D54" w:rsidRDefault="00D5746A" w:rsidP="005E45CB">
      <w:pPr>
        <w:pStyle w:val="ListParagraph"/>
        <w:numPr>
          <w:ilvl w:val="1"/>
          <w:numId w:val="8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visited/visits dog school regularly; </w:t>
      </w:r>
    </w:p>
    <w:p w14:paraId="7E5BF6AC" w14:textId="6273AEB1" w:rsidR="00D5746A" w:rsidRPr="00495D54" w:rsidRDefault="00D5746A" w:rsidP="005E45CB">
      <w:pPr>
        <w:pStyle w:val="ListParagraph"/>
        <w:numPr>
          <w:ilvl w:val="1"/>
          <w:numId w:val="8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is/was trained individually by a professional dog trainer;</w:t>
      </w:r>
    </w:p>
    <w:p w14:paraId="29132177" w14:textId="77777777" w:rsidR="00D5746A" w:rsidRPr="00495D54" w:rsidRDefault="00D5746A" w:rsidP="005E45CB">
      <w:pPr>
        <w:pStyle w:val="ListParagraph"/>
        <w:numPr>
          <w:ilvl w:val="1"/>
          <w:numId w:val="8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has a special certificate, e.g. is a working-</w:t>
      </w:r>
      <w:proofErr w:type="gramStart"/>
      <w:r w:rsidRPr="00495D54">
        <w:rPr>
          <w:rFonts w:ascii="Times New Roman" w:eastAsia="Times New Roman" w:hAnsi="Times New Roman" w:cs="Times New Roman"/>
        </w:rPr>
        <w:t>dog</w:t>
      </w:r>
      <w:proofErr w:type="gramEnd"/>
    </w:p>
    <w:p w14:paraId="5DF7AB2B" w14:textId="77777777" w:rsidR="00D5746A" w:rsidRPr="00495D54" w:rsidRDefault="00D5746A" w:rsidP="005E45CB">
      <w:pPr>
        <w:pStyle w:val="ListParagraph"/>
        <w:spacing w:after="120" w:line="288" w:lineRule="auto"/>
        <w:ind w:left="1440"/>
        <w:rPr>
          <w:rFonts w:ascii="Times New Roman" w:eastAsia="Times New Roman" w:hAnsi="Times New Roman" w:cs="Times New Roman"/>
        </w:rPr>
      </w:pPr>
    </w:p>
    <w:p w14:paraId="016E81C4" w14:textId="0B01A3EE" w:rsidR="00D5746A" w:rsidRPr="00495D54" w:rsidRDefault="00D5746A" w:rsidP="005E45CB">
      <w:pPr>
        <w:pStyle w:val="ListParagraph"/>
        <w:numPr>
          <w:ilvl w:val="0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What kind of reward method has been used predominantly during your dog’s </w:t>
      </w:r>
      <w:proofErr w:type="gramStart"/>
      <w:r w:rsidRPr="00495D54">
        <w:rPr>
          <w:rFonts w:ascii="Times New Roman" w:eastAsia="Times New Roman" w:hAnsi="Times New Roman" w:cs="Times New Roman"/>
        </w:rPr>
        <w:t>training?</w:t>
      </w:r>
      <w:r w:rsidR="007573E9" w:rsidRPr="00495D54">
        <w:rPr>
          <w:rFonts w:ascii="Times New Roman" w:eastAsia="Times New Roman" w:hAnsi="Times New Roman" w:cs="Times New Roman"/>
          <w:vertAlign w:val="superscript"/>
        </w:rPr>
        <w:t>*</w:t>
      </w:r>
      <w:proofErr w:type="gramEnd"/>
      <w:r w:rsidR="007573E9" w:rsidRPr="00495D54">
        <w:rPr>
          <w:rFonts w:ascii="Times New Roman" w:eastAsia="Times New Roman" w:hAnsi="Times New Roman" w:cs="Times New Roman"/>
          <w:vertAlign w:val="superscript"/>
        </w:rPr>
        <w:t>*</w:t>
      </w:r>
    </w:p>
    <w:p w14:paraId="0774FA53" w14:textId="77777777" w:rsidR="00D5746A" w:rsidRPr="00495D54" w:rsidRDefault="00D5746A" w:rsidP="005E45CB">
      <w:pPr>
        <w:pStyle w:val="ListParagraph"/>
        <w:numPr>
          <w:ilvl w:val="1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my dog has not been trained; </w:t>
      </w:r>
    </w:p>
    <w:p w14:paraId="2DB3E585" w14:textId="77777777" w:rsidR="00D5746A" w:rsidRPr="00495D54" w:rsidRDefault="00D5746A" w:rsidP="005E45CB">
      <w:pPr>
        <w:pStyle w:val="ListParagraph"/>
        <w:numPr>
          <w:ilvl w:val="1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treats; </w:t>
      </w:r>
    </w:p>
    <w:p w14:paraId="6978FA77" w14:textId="77777777" w:rsidR="00D5746A" w:rsidRPr="00495D54" w:rsidRDefault="00D5746A" w:rsidP="005E45CB">
      <w:pPr>
        <w:pStyle w:val="ListParagraph"/>
        <w:numPr>
          <w:ilvl w:val="1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clicker training (clicker + treats); </w:t>
      </w:r>
    </w:p>
    <w:p w14:paraId="612D92F0" w14:textId="77777777" w:rsidR="00D5746A" w:rsidRPr="00495D54" w:rsidRDefault="00D5746A" w:rsidP="005E45CB">
      <w:pPr>
        <w:pStyle w:val="ListParagraph"/>
        <w:numPr>
          <w:ilvl w:val="1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playing with a ball and/or other toys; </w:t>
      </w:r>
    </w:p>
    <w:p w14:paraId="2C6AF255" w14:textId="77777777" w:rsidR="00D5746A" w:rsidRPr="00495D54" w:rsidRDefault="00D5746A" w:rsidP="005E45CB">
      <w:pPr>
        <w:pStyle w:val="ListParagraph"/>
        <w:numPr>
          <w:ilvl w:val="1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social play without objects</w:t>
      </w:r>
    </w:p>
    <w:p w14:paraId="1DDF64FF" w14:textId="77777777" w:rsidR="00D5746A" w:rsidRPr="00495D54" w:rsidRDefault="00D5746A" w:rsidP="005E45CB">
      <w:pPr>
        <w:pStyle w:val="ListParagraph"/>
        <w:spacing w:after="120" w:line="288" w:lineRule="auto"/>
        <w:ind w:left="1440"/>
        <w:rPr>
          <w:rFonts w:ascii="Times New Roman" w:eastAsia="Times New Roman" w:hAnsi="Times New Roman" w:cs="Times New Roman"/>
        </w:rPr>
      </w:pPr>
    </w:p>
    <w:p w14:paraId="1E32545E" w14:textId="77777777" w:rsidR="00D5746A" w:rsidRPr="00495D54" w:rsidRDefault="00D5746A" w:rsidP="005E45CB">
      <w:pPr>
        <w:pStyle w:val="ListParagraph"/>
        <w:numPr>
          <w:ilvl w:val="0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How often do you practice obedience tasks with your dog and reward him/her with ball, toy or treat? (Any kind of task either at home, during a walk or as part of a direct training program.)</w:t>
      </w:r>
    </w:p>
    <w:p w14:paraId="0BDB69CD" w14:textId="77777777" w:rsidR="00D5746A" w:rsidRPr="00495D54" w:rsidRDefault="00D5746A" w:rsidP="005E45CB">
      <w:pPr>
        <w:pStyle w:val="ListParagraph"/>
        <w:numPr>
          <w:ilvl w:val="1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never; </w:t>
      </w:r>
    </w:p>
    <w:p w14:paraId="7B76942B" w14:textId="77777777" w:rsidR="00D5746A" w:rsidRPr="00495D54" w:rsidRDefault="00D5746A" w:rsidP="005E45CB">
      <w:pPr>
        <w:pStyle w:val="ListParagraph"/>
        <w:numPr>
          <w:ilvl w:val="1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a few times each month; </w:t>
      </w:r>
    </w:p>
    <w:p w14:paraId="0F1F2664" w14:textId="77777777" w:rsidR="00D5746A" w:rsidRPr="00495D54" w:rsidRDefault="00D5746A" w:rsidP="005E45CB">
      <w:pPr>
        <w:pStyle w:val="ListParagraph"/>
        <w:numPr>
          <w:ilvl w:val="1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at least once every week; </w:t>
      </w:r>
    </w:p>
    <w:p w14:paraId="39108C0A" w14:textId="77777777" w:rsidR="00D5746A" w:rsidRPr="00495D54" w:rsidRDefault="00D5746A" w:rsidP="005E45CB">
      <w:pPr>
        <w:pStyle w:val="ListParagraph"/>
        <w:numPr>
          <w:ilvl w:val="1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a few times every week; </w:t>
      </w:r>
    </w:p>
    <w:p w14:paraId="4AD940EF" w14:textId="77777777" w:rsidR="00D5746A" w:rsidRPr="00495D54" w:rsidRDefault="00D5746A" w:rsidP="005E45CB">
      <w:pPr>
        <w:pStyle w:val="ListParagraph"/>
        <w:numPr>
          <w:ilvl w:val="1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almost every day; </w:t>
      </w:r>
    </w:p>
    <w:p w14:paraId="0B9D00D8" w14:textId="77777777" w:rsidR="00D5746A" w:rsidRPr="00495D54" w:rsidRDefault="00D5746A" w:rsidP="005E45CB">
      <w:pPr>
        <w:pStyle w:val="ListParagraph"/>
        <w:numPr>
          <w:ilvl w:val="1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once every day; </w:t>
      </w:r>
    </w:p>
    <w:p w14:paraId="21362727" w14:textId="77777777" w:rsidR="00D5746A" w:rsidRPr="00495D54" w:rsidRDefault="00D5746A" w:rsidP="005E45CB">
      <w:pPr>
        <w:pStyle w:val="ListParagraph"/>
        <w:numPr>
          <w:ilvl w:val="1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several times every day</w:t>
      </w:r>
    </w:p>
    <w:p w14:paraId="3588BDFD" w14:textId="77777777" w:rsidR="00D5746A" w:rsidRPr="00495D54" w:rsidRDefault="00D5746A" w:rsidP="005E45CB">
      <w:pPr>
        <w:pStyle w:val="ListParagraph"/>
        <w:spacing w:after="120" w:line="288" w:lineRule="auto"/>
        <w:ind w:left="1440"/>
        <w:rPr>
          <w:rFonts w:ascii="Times New Roman" w:eastAsia="Times New Roman" w:hAnsi="Times New Roman" w:cs="Times New Roman"/>
        </w:rPr>
      </w:pPr>
    </w:p>
    <w:p w14:paraId="59ED5CF0" w14:textId="77777777" w:rsidR="00D5746A" w:rsidRPr="00495D54" w:rsidRDefault="00D5746A" w:rsidP="005E45CB">
      <w:pPr>
        <w:pStyle w:val="ListParagraph"/>
        <w:numPr>
          <w:ilvl w:val="0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It became more and more easy to motivate my dog with reward (e.g. treat, ball) during the course of the training.</w:t>
      </w:r>
    </w:p>
    <w:p w14:paraId="02134EB7" w14:textId="77777777" w:rsidR="00D5746A" w:rsidRPr="00495D54" w:rsidRDefault="00D5746A" w:rsidP="005E45CB">
      <w:pPr>
        <w:pStyle w:val="ListParagraph"/>
        <w:spacing w:after="120" w:line="288" w:lineRule="auto"/>
        <w:ind w:left="1440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1 - disagree completely </w:t>
      </w:r>
    </w:p>
    <w:p w14:paraId="39BF68B2" w14:textId="77777777" w:rsidR="00D5746A" w:rsidRPr="00495D54" w:rsidRDefault="00D5746A" w:rsidP="005E45CB">
      <w:pPr>
        <w:pStyle w:val="ListParagraph"/>
        <w:spacing w:after="120" w:line="288" w:lineRule="auto"/>
        <w:ind w:left="1440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2 - disagree moderately </w:t>
      </w:r>
    </w:p>
    <w:p w14:paraId="7F204091" w14:textId="77777777" w:rsidR="00D5746A" w:rsidRPr="00495D54" w:rsidRDefault="00D5746A" w:rsidP="005E45CB">
      <w:pPr>
        <w:pStyle w:val="ListParagraph"/>
        <w:spacing w:after="120" w:line="288" w:lineRule="auto"/>
        <w:ind w:left="1440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3 - partly agree, partly disagree</w:t>
      </w:r>
    </w:p>
    <w:p w14:paraId="1359EB99" w14:textId="77777777" w:rsidR="00D5746A" w:rsidRPr="00495D54" w:rsidRDefault="00D5746A" w:rsidP="005E45CB">
      <w:pPr>
        <w:pStyle w:val="ListParagraph"/>
        <w:spacing w:after="120" w:line="288" w:lineRule="auto"/>
        <w:ind w:left="1440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4 - agree moderately</w:t>
      </w:r>
    </w:p>
    <w:p w14:paraId="7BAFF5DD" w14:textId="77777777" w:rsidR="00D5746A" w:rsidRPr="00495D54" w:rsidRDefault="00D5746A" w:rsidP="005E45CB">
      <w:pPr>
        <w:pStyle w:val="ListParagraph"/>
        <w:spacing w:after="120" w:line="288" w:lineRule="auto"/>
        <w:ind w:left="1440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5 - agree completely </w:t>
      </w:r>
    </w:p>
    <w:p w14:paraId="287822B6" w14:textId="77777777" w:rsidR="00D5746A" w:rsidRPr="00495D54" w:rsidRDefault="00D5746A" w:rsidP="005E45CB">
      <w:pPr>
        <w:pStyle w:val="ListParagraph"/>
        <w:spacing w:after="120" w:line="288" w:lineRule="auto"/>
        <w:ind w:left="1440"/>
        <w:rPr>
          <w:rFonts w:ascii="Times New Roman" w:eastAsia="Times New Roman" w:hAnsi="Times New Roman" w:cs="Times New Roman"/>
        </w:rPr>
      </w:pPr>
    </w:p>
    <w:p w14:paraId="23D86AAC" w14:textId="77777777" w:rsidR="00D5746A" w:rsidRPr="00495D54" w:rsidRDefault="00D5746A" w:rsidP="005E45CB">
      <w:pPr>
        <w:pStyle w:val="ListParagraph"/>
        <w:numPr>
          <w:ilvl w:val="0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To what extent is your dog attached to his/her favourite object?</w:t>
      </w:r>
    </w:p>
    <w:p w14:paraId="4081180F" w14:textId="77777777" w:rsidR="00D5746A" w:rsidRPr="00495D54" w:rsidRDefault="00D5746A" w:rsidP="005E45CB">
      <w:pPr>
        <w:pStyle w:val="ListParagraph"/>
        <w:numPr>
          <w:ilvl w:val="1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I do not know he/she does not have a favourite object; </w:t>
      </w:r>
    </w:p>
    <w:p w14:paraId="3384CD8B" w14:textId="77777777" w:rsidR="00D5746A" w:rsidRPr="00495D54" w:rsidRDefault="00D5746A" w:rsidP="005E45CB">
      <w:pPr>
        <w:pStyle w:val="ListParagraph"/>
        <w:numPr>
          <w:ilvl w:val="1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is not really attached to it; likes to play with it, likes it to be near him/her but does not look for it when it’s not there; </w:t>
      </w:r>
    </w:p>
    <w:p w14:paraId="08CE1C06" w14:textId="77777777" w:rsidR="00D5746A" w:rsidRPr="00495D54" w:rsidRDefault="00D5746A" w:rsidP="005E45CB">
      <w:pPr>
        <w:pStyle w:val="ListParagraph"/>
        <w:numPr>
          <w:ilvl w:val="1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notices if it’s not there, but looks for it only for a short time; </w:t>
      </w:r>
    </w:p>
    <w:p w14:paraId="6615D371" w14:textId="77777777" w:rsidR="00D5746A" w:rsidRPr="00495D54" w:rsidRDefault="00D5746A" w:rsidP="005E45CB">
      <w:pPr>
        <w:pStyle w:val="ListParagraph"/>
        <w:numPr>
          <w:ilvl w:val="1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is restless if it’s not there, looks for it till he/she finds it; </w:t>
      </w:r>
    </w:p>
    <w:p w14:paraId="6E5D77E8" w14:textId="77777777" w:rsidR="00D5746A" w:rsidRPr="00495D54" w:rsidRDefault="00D5746A" w:rsidP="005E45CB">
      <w:pPr>
        <w:pStyle w:val="ListParagraph"/>
        <w:numPr>
          <w:ilvl w:val="1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is badly attached to it, it can hardly be taken away from him/her</w:t>
      </w:r>
    </w:p>
    <w:p w14:paraId="12CDE1AA" w14:textId="77777777" w:rsidR="00D5746A" w:rsidRPr="00495D54" w:rsidRDefault="00D5746A" w:rsidP="005E45CB">
      <w:p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To be answered along a 1-5 Likert scale according to the following:</w:t>
      </w:r>
    </w:p>
    <w:p w14:paraId="7F56FD43" w14:textId="77777777" w:rsidR="00D5746A" w:rsidRPr="00495D54" w:rsidRDefault="00D5746A" w:rsidP="005E45CB">
      <w:pPr>
        <w:pStyle w:val="ListParagraph"/>
        <w:numPr>
          <w:ilvl w:val="0"/>
          <w:numId w:val="13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not characteristic at all</w:t>
      </w:r>
    </w:p>
    <w:p w14:paraId="473EF09F" w14:textId="77777777" w:rsidR="00D5746A" w:rsidRPr="00495D54" w:rsidRDefault="00D5746A" w:rsidP="005E45CB">
      <w:pPr>
        <w:pStyle w:val="ListParagraph"/>
        <w:numPr>
          <w:ilvl w:val="0"/>
          <w:numId w:val="13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moderately uncharacteristic </w:t>
      </w:r>
    </w:p>
    <w:p w14:paraId="54A1D236" w14:textId="77777777" w:rsidR="00D5746A" w:rsidRPr="00495D54" w:rsidRDefault="00D5746A" w:rsidP="005E45CB">
      <w:pPr>
        <w:pStyle w:val="ListParagraph"/>
        <w:numPr>
          <w:ilvl w:val="0"/>
          <w:numId w:val="13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partly characteristic, partly not</w:t>
      </w:r>
    </w:p>
    <w:p w14:paraId="5F0A4246" w14:textId="77777777" w:rsidR="00D5746A" w:rsidRPr="00495D54" w:rsidRDefault="00D5746A" w:rsidP="005E45CB">
      <w:pPr>
        <w:pStyle w:val="ListParagraph"/>
        <w:numPr>
          <w:ilvl w:val="0"/>
          <w:numId w:val="13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moderately characteristic</w:t>
      </w:r>
    </w:p>
    <w:p w14:paraId="279D5D69" w14:textId="77777777" w:rsidR="00D5746A" w:rsidRPr="00495D54" w:rsidRDefault="00D5746A" w:rsidP="005E45CB">
      <w:pPr>
        <w:pStyle w:val="ListParagraph"/>
        <w:numPr>
          <w:ilvl w:val="0"/>
          <w:numId w:val="13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totally characteristic </w:t>
      </w:r>
    </w:p>
    <w:p w14:paraId="5B1540C9" w14:textId="77777777" w:rsidR="00D5746A" w:rsidRPr="00495D54" w:rsidRDefault="00D5746A" w:rsidP="005E45CB">
      <w:pPr>
        <w:pStyle w:val="ListParagraph"/>
        <w:spacing w:after="120" w:line="288" w:lineRule="auto"/>
        <w:rPr>
          <w:rFonts w:ascii="Times New Roman" w:eastAsia="Times New Roman" w:hAnsi="Times New Roman" w:cs="Times New Roman"/>
        </w:rPr>
      </w:pPr>
    </w:p>
    <w:p w14:paraId="59634F56" w14:textId="77777777" w:rsidR="00D5746A" w:rsidRPr="00495D54" w:rsidRDefault="00D5746A" w:rsidP="005E45CB">
      <w:pPr>
        <w:pStyle w:val="ListParagraph"/>
        <w:numPr>
          <w:ilvl w:val="0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My dog had/has physical health-related problems as a consequence of his/her excessive eating (e.g. vomiting, diarrhoea, obesity, etc.).</w:t>
      </w:r>
    </w:p>
    <w:p w14:paraId="51E77ACC" w14:textId="77777777" w:rsidR="00D5746A" w:rsidRPr="00495D54" w:rsidRDefault="00D5746A" w:rsidP="005E45CB">
      <w:pPr>
        <w:pStyle w:val="ListParagraph"/>
        <w:numPr>
          <w:ilvl w:val="0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My dog had physical health-related problems as a consequence of his/her excessive ball playing (e.g. accident, injury, etc.).</w:t>
      </w:r>
    </w:p>
    <w:p w14:paraId="385EB4CF" w14:textId="77777777" w:rsidR="00D5746A" w:rsidRPr="00495D54" w:rsidRDefault="00D5746A" w:rsidP="005E45CB">
      <w:p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To be answered along a 1-5 Likert scale according to the following:</w:t>
      </w:r>
    </w:p>
    <w:p w14:paraId="244B34BB" w14:textId="77777777" w:rsidR="00D5746A" w:rsidRPr="00495D54" w:rsidRDefault="00D5746A" w:rsidP="005E45CB">
      <w:pPr>
        <w:pStyle w:val="ListParagraph"/>
        <w:numPr>
          <w:ilvl w:val="0"/>
          <w:numId w:val="14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disagree completely </w:t>
      </w:r>
    </w:p>
    <w:p w14:paraId="7432A101" w14:textId="77777777" w:rsidR="00D5746A" w:rsidRPr="00495D54" w:rsidRDefault="00D5746A" w:rsidP="005E45CB">
      <w:pPr>
        <w:pStyle w:val="ListParagraph"/>
        <w:numPr>
          <w:ilvl w:val="0"/>
          <w:numId w:val="14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disagree moderately </w:t>
      </w:r>
    </w:p>
    <w:p w14:paraId="5557909C" w14:textId="77777777" w:rsidR="00D5746A" w:rsidRPr="00495D54" w:rsidRDefault="00D5746A" w:rsidP="005E45CB">
      <w:pPr>
        <w:pStyle w:val="ListParagraph"/>
        <w:numPr>
          <w:ilvl w:val="0"/>
          <w:numId w:val="14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partly agree, partly disagree</w:t>
      </w:r>
    </w:p>
    <w:p w14:paraId="1B538438" w14:textId="77777777" w:rsidR="00D5746A" w:rsidRPr="00495D54" w:rsidRDefault="00D5746A" w:rsidP="005E45CB">
      <w:pPr>
        <w:pStyle w:val="ListParagraph"/>
        <w:numPr>
          <w:ilvl w:val="0"/>
          <w:numId w:val="14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agree moderately</w:t>
      </w:r>
    </w:p>
    <w:p w14:paraId="6E04201F" w14:textId="77777777" w:rsidR="00D5746A" w:rsidRPr="00495D54" w:rsidRDefault="00D5746A" w:rsidP="005E45CB">
      <w:pPr>
        <w:pStyle w:val="ListParagraph"/>
        <w:numPr>
          <w:ilvl w:val="0"/>
          <w:numId w:val="14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agree completely </w:t>
      </w:r>
    </w:p>
    <w:p w14:paraId="2F5145EA" w14:textId="77777777" w:rsidR="00D5746A" w:rsidRPr="00495D54" w:rsidRDefault="00D5746A" w:rsidP="005E45CB">
      <w:pPr>
        <w:pStyle w:val="ListParagraph"/>
        <w:spacing w:after="120" w:line="288" w:lineRule="auto"/>
        <w:rPr>
          <w:rFonts w:ascii="Times New Roman" w:eastAsia="Times New Roman" w:hAnsi="Times New Roman" w:cs="Times New Roman"/>
        </w:rPr>
      </w:pPr>
    </w:p>
    <w:p w14:paraId="5BF3F733" w14:textId="77777777" w:rsidR="00D5746A" w:rsidRPr="00495D54" w:rsidRDefault="00D5746A" w:rsidP="005E45CB">
      <w:pPr>
        <w:pStyle w:val="ListParagraph"/>
        <w:numPr>
          <w:ilvl w:val="0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My dog is obsessed with eating.</w:t>
      </w:r>
    </w:p>
    <w:p w14:paraId="395F4D86" w14:textId="77777777" w:rsidR="00D5746A" w:rsidRPr="00495D54" w:rsidRDefault="00D5746A" w:rsidP="005E45CB">
      <w:pPr>
        <w:pStyle w:val="ListParagraph"/>
        <w:numPr>
          <w:ilvl w:val="0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It annoys me that my dog likes to eat more than it should.</w:t>
      </w:r>
    </w:p>
    <w:p w14:paraId="182DDA09" w14:textId="77777777" w:rsidR="00D5746A" w:rsidRPr="00495D54" w:rsidRDefault="00D5746A" w:rsidP="005E45CB">
      <w:pPr>
        <w:pStyle w:val="ListParagraph"/>
        <w:numPr>
          <w:ilvl w:val="0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Sometimes I am angry with my dog because of his/her eating ’habits’.</w:t>
      </w:r>
    </w:p>
    <w:p w14:paraId="32124245" w14:textId="77777777" w:rsidR="00D5746A" w:rsidRPr="00495D54" w:rsidRDefault="00D5746A" w:rsidP="005E45CB">
      <w:pPr>
        <w:pStyle w:val="ListParagraph"/>
        <w:numPr>
          <w:ilvl w:val="0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My dog is obsessed with playing ball / fetching objects.</w:t>
      </w:r>
    </w:p>
    <w:p w14:paraId="018510FC" w14:textId="77777777" w:rsidR="00D5746A" w:rsidRPr="00495D54" w:rsidRDefault="00D5746A" w:rsidP="005E45CB">
      <w:pPr>
        <w:pStyle w:val="ListParagraph"/>
        <w:numPr>
          <w:ilvl w:val="0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It annoys me that my dog likes to play ball / fetch objects frequently.</w:t>
      </w:r>
    </w:p>
    <w:p w14:paraId="68E944B3" w14:textId="02E116BB" w:rsidR="00D5746A" w:rsidRPr="00495D54" w:rsidRDefault="00D5746A" w:rsidP="005E45CB">
      <w:pPr>
        <w:pStyle w:val="ListParagraph"/>
        <w:numPr>
          <w:ilvl w:val="0"/>
          <w:numId w:val="11"/>
        </w:numPr>
        <w:spacing w:after="120" w:line="288" w:lineRule="auto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>Sometimes I am angry with my dog because of his/her ball playing / object fetching ’habits’.</w:t>
      </w:r>
    </w:p>
    <w:p w14:paraId="1031A3DB" w14:textId="319DA4BA" w:rsidR="00B55797" w:rsidRPr="00495D54" w:rsidRDefault="00B55797" w:rsidP="007B1833">
      <w:pPr>
        <w:spacing w:after="120" w:line="288" w:lineRule="auto"/>
        <w:ind w:left="360"/>
        <w:rPr>
          <w:rFonts w:ascii="Times New Roman" w:eastAsia="Times New Roman" w:hAnsi="Times New Roman" w:cs="Times New Roman"/>
        </w:rPr>
      </w:pPr>
    </w:p>
    <w:p w14:paraId="74408EA5" w14:textId="720E7B1D" w:rsidR="00B55797" w:rsidRPr="00495D54" w:rsidRDefault="00B352F0" w:rsidP="00B55797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As part of the CRRS validation procedure (evidence of convergent validity), we used questions #13 and #16 above as independent items to check for correlations </w:t>
      </w:r>
      <w:r w:rsidR="00C34361" w:rsidRPr="00495D54">
        <w:rPr>
          <w:rFonts w:ascii="Times New Roman" w:eastAsia="Times New Roman" w:hAnsi="Times New Roman" w:cs="Times New Roman"/>
        </w:rPr>
        <w:t xml:space="preserve">(Pearson’s </w:t>
      </w:r>
      <w:r w:rsidR="00C34361" w:rsidRPr="00495D54">
        <w:rPr>
          <w:rFonts w:ascii="Times New Roman" w:eastAsia="Times New Roman" w:hAnsi="Times New Roman" w:cs="Times New Roman"/>
          <w:i/>
        </w:rPr>
        <w:t>r</w:t>
      </w:r>
      <w:r w:rsidR="00C34361" w:rsidRPr="00495D54">
        <w:rPr>
          <w:rFonts w:ascii="Times New Roman" w:eastAsia="Times New Roman" w:hAnsi="Times New Roman" w:cs="Times New Roman"/>
        </w:rPr>
        <w:t xml:space="preserve">) </w:t>
      </w:r>
      <w:r w:rsidRPr="00495D54">
        <w:rPr>
          <w:rFonts w:ascii="Times New Roman" w:eastAsia="Times New Roman" w:hAnsi="Times New Roman" w:cs="Times New Roman"/>
        </w:rPr>
        <w:t xml:space="preserve">with the Food responsiveness (FR) and Ball/toy responsiveness (B/TR) </w:t>
      </w:r>
      <w:r w:rsidR="00B55797" w:rsidRPr="00495D54">
        <w:rPr>
          <w:rFonts w:ascii="Times New Roman" w:eastAsia="Times New Roman" w:hAnsi="Times New Roman" w:cs="Times New Roman"/>
        </w:rPr>
        <w:t>factors</w:t>
      </w:r>
      <w:r w:rsidRPr="00495D54">
        <w:rPr>
          <w:rFonts w:ascii="Times New Roman" w:eastAsia="Times New Roman" w:hAnsi="Times New Roman" w:cs="Times New Roman"/>
        </w:rPr>
        <w:t>, respectively.</w:t>
      </w:r>
    </w:p>
    <w:p w14:paraId="07C54745" w14:textId="77777777" w:rsidR="00B55797" w:rsidRPr="00495D54" w:rsidRDefault="00B55797" w:rsidP="00C34361">
      <w:pPr>
        <w:spacing w:after="120" w:line="288" w:lineRule="auto"/>
        <w:ind w:left="360"/>
        <w:rPr>
          <w:rFonts w:ascii="Times New Roman" w:eastAsia="Times New Roman" w:hAnsi="Times New Roman" w:cs="Times New Roman"/>
        </w:rPr>
      </w:pPr>
    </w:p>
    <w:p w14:paraId="4F0D1109" w14:textId="31D23D64" w:rsidR="00B04A66" w:rsidRPr="00495D54" w:rsidRDefault="00B04A66" w:rsidP="00BA15E9">
      <w:pPr>
        <w:pageBreakBefore/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495D54">
        <w:rPr>
          <w:rFonts w:ascii="Times New Roman" w:eastAsia="Times New Roman" w:hAnsi="Times New Roman" w:cs="Times New Roman"/>
          <w:b/>
        </w:rPr>
        <w:lastRenderedPageBreak/>
        <w:t>Table S</w:t>
      </w:r>
      <w:r w:rsidR="00D5746A" w:rsidRPr="00495D54">
        <w:rPr>
          <w:rFonts w:ascii="Times New Roman" w:eastAsia="Times New Roman" w:hAnsi="Times New Roman" w:cs="Times New Roman"/>
          <w:b/>
        </w:rPr>
        <w:t>2</w:t>
      </w:r>
      <w:r w:rsidRPr="00495D54">
        <w:rPr>
          <w:rFonts w:ascii="Times New Roman" w:eastAsia="Times New Roman" w:hAnsi="Times New Roman" w:cs="Times New Roman"/>
          <w:b/>
        </w:rPr>
        <w:t xml:space="preserve"> Estimates of Ball/toy and Food responsiveness at different levels of Breed and Toy/ball attachment</w:t>
      </w:r>
    </w:p>
    <w:tbl>
      <w:tblPr>
        <w:tblStyle w:val="TableGrid"/>
        <w:tblpPr w:leftFromText="180" w:rightFromText="180" w:vertAnchor="page" w:horzAnchor="margin" w:tblpY="2011"/>
        <w:tblW w:w="0" w:type="auto"/>
        <w:tblLook w:val="04A0" w:firstRow="1" w:lastRow="0" w:firstColumn="1" w:lastColumn="0" w:noHBand="0" w:noVBand="1"/>
      </w:tblPr>
      <w:tblGrid>
        <w:gridCol w:w="1281"/>
        <w:gridCol w:w="803"/>
        <w:gridCol w:w="811"/>
        <w:gridCol w:w="778"/>
        <w:gridCol w:w="1000"/>
        <w:gridCol w:w="877"/>
        <w:gridCol w:w="824"/>
        <w:gridCol w:w="839"/>
        <w:gridCol w:w="956"/>
        <w:gridCol w:w="847"/>
      </w:tblGrid>
      <w:tr w:rsidR="00BA15E9" w:rsidRPr="00495D54" w14:paraId="21279146" w14:textId="77777777" w:rsidTr="007D200E">
        <w:tc>
          <w:tcPr>
            <w:tcW w:w="20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3DEA2" w14:textId="77777777" w:rsidR="00BA15E9" w:rsidRPr="00495D54" w:rsidRDefault="00BA15E9" w:rsidP="00BA15E9">
            <w:pPr>
              <w:spacing w:after="120"/>
              <w:rPr>
                <w:rFonts w:ascii="Times New Roman" w:eastAsia="Times New Roman" w:hAnsi="Times New Roman" w:cs="Times New Roman"/>
                <w:b/>
              </w:rPr>
            </w:pPr>
            <w:r w:rsidRPr="00495D54">
              <w:rPr>
                <w:rFonts w:ascii="Times New Roman" w:eastAsia="Times New Roman" w:hAnsi="Times New Roman" w:cs="Times New Roman"/>
                <w:b/>
              </w:rPr>
              <w:t>Independent variable</w:t>
            </w:r>
          </w:p>
        </w:tc>
        <w:tc>
          <w:tcPr>
            <w:tcW w:w="3466" w:type="dxa"/>
            <w:gridSpan w:val="4"/>
            <w:tcBorders>
              <w:left w:val="single" w:sz="4" w:space="0" w:color="auto"/>
              <w:right w:val="double" w:sz="4" w:space="0" w:color="auto"/>
            </w:tcBorders>
          </w:tcPr>
          <w:p w14:paraId="2B60F0CD" w14:textId="77777777" w:rsidR="00BA15E9" w:rsidRPr="00495D54" w:rsidRDefault="00BA15E9" w:rsidP="00BA15E9">
            <w:pPr>
              <w:spacing w:after="120"/>
              <w:rPr>
                <w:rFonts w:ascii="Times New Roman" w:eastAsia="Times New Roman" w:hAnsi="Times New Roman" w:cs="Times New Roman"/>
                <w:b/>
              </w:rPr>
            </w:pPr>
            <w:r w:rsidRPr="00495D54">
              <w:rPr>
                <w:rFonts w:ascii="Times New Roman" w:eastAsia="Times New Roman" w:hAnsi="Times New Roman" w:cs="Times New Roman"/>
                <w:b/>
              </w:rPr>
              <w:t>Ball/toy responsiveness (B/TR)</w:t>
            </w:r>
          </w:p>
        </w:tc>
        <w:tc>
          <w:tcPr>
            <w:tcW w:w="3466" w:type="dxa"/>
            <w:gridSpan w:val="4"/>
            <w:tcBorders>
              <w:left w:val="double" w:sz="4" w:space="0" w:color="auto"/>
            </w:tcBorders>
          </w:tcPr>
          <w:p w14:paraId="4102BD5E" w14:textId="77777777" w:rsidR="00BA15E9" w:rsidRPr="00495D54" w:rsidRDefault="00BA15E9" w:rsidP="00BA15E9">
            <w:pPr>
              <w:spacing w:after="120"/>
              <w:rPr>
                <w:rFonts w:ascii="Times New Roman" w:eastAsia="Times New Roman" w:hAnsi="Times New Roman" w:cs="Times New Roman"/>
                <w:b/>
              </w:rPr>
            </w:pPr>
            <w:r w:rsidRPr="00495D54">
              <w:rPr>
                <w:rFonts w:ascii="Times New Roman" w:eastAsia="Times New Roman" w:hAnsi="Times New Roman" w:cs="Times New Roman"/>
                <w:b/>
              </w:rPr>
              <w:t>Food responsiveness (FR)</w:t>
            </w:r>
          </w:p>
        </w:tc>
      </w:tr>
      <w:tr w:rsidR="00BA15E9" w:rsidRPr="00495D54" w14:paraId="369BFE5D" w14:textId="77777777" w:rsidTr="007D200E">
        <w:tc>
          <w:tcPr>
            <w:tcW w:w="2084" w:type="dxa"/>
            <w:gridSpan w:val="2"/>
            <w:vMerge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CE0E8" w14:textId="77777777" w:rsidR="00BA15E9" w:rsidRPr="00495D54" w:rsidRDefault="00BA15E9" w:rsidP="00BA15E9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vMerge w:val="restart"/>
            <w:tcBorders>
              <w:left w:val="single" w:sz="4" w:space="0" w:color="auto"/>
            </w:tcBorders>
          </w:tcPr>
          <w:p w14:paraId="514CD9C8" w14:textId="77777777" w:rsidR="00BA15E9" w:rsidRPr="00495D54" w:rsidRDefault="00BA15E9" w:rsidP="00BA15E9">
            <w:pPr>
              <w:spacing w:after="1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495D54">
              <w:rPr>
                <w:rFonts w:ascii="Times New Roman" w:eastAsia="Times New Roman" w:hAnsi="Times New Roman" w:cs="Times New Roman"/>
              </w:rPr>
              <w:t>Mean</w:t>
            </w:r>
            <w:r w:rsidRPr="00495D5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778" w:type="dxa"/>
            <w:vMerge w:val="restart"/>
          </w:tcPr>
          <w:p w14:paraId="0C4B9BA9" w14:textId="77777777" w:rsidR="00BA15E9" w:rsidRPr="00495D54" w:rsidRDefault="00BA15E9" w:rsidP="00BA15E9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Std. Error</w:t>
            </w:r>
          </w:p>
        </w:tc>
        <w:tc>
          <w:tcPr>
            <w:tcW w:w="1877" w:type="dxa"/>
            <w:gridSpan w:val="2"/>
            <w:tcBorders>
              <w:bottom w:val="dashSmallGap" w:sz="4" w:space="0" w:color="auto"/>
              <w:right w:val="double" w:sz="4" w:space="0" w:color="auto"/>
            </w:tcBorders>
          </w:tcPr>
          <w:p w14:paraId="4B9F593E" w14:textId="77777777" w:rsidR="00BA15E9" w:rsidRPr="00495D54" w:rsidRDefault="00BA15E9" w:rsidP="00BA15E9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95% Confidence Interval</w:t>
            </w:r>
          </w:p>
        </w:tc>
        <w:tc>
          <w:tcPr>
            <w:tcW w:w="824" w:type="dxa"/>
            <w:vMerge w:val="restart"/>
            <w:tcBorders>
              <w:left w:val="double" w:sz="4" w:space="0" w:color="auto"/>
            </w:tcBorders>
          </w:tcPr>
          <w:p w14:paraId="3B2F77DD" w14:textId="77777777" w:rsidR="00BA15E9" w:rsidRPr="00495D54" w:rsidRDefault="00BA15E9" w:rsidP="00BA15E9">
            <w:pPr>
              <w:spacing w:after="1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495D54">
              <w:rPr>
                <w:rFonts w:ascii="Times New Roman" w:eastAsia="Times New Roman" w:hAnsi="Times New Roman" w:cs="Times New Roman"/>
              </w:rPr>
              <w:t>Mean</w:t>
            </w:r>
            <w:r w:rsidRPr="00495D5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839" w:type="dxa"/>
            <w:vMerge w:val="restart"/>
          </w:tcPr>
          <w:p w14:paraId="2716390C" w14:textId="77777777" w:rsidR="00BA15E9" w:rsidRPr="00495D54" w:rsidRDefault="00BA15E9" w:rsidP="00BA15E9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Std. Error</w:t>
            </w:r>
          </w:p>
        </w:tc>
        <w:tc>
          <w:tcPr>
            <w:tcW w:w="1803" w:type="dxa"/>
            <w:gridSpan w:val="2"/>
          </w:tcPr>
          <w:p w14:paraId="1A973A15" w14:textId="77777777" w:rsidR="00BA15E9" w:rsidRPr="00495D54" w:rsidRDefault="00BA15E9" w:rsidP="00BA15E9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95% Confidence Interval</w:t>
            </w:r>
          </w:p>
        </w:tc>
      </w:tr>
      <w:tr w:rsidR="00BA15E9" w:rsidRPr="00495D54" w14:paraId="7D6A74A4" w14:textId="77777777" w:rsidTr="007D200E">
        <w:tc>
          <w:tcPr>
            <w:tcW w:w="2084" w:type="dxa"/>
            <w:gridSpan w:val="2"/>
            <w:vMerge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9FB3F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7A861F8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8" w:type="dxa"/>
            <w:vMerge/>
          </w:tcPr>
          <w:p w14:paraId="11C36F3E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dashSmallGap" w:sz="4" w:space="0" w:color="auto"/>
            </w:tcBorders>
          </w:tcPr>
          <w:p w14:paraId="118F52A7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Lower Bound</w:t>
            </w:r>
          </w:p>
        </w:tc>
        <w:tc>
          <w:tcPr>
            <w:tcW w:w="877" w:type="dxa"/>
            <w:tcBorders>
              <w:top w:val="dashSmallGap" w:sz="4" w:space="0" w:color="auto"/>
              <w:right w:val="double" w:sz="4" w:space="0" w:color="auto"/>
            </w:tcBorders>
          </w:tcPr>
          <w:p w14:paraId="42627BD4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Upper Bound</w:t>
            </w:r>
          </w:p>
        </w:tc>
        <w:tc>
          <w:tcPr>
            <w:tcW w:w="824" w:type="dxa"/>
            <w:vMerge/>
            <w:tcBorders>
              <w:left w:val="double" w:sz="4" w:space="0" w:color="auto"/>
            </w:tcBorders>
          </w:tcPr>
          <w:p w14:paraId="57353F78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9" w:type="dxa"/>
            <w:vMerge/>
          </w:tcPr>
          <w:p w14:paraId="30D0B510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6" w:type="dxa"/>
            <w:tcBorders>
              <w:top w:val="dashSmallGap" w:sz="4" w:space="0" w:color="auto"/>
            </w:tcBorders>
          </w:tcPr>
          <w:p w14:paraId="51BEF1D1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Lower Bound</w:t>
            </w:r>
          </w:p>
        </w:tc>
        <w:tc>
          <w:tcPr>
            <w:tcW w:w="847" w:type="dxa"/>
            <w:tcBorders>
              <w:top w:val="dashSmallGap" w:sz="4" w:space="0" w:color="auto"/>
            </w:tcBorders>
          </w:tcPr>
          <w:p w14:paraId="254FB1F3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Upper Bound</w:t>
            </w:r>
          </w:p>
        </w:tc>
      </w:tr>
      <w:tr w:rsidR="00BA15E9" w:rsidRPr="00495D54" w14:paraId="10A90B27" w14:textId="77777777" w:rsidTr="007D200E">
        <w:tc>
          <w:tcPr>
            <w:tcW w:w="1281" w:type="dxa"/>
            <w:vMerge w:val="restart"/>
            <w:tcBorders>
              <w:top w:val="single" w:sz="4" w:space="0" w:color="auto"/>
              <w:right w:val="dashSmallGap" w:sz="4" w:space="0" w:color="auto"/>
            </w:tcBorders>
          </w:tcPr>
          <w:p w14:paraId="7809AEB6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495D54">
              <w:rPr>
                <w:rFonts w:ascii="Times New Roman" w:eastAsia="Times New Roman" w:hAnsi="Times New Roman" w:cs="Times New Roman"/>
                <w:b/>
              </w:rPr>
              <w:t>Breed</w:t>
            </w:r>
          </w:p>
        </w:tc>
        <w:tc>
          <w:tcPr>
            <w:tcW w:w="803" w:type="dxa"/>
            <w:tcBorders>
              <w:top w:val="single" w:sz="4" w:space="0" w:color="auto"/>
              <w:left w:val="dashSmallGap" w:sz="4" w:space="0" w:color="auto"/>
            </w:tcBorders>
          </w:tcPr>
          <w:p w14:paraId="26807521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Toy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A33F4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029</w:t>
            </w:r>
          </w:p>
        </w:tc>
        <w:tc>
          <w:tcPr>
            <w:tcW w:w="778" w:type="dxa"/>
            <w:tcBorders>
              <w:left w:val="single" w:sz="4" w:space="0" w:color="auto"/>
            </w:tcBorders>
            <w:vAlign w:val="center"/>
          </w:tcPr>
          <w:p w14:paraId="6D47DD9F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68</w:t>
            </w:r>
          </w:p>
        </w:tc>
        <w:tc>
          <w:tcPr>
            <w:tcW w:w="1000" w:type="dxa"/>
            <w:vAlign w:val="center"/>
          </w:tcPr>
          <w:p w14:paraId="790E0FA0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895</w:t>
            </w:r>
          </w:p>
        </w:tc>
        <w:tc>
          <w:tcPr>
            <w:tcW w:w="877" w:type="dxa"/>
            <w:tcBorders>
              <w:right w:val="double" w:sz="4" w:space="0" w:color="auto"/>
            </w:tcBorders>
            <w:vAlign w:val="center"/>
          </w:tcPr>
          <w:p w14:paraId="2B7A5880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164</w:t>
            </w:r>
          </w:p>
        </w:tc>
        <w:tc>
          <w:tcPr>
            <w:tcW w:w="824" w:type="dxa"/>
            <w:tcBorders>
              <w:left w:val="double" w:sz="4" w:space="0" w:color="auto"/>
            </w:tcBorders>
            <w:vAlign w:val="center"/>
          </w:tcPr>
          <w:p w14:paraId="0FA1E538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893</w:t>
            </w:r>
          </w:p>
        </w:tc>
        <w:tc>
          <w:tcPr>
            <w:tcW w:w="839" w:type="dxa"/>
            <w:vAlign w:val="center"/>
          </w:tcPr>
          <w:p w14:paraId="50E34A18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82</w:t>
            </w:r>
          </w:p>
        </w:tc>
        <w:tc>
          <w:tcPr>
            <w:tcW w:w="956" w:type="dxa"/>
            <w:vAlign w:val="center"/>
          </w:tcPr>
          <w:p w14:paraId="3A9E4FC3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733</w:t>
            </w:r>
          </w:p>
        </w:tc>
        <w:tc>
          <w:tcPr>
            <w:tcW w:w="847" w:type="dxa"/>
            <w:vAlign w:val="center"/>
          </w:tcPr>
          <w:p w14:paraId="6666CBE5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054</w:t>
            </w:r>
          </w:p>
        </w:tc>
      </w:tr>
      <w:tr w:rsidR="00BA15E9" w:rsidRPr="00495D54" w14:paraId="67D1788A" w14:textId="77777777" w:rsidTr="007D200E">
        <w:tc>
          <w:tcPr>
            <w:tcW w:w="1281" w:type="dxa"/>
            <w:vMerge/>
            <w:tcBorders>
              <w:right w:val="dashSmallGap" w:sz="4" w:space="0" w:color="auto"/>
            </w:tcBorders>
          </w:tcPr>
          <w:p w14:paraId="401D8D6B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dashSmallGap" w:sz="4" w:space="0" w:color="auto"/>
            </w:tcBorders>
          </w:tcPr>
          <w:p w14:paraId="48C708D4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95D54">
              <w:rPr>
                <w:rFonts w:ascii="Times New Roman" w:eastAsia="Times New Roman" w:hAnsi="Times New Roman" w:cs="Times New Roman"/>
              </w:rPr>
              <w:t>sTerr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A8762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189</w:t>
            </w:r>
          </w:p>
        </w:tc>
        <w:tc>
          <w:tcPr>
            <w:tcW w:w="778" w:type="dxa"/>
            <w:tcBorders>
              <w:left w:val="single" w:sz="4" w:space="0" w:color="auto"/>
            </w:tcBorders>
            <w:vAlign w:val="center"/>
          </w:tcPr>
          <w:p w14:paraId="27187054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81</w:t>
            </w:r>
          </w:p>
        </w:tc>
        <w:tc>
          <w:tcPr>
            <w:tcW w:w="1000" w:type="dxa"/>
            <w:vAlign w:val="center"/>
          </w:tcPr>
          <w:p w14:paraId="6F9A030E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030</w:t>
            </w:r>
          </w:p>
        </w:tc>
        <w:tc>
          <w:tcPr>
            <w:tcW w:w="877" w:type="dxa"/>
            <w:tcBorders>
              <w:right w:val="double" w:sz="4" w:space="0" w:color="auto"/>
            </w:tcBorders>
            <w:vAlign w:val="center"/>
          </w:tcPr>
          <w:p w14:paraId="0274274D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348</w:t>
            </w:r>
          </w:p>
        </w:tc>
        <w:tc>
          <w:tcPr>
            <w:tcW w:w="824" w:type="dxa"/>
            <w:tcBorders>
              <w:left w:val="double" w:sz="4" w:space="0" w:color="auto"/>
            </w:tcBorders>
            <w:vAlign w:val="center"/>
          </w:tcPr>
          <w:p w14:paraId="3D146826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788</w:t>
            </w:r>
          </w:p>
        </w:tc>
        <w:tc>
          <w:tcPr>
            <w:tcW w:w="839" w:type="dxa"/>
            <w:vAlign w:val="center"/>
          </w:tcPr>
          <w:p w14:paraId="52EC55F8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97</w:t>
            </w:r>
          </w:p>
        </w:tc>
        <w:tc>
          <w:tcPr>
            <w:tcW w:w="956" w:type="dxa"/>
            <w:vAlign w:val="center"/>
          </w:tcPr>
          <w:p w14:paraId="4FAAE59B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598</w:t>
            </w:r>
          </w:p>
        </w:tc>
        <w:tc>
          <w:tcPr>
            <w:tcW w:w="847" w:type="dxa"/>
            <w:vAlign w:val="center"/>
          </w:tcPr>
          <w:p w14:paraId="6A375554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978</w:t>
            </w:r>
          </w:p>
        </w:tc>
      </w:tr>
      <w:tr w:rsidR="00BA15E9" w:rsidRPr="00495D54" w14:paraId="682F33AF" w14:textId="77777777" w:rsidTr="007D200E">
        <w:tc>
          <w:tcPr>
            <w:tcW w:w="1281" w:type="dxa"/>
            <w:vMerge/>
            <w:tcBorders>
              <w:right w:val="dashSmallGap" w:sz="4" w:space="0" w:color="auto"/>
            </w:tcBorders>
          </w:tcPr>
          <w:p w14:paraId="6A0A3E17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dashSmallGap" w:sz="4" w:space="0" w:color="auto"/>
            </w:tcBorders>
          </w:tcPr>
          <w:p w14:paraId="25FCF124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Basal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BC46C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646</w:t>
            </w:r>
          </w:p>
        </w:tc>
        <w:tc>
          <w:tcPr>
            <w:tcW w:w="778" w:type="dxa"/>
            <w:tcBorders>
              <w:left w:val="single" w:sz="4" w:space="0" w:color="auto"/>
            </w:tcBorders>
            <w:vAlign w:val="center"/>
          </w:tcPr>
          <w:p w14:paraId="056B54FB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117</w:t>
            </w:r>
          </w:p>
        </w:tc>
        <w:tc>
          <w:tcPr>
            <w:tcW w:w="1000" w:type="dxa"/>
            <w:vAlign w:val="center"/>
          </w:tcPr>
          <w:p w14:paraId="01A7CA79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416</w:t>
            </w:r>
          </w:p>
        </w:tc>
        <w:tc>
          <w:tcPr>
            <w:tcW w:w="877" w:type="dxa"/>
            <w:tcBorders>
              <w:right w:val="double" w:sz="4" w:space="0" w:color="auto"/>
            </w:tcBorders>
            <w:vAlign w:val="center"/>
          </w:tcPr>
          <w:p w14:paraId="1D0F3AA8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875</w:t>
            </w:r>
          </w:p>
        </w:tc>
        <w:tc>
          <w:tcPr>
            <w:tcW w:w="824" w:type="dxa"/>
            <w:tcBorders>
              <w:left w:val="double" w:sz="4" w:space="0" w:color="auto"/>
            </w:tcBorders>
            <w:vAlign w:val="center"/>
          </w:tcPr>
          <w:p w14:paraId="6C4A096F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692</w:t>
            </w:r>
          </w:p>
        </w:tc>
        <w:tc>
          <w:tcPr>
            <w:tcW w:w="839" w:type="dxa"/>
            <w:vAlign w:val="center"/>
          </w:tcPr>
          <w:p w14:paraId="6F58DAD3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140</w:t>
            </w:r>
          </w:p>
        </w:tc>
        <w:tc>
          <w:tcPr>
            <w:tcW w:w="956" w:type="dxa"/>
            <w:vAlign w:val="center"/>
          </w:tcPr>
          <w:p w14:paraId="3ECFBDAC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418</w:t>
            </w:r>
          </w:p>
        </w:tc>
        <w:tc>
          <w:tcPr>
            <w:tcW w:w="847" w:type="dxa"/>
            <w:vAlign w:val="center"/>
          </w:tcPr>
          <w:p w14:paraId="42AC546A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965</w:t>
            </w:r>
          </w:p>
        </w:tc>
      </w:tr>
      <w:tr w:rsidR="00BA15E9" w:rsidRPr="00495D54" w14:paraId="4CBCE985" w14:textId="77777777" w:rsidTr="007D200E">
        <w:tc>
          <w:tcPr>
            <w:tcW w:w="1281" w:type="dxa"/>
            <w:vMerge/>
            <w:tcBorders>
              <w:right w:val="dashSmallGap" w:sz="4" w:space="0" w:color="auto"/>
            </w:tcBorders>
          </w:tcPr>
          <w:p w14:paraId="75DE9DDB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dashSmallGap" w:sz="4" w:space="0" w:color="auto"/>
            </w:tcBorders>
          </w:tcPr>
          <w:p w14:paraId="785AE03A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Herd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91312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321</w:t>
            </w:r>
          </w:p>
        </w:tc>
        <w:tc>
          <w:tcPr>
            <w:tcW w:w="778" w:type="dxa"/>
            <w:tcBorders>
              <w:left w:val="single" w:sz="4" w:space="0" w:color="auto"/>
            </w:tcBorders>
            <w:vAlign w:val="center"/>
          </w:tcPr>
          <w:p w14:paraId="613D7912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48</w:t>
            </w:r>
          </w:p>
        </w:tc>
        <w:tc>
          <w:tcPr>
            <w:tcW w:w="1000" w:type="dxa"/>
            <w:vAlign w:val="center"/>
          </w:tcPr>
          <w:p w14:paraId="0E5A9816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226</w:t>
            </w:r>
          </w:p>
        </w:tc>
        <w:tc>
          <w:tcPr>
            <w:tcW w:w="877" w:type="dxa"/>
            <w:tcBorders>
              <w:right w:val="double" w:sz="4" w:space="0" w:color="auto"/>
            </w:tcBorders>
            <w:vAlign w:val="center"/>
          </w:tcPr>
          <w:p w14:paraId="448930B9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415</w:t>
            </w:r>
          </w:p>
        </w:tc>
        <w:tc>
          <w:tcPr>
            <w:tcW w:w="824" w:type="dxa"/>
            <w:tcBorders>
              <w:left w:val="double" w:sz="4" w:space="0" w:color="auto"/>
            </w:tcBorders>
            <w:vAlign w:val="center"/>
          </w:tcPr>
          <w:p w14:paraId="5E1F13E7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844</w:t>
            </w:r>
          </w:p>
        </w:tc>
        <w:tc>
          <w:tcPr>
            <w:tcW w:w="839" w:type="dxa"/>
            <w:vAlign w:val="center"/>
          </w:tcPr>
          <w:p w14:paraId="694B77EE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58</w:t>
            </w:r>
          </w:p>
        </w:tc>
        <w:tc>
          <w:tcPr>
            <w:tcW w:w="956" w:type="dxa"/>
            <w:vAlign w:val="center"/>
          </w:tcPr>
          <w:p w14:paraId="0F44DEB3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731</w:t>
            </w:r>
          </w:p>
        </w:tc>
        <w:tc>
          <w:tcPr>
            <w:tcW w:w="847" w:type="dxa"/>
            <w:vAlign w:val="center"/>
          </w:tcPr>
          <w:p w14:paraId="60202875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957</w:t>
            </w:r>
          </w:p>
        </w:tc>
      </w:tr>
      <w:tr w:rsidR="00BA15E9" w:rsidRPr="00495D54" w14:paraId="51327B94" w14:textId="77777777" w:rsidTr="007D200E">
        <w:tc>
          <w:tcPr>
            <w:tcW w:w="1281" w:type="dxa"/>
            <w:vMerge/>
            <w:tcBorders>
              <w:right w:val="dashSmallGap" w:sz="4" w:space="0" w:color="auto"/>
            </w:tcBorders>
          </w:tcPr>
          <w:p w14:paraId="06576511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dashSmallGap" w:sz="4" w:space="0" w:color="auto"/>
            </w:tcBorders>
          </w:tcPr>
          <w:p w14:paraId="61CCF72B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Mast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31D17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099</w:t>
            </w:r>
          </w:p>
        </w:tc>
        <w:tc>
          <w:tcPr>
            <w:tcW w:w="778" w:type="dxa"/>
            <w:tcBorders>
              <w:left w:val="single" w:sz="4" w:space="0" w:color="auto"/>
            </w:tcBorders>
            <w:vAlign w:val="center"/>
          </w:tcPr>
          <w:p w14:paraId="36EFC77C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71</w:t>
            </w:r>
          </w:p>
        </w:tc>
        <w:tc>
          <w:tcPr>
            <w:tcW w:w="1000" w:type="dxa"/>
            <w:vAlign w:val="center"/>
          </w:tcPr>
          <w:p w14:paraId="27C4A881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961</w:t>
            </w:r>
          </w:p>
        </w:tc>
        <w:tc>
          <w:tcPr>
            <w:tcW w:w="877" w:type="dxa"/>
            <w:tcBorders>
              <w:right w:val="double" w:sz="4" w:space="0" w:color="auto"/>
            </w:tcBorders>
            <w:vAlign w:val="center"/>
          </w:tcPr>
          <w:p w14:paraId="3E812924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237</w:t>
            </w:r>
          </w:p>
        </w:tc>
        <w:tc>
          <w:tcPr>
            <w:tcW w:w="824" w:type="dxa"/>
            <w:tcBorders>
              <w:left w:val="double" w:sz="4" w:space="0" w:color="auto"/>
            </w:tcBorders>
            <w:vAlign w:val="center"/>
          </w:tcPr>
          <w:p w14:paraId="7C142078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976</w:t>
            </w:r>
          </w:p>
        </w:tc>
        <w:tc>
          <w:tcPr>
            <w:tcW w:w="839" w:type="dxa"/>
            <w:vAlign w:val="center"/>
          </w:tcPr>
          <w:p w14:paraId="2B2E85FE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84</w:t>
            </w:r>
          </w:p>
        </w:tc>
        <w:tc>
          <w:tcPr>
            <w:tcW w:w="956" w:type="dxa"/>
            <w:vAlign w:val="center"/>
          </w:tcPr>
          <w:p w14:paraId="32D7386B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811</w:t>
            </w:r>
          </w:p>
        </w:tc>
        <w:tc>
          <w:tcPr>
            <w:tcW w:w="847" w:type="dxa"/>
            <w:vAlign w:val="center"/>
          </w:tcPr>
          <w:p w14:paraId="059C1DDE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141</w:t>
            </w:r>
          </w:p>
        </w:tc>
      </w:tr>
      <w:tr w:rsidR="00BA15E9" w:rsidRPr="00495D54" w14:paraId="38D543A0" w14:textId="77777777" w:rsidTr="007D200E">
        <w:tc>
          <w:tcPr>
            <w:tcW w:w="1281" w:type="dxa"/>
            <w:vMerge/>
            <w:tcBorders>
              <w:right w:val="dashSmallGap" w:sz="4" w:space="0" w:color="auto"/>
            </w:tcBorders>
          </w:tcPr>
          <w:p w14:paraId="18BBC3DF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dashSmallGap" w:sz="4" w:space="0" w:color="auto"/>
            </w:tcBorders>
          </w:tcPr>
          <w:p w14:paraId="7655F316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95D54">
              <w:rPr>
                <w:rFonts w:ascii="Times New Roman" w:eastAsia="Times New Roman" w:hAnsi="Times New Roman" w:cs="Times New Roman"/>
              </w:rPr>
              <w:t>Retr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B9238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307</w:t>
            </w:r>
          </w:p>
        </w:tc>
        <w:tc>
          <w:tcPr>
            <w:tcW w:w="778" w:type="dxa"/>
            <w:tcBorders>
              <w:left w:val="single" w:sz="4" w:space="0" w:color="auto"/>
            </w:tcBorders>
            <w:vAlign w:val="center"/>
          </w:tcPr>
          <w:p w14:paraId="060558AC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59</w:t>
            </w:r>
          </w:p>
        </w:tc>
        <w:tc>
          <w:tcPr>
            <w:tcW w:w="1000" w:type="dxa"/>
            <w:vAlign w:val="center"/>
          </w:tcPr>
          <w:p w14:paraId="1627684C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191</w:t>
            </w:r>
          </w:p>
        </w:tc>
        <w:tc>
          <w:tcPr>
            <w:tcW w:w="877" w:type="dxa"/>
            <w:tcBorders>
              <w:right w:val="double" w:sz="4" w:space="0" w:color="auto"/>
            </w:tcBorders>
            <w:vAlign w:val="center"/>
          </w:tcPr>
          <w:p w14:paraId="00D8ECBA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424</w:t>
            </w:r>
          </w:p>
        </w:tc>
        <w:tc>
          <w:tcPr>
            <w:tcW w:w="824" w:type="dxa"/>
            <w:tcBorders>
              <w:left w:val="double" w:sz="4" w:space="0" w:color="auto"/>
            </w:tcBorders>
            <w:vAlign w:val="center"/>
          </w:tcPr>
          <w:p w14:paraId="1CFE4921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383</w:t>
            </w:r>
          </w:p>
        </w:tc>
        <w:tc>
          <w:tcPr>
            <w:tcW w:w="839" w:type="dxa"/>
            <w:vAlign w:val="center"/>
          </w:tcPr>
          <w:p w14:paraId="62483B3F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71</w:t>
            </w:r>
          </w:p>
        </w:tc>
        <w:tc>
          <w:tcPr>
            <w:tcW w:w="956" w:type="dxa"/>
            <w:vAlign w:val="center"/>
          </w:tcPr>
          <w:p w14:paraId="0815D770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244</w:t>
            </w:r>
          </w:p>
        </w:tc>
        <w:tc>
          <w:tcPr>
            <w:tcW w:w="847" w:type="dxa"/>
            <w:vAlign w:val="center"/>
          </w:tcPr>
          <w:p w14:paraId="48F6A2ED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522</w:t>
            </w:r>
          </w:p>
        </w:tc>
      </w:tr>
      <w:tr w:rsidR="00BA15E9" w:rsidRPr="00495D54" w14:paraId="4021904B" w14:textId="77777777" w:rsidTr="007D200E">
        <w:tc>
          <w:tcPr>
            <w:tcW w:w="1281" w:type="dxa"/>
            <w:vMerge/>
            <w:tcBorders>
              <w:right w:val="dashSmallGap" w:sz="4" w:space="0" w:color="auto"/>
            </w:tcBorders>
          </w:tcPr>
          <w:p w14:paraId="68902FAF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dashSmallGap" w:sz="4" w:space="0" w:color="auto"/>
            </w:tcBorders>
          </w:tcPr>
          <w:p w14:paraId="7E822F40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Sight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BB2EB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061</w:t>
            </w:r>
          </w:p>
        </w:tc>
        <w:tc>
          <w:tcPr>
            <w:tcW w:w="778" w:type="dxa"/>
            <w:tcBorders>
              <w:left w:val="single" w:sz="4" w:space="0" w:color="auto"/>
            </w:tcBorders>
            <w:vAlign w:val="center"/>
          </w:tcPr>
          <w:p w14:paraId="4FEBC733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99</w:t>
            </w:r>
          </w:p>
        </w:tc>
        <w:tc>
          <w:tcPr>
            <w:tcW w:w="1000" w:type="dxa"/>
            <w:vAlign w:val="center"/>
          </w:tcPr>
          <w:p w14:paraId="2345C399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867</w:t>
            </w:r>
          </w:p>
        </w:tc>
        <w:tc>
          <w:tcPr>
            <w:tcW w:w="877" w:type="dxa"/>
            <w:tcBorders>
              <w:right w:val="double" w:sz="4" w:space="0" w:color="auto"/>
            </w:tcBorders>
            <w:vAlign w:val="center"/>
          </w:tcPr>
          <w:p w14:paraId="466D96C7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254</w:t>
            </w:r>
          </w:p>
        </w:tc>
        <w:tc>
          <w:tcPr>
            <w:tcW w:w="824" w:type="dxa"/>
            <w:tcBorders>
              <w:left w:val="double" w:sz="4" w:space="0" w:color="auto"/>
            </w:tcBorders>
            <w:vAlign w:val="center"/>
          </w:tcPr>
          <w:p w14:paraId="753E3418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888</w:t>
            </w:r>
          </w:p>
        </w:tc>
        <w:tc>
          <w:tcPr>
            <w:tcW w:w="839" w:type="dxa"/>
            <w:vAlign w:val="center"/>
          </w:tcPr>
          <w:p w14:paraId="6E617AD2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118</w:t>
            </w:r>
          </w:p>
        </w:tc>
        <w:tc>
          <w:tcPr>
            <w:tcW w:w="956" w:type="dxa"/>
            <w:vAlign w:val="center"/>
          </w:tcPr>
          <w:p w14:paraId="2CB1BF1B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657</w:t>
            </w:r>
          </w:p>
        </w:tc>
        <w:tc>
          <w:tcPr>
            <w:tcW w:w="847" w:type="dxa"/>
            <w:vAlign w:val="center"/>
          </w:tcPr>
          <w:p w14:paraId="39FD292E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118</w:t>
            </w:r>
          </w:p>
        </w:tc>
      </w:tr>
      <w:tr w:rsidR="00BA15E9" w:rsidRPr="00495D54" w14:paraId="4B06BB80" w14:textId="77777777" w:rsidTr="007D200E">
        <w:tc>
          <w:tcPr>
            <w:tcW w:w="1281" w:type="dxa"/>
            <w:vMerge/>
            <w:tcBorders>
              <w:right w:val="dashSmallGap" w:sz="4" w:space="0" w:color="auto"/>
            </w:tcBorders>
          </w:tcPr>
          <w:p w14:paraId="62A96B21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dashSmallGap" w:sz="4" w:space="0" w:color="auto"/>
            </w:tcBorders>
          </w:tcPr>
          <w:p w14:paraId="187FC1AF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Scent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6113D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147</w:t>
            </w:r>
          </w:p>
        </w:tc>
        <w:tc>
          <w:tcPr>
            <w:tcW w:w="778" w:type="dxa"/>
            <w:tcBorders>
              <w:left w:val="single" w:sz="4" w:space="0" w:color="auto"/>
            </w:tcBorders>
            <w:vAlign w:val="center"/>
          </w:tcPr>
          <w:p w14:paraId="4D4059FB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56</w:t>
            </w:r>
          </w:p>
        </w:tc>
        <w:tc>
          <w:tcPr>
            <w:tcW w:w="1000" w:type="dxa"/>
            <w:vAlign w:val="center"/>
          </w:tcPr>
          <w:p w14:paraId="38C8BFBC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036</w:t>
            </w:r>
          </w:p>
        </w:tc>
        <w:tc>
          <w:tcPr>
            <w:tcW w:w="877" w:type="dxa"/>
            <w:tcBorders>
              <w:right w:val="double" w:sz="4" w:space="0" w:color="auto"/>
            </w:tcBorders>
            <w:vAlign w:val="center"/>
          </w:tcPr>
          <w:p w14:paraId="08706911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258</w:t>
            </w:r>
          </w:p>
        </w:tc>
        <w:tc>
          <w:tcPr>
            <w:tcW w:w="824" w:type="dxa"/>
            <w:tcBorders>
              <w:left w:val="double" w:sz="4" w:space="0" w:color="auto"/>
            </w:tcBorders>
            <w:vAlign w:val="center"/>
          </w:tcPr>
          <w:p w14:paraId="5B7B5584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065</w:t>
            </w:r>
          </w:p>
        </w:tc>
        <w:tc>
          <w:tcPr>
            <w:tcW w:w="839" w:type="dxa"/>
            <w:vAlign w:val="center"/>
          </w:tcPr>
          <w:p w14:paraId="258C8677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67</w:t>
            </w:r>
          </w:p>
        </w:tc>
        <w:tc>
          <w:tcPr>
            <w:tcW w:w="956" w:type="dxa"/>
            <w:vAlign w:val="center"/>
          </w:tcPr>
          <w:p w14:paraId="1B0F5115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933</w:t>
            </w:r>
          </w:p>
        </w:tc>
        <w:tc>
          <w:tcPr>
            <w:tcW w:w="847" w:type="dxa"/>
            <w:vAlign w:val="center"/>
          </w:tcPr>
          <w:p w14:paraId="35A661E7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197</w:t>
            </w:r>
          </w:p>
        </w:tc>
      </w:tr>
      <w:tr w:rsidR="00BA15E9" w:rsidRPr="00495D54" w14:paraId="0C5A5006" w14:textId="77777777" w:rsidTr="007D200E">
        <w:tc>
          <w:tcPr>
            <w:tcW w:w="1281" w:type="dxa"/>
            <w:vMerge/>
            <w:tcBorders>
              <w:right w:val="dashSmallGap" w:sz="4" w:space="0" w:color="auto"/>
            </w:tcBorders>
          </w:tcPr>
          <w:p w14:paraId="5C53FC82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dashSmallGap" w:sz="4" w:space="0" w:color="auto"/>
            </w:tcBorders>
          </w:tcPr>
          <w:p w14:paraId="1D0AED5B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Guard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085A3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224</w:t>
            </w:r>
          </w:p>
        </w:tc>
        <w:tc>
          <w:tcPr>
            <w:tcW w:w="778" w:type="dxa"/>
            <w:tcBorders>
              <w:left w:val="single" w:sz="4" w:space="0" w:color="auto"/>
            </w:tcBorders>
            <w:vAlign w:val="center"/>
          </w:tcPr>
          <w:p w14:paraId="1153A64B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70</w:t>
            </w:r>
          </w:p>
        </w:tc>
        <w:tc>
          <w:tcPr>
            <w:tcW w:w="1000" w:type="dxa"/>
            <w:vAlign w:val="center"/>
          </w:tcPr>
          <w:p w14:paraId="511F4A2F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087</w:t>
            </w:r>
          </w:p>
        </w:tc>
        <w:tc>
          <w:tcPr>
            <w:tcW w:w="877" w:type="dxa"/>
            <w:tcBorders>
              <w:right w:val="double" w:sz="4" w:space="0" w:color="auto"/>
            </w:tcBorders>
            <w:vAlign w:val="center"/>
          </w:tcPr>
          <w:p w14:paraId="386DDD18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361</w:t>
            </w:r>
          </w:p>
        </w:tc>
        <w:tc>
          <w:tcPr>
            <w:tcW w:w="824" w:type="dxa"/>
            <w:tcBorders>
              <w:left w:val="double" w:sz="4" w:space="0" w:color="auto"/>
            </w:tcBorders>
            <w:vAlign w:val="center"/>
          </w:tcPr>
          <w:p w14:paraId="69C7AA66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866</w:t>
            </w:r>
          </w:p>
        </w:tc>
        <w:tc>
          <w:tcPr>
            <w:tcW w:w="839" w:type="dxa"/>
            <w:vAlign w:val="center"/>
          </w:tcPr>
          <w:p w14:paraId="2BE0EC3D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83</w:t>
            </w:r>
          </w:p>
        </w:tc>
        <w:tc>
          <w:tcPr>
            <w:tcW w:w="956" w:type="dxa"/>
            <w:vAlign w:val="center"/>
          </w:tcPr>
          <w:p w14:paraId="6ED3AA30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702</w:t>
            </w:r>
          </w:p>
        </w:tc>
        <w:tc>
          <w:tcPr>
            <w:tcW w:w="847" w:type="dxa"/>
            <w:vAlign w:val="center"/>
          </w:tcPr>
          <w:p w14:paraId="4934DEF6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029</w:t>
            </w:r>
          </w:p>
        </w:tc>
      </w:tr>
      <w:tr w:rsidR="00BA15E9" w:rsidRPr="00495D54" w14:paraId="21D9D0B0" w14:textId="77777777" w:rsidTr="007D200E">
        <w:tc>
          <w:tcPr>
            <w:tcW w:w="1281" w:type="dxa"/>
            <w:vMerge/>
            <w:tcBorders>
              <w:right w:val="dashSmallGap" w:sz="4" w:space="0" w:color="auto"/>
            </w:tcBorders>
          </w:tcPr>
          <w:p w14:paraId="7FBCA2AF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dashSmallGap" w:sz="4" w:space="0" w:color="auto"/>
            </w:tcBorders>
          </w:tcPr>
          <w:p w14:paraId="02BA0FBC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95D54">
              <w:rPr>
                <w:rFonts w:ascii="Times New Roman" w:eastAsia="Times New Roman" w:hAnsi="Times New Roman" w:cs="Times New Roman"/>
              </w:rPr>
              <w:t>Purebr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A5206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014</w:t>
            </w:r>
          </w:p>
        </w:tc>
        <w:tc>
          <w:tcPr>
            <w:tcW w:w="778" w:type="dxa"/>
            <w:tcBorders>
              <w:left w:val="single" w:sz="4" w:space="0" w:color="auto"/>
            </w:tcBorders>
            <w:vAlign w:val="center"/>
          </w:tcPr>
          <w:p w14:paraId="3C2988E6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66</w:t>
            </w:r>
          </w:p>
        </w:tc>
        <w:tc>
          <w:tcPr>
            <w:tcW w:w="1000" w:type="dxa"/>
            <w:vAlign w:val="center"/>
          </w:tcPr>
          <w:p w14:paraId="2075AC6F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885</w:t>
            </w:r>
          </w:p>
        </w:tc>
        <w:tc>
          <w:tcPr>
            <w:tcW w:w="877" w:type="dxa"/>
            <w:tcBorders>
              <w:right w:val="double" w:sz="4" w:space="0" w:color="auto"/>
            </w:tcBorders>
            <w:vAlign w:val="center"/>
          </w:tcPr>
          <w:p w14:paraId="5D64DFBC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143</w:t>
            </w:r>
          </w:p>
        </w:tc>
        <w:tc>
          <w:tcPr>
            <w:tcW w:w="824" w:type="dxa"/>
            <w:tcBorders>
              <w:left w:val="double" w:sz="4" w:space="0" w:color="auto"/>
            </w:tcBorders>
            <w:vAlign w:val="center"/>
          </w:tcPr>
          <w:p w14:paraId="01E81F18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974</w:t>
            </w:r>
          </w:p>
        </w:tc>
        <w:tc>
          <w:tcPr>
            <w:tcW w:w="839" w:type="dxa"/>
            <w:vAlign w:val="center"/>
          </w:tcPr>
          <w:p w14:paraId="40FD8F7F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79</w:t>
            </w:r>
          </w:p>
        </w:tc>
        <w:tc>
          <w:tcPr>
            <w:tcW w:w="956" w:type="dxa"/>
            <w:vAlign w:val="center"/>
          </w:tcPr>
          <w:p w14:paraId="5A76C252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820</w:t>
            </w:r>
          </w:p>
        </w:tc>
        <w:tc>
          <w:tcPr>
            <w:tcW w:w="847" w:type="dxa"/>
            <w:vAlign w:val="center"/>
          </w:tcPr>
          <w:p w14:paraId="1909A3B3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129</w:t>
            </w:r>
          </w:p>
        </w:tc>
      </w:tr>
      <w:tr w:rsidR="00BA15E9" w:rsidRPr="00495D54" w14:paraId="786F0B36" w14:textId="77777777" w:rsidTr="007D200E">
        <w:tc>
          <w:tcPr>
            <w:tcW w:w="1281" w:type="dxa"/>
            <w:vMerge/>
            <w:tcBorders>
              <w:right w:val="dashSmallGap" w:sz="4" w:space="0" w:color="auto"/>
            </w:tcBorders>
          </w:tcPr>
          <w:p w14:paraId="3C27AE6E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dashSmallGap" w:sz="4" w:space="0" w:color="auto"/>
            </w:tcBorders>
          </w:tcPr>
          <w:p w14:paraId="595B782B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Cross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DEB08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077</w:t>
            </w:r>
          </w:p>
        </w:tc>
        <w:tc>
          <w:tcPr>
            <w:tcW w:w="778" w:type="dxa"/>
            <w:tcBorders>
              <w:left w:val="single" w:sz="4" w:space="0" w:color="auto"/>
            </w:tcBorders>
            <w:vAlign w:val="center"/>
          </w:tcPr>
          <w:p w14:paraId="07CE4A7B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45</w:t>
            </w:r>
          </w:p>
        </w:tc>
        <w:tc>
          <w:tcPr>
            <w:tcW w:w="1000" w:type="dxa"/>
            <w:vAlign w:val="center"/>
          </w:tcPr>
          <w:p w14:paraId="100C097C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989</w:t>
            </w:r>
          </w:p>
        </w:tc>
        <w:tc>
          <w:tcPr>
            <w:tcW w:w="877" w:type="dxa"/>
            <w:tcBorders>
              <w:right w:val="double" w:sz="4" w:space="0" w:color="auto"/>
            </w:tcBorders>
            <w:vAlign w:val="center"/>
          </w:tcPr>
          <w:p w14:paraId="38D48163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165</w:t>
            </w:r>
          </w:p>
        </w:tc>
        <w:tc>
          <w:tcPr>
            <w:tcW w:w="824" w:type="dxa"/>
            <w:tcBorders>
              <w:left w:val="double" w:sz="4" w:space="0" w:color="auto"/>
            </w:tcBorders>
            <w:vAlign w:val="center"/>
          </w:tcPr>
          <w:p w14:paraId="4B74744D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816</w:t>
            </w:r>
          </w:p>
        </w:tc>
        <w:tc>
          <w:tcPr>
            <w:tcW w:w="839" w:type="dxa"/>
            <w:vAlign w:val="center"/>
          </w:tcPr>
          <w:p w14:paraId="4D9E96CC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54</w:t>
            </w:r>
          </w:p>
        </w:tc>
        <w:tc>
          <w:tcPr>
            <w:tcW w:w="956" w:type="dxa"/>
            <w:vAlign w:val="center"/>
          </w:tcPr>
          <w:p w14:paraId="580BEE5E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711</w:t>
            </w:r>
          </w:p>
        </w:tc>
        <w:tc>
          <w:tcPr>
            <w:tcW w:w="847" w:type="dxa"/>
            <w:vAlign w:val="center"/>
          </w:tcPr>
          <w:p w14:paraId="5CC47951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922</w:t>
            </w:r>
          </w:p>
        </w:tc>
      </w:tr>
      <w:tr w:rsidR="00BA15E9" w:rsidRPr="00495D54" w14:paraId="36554DAD" w14:textId="77777777" w:rsidTr="007D200E">
        <w:tc>
          <w:tcPr>
            <w:tcW w:w="1281" w:type="dxa"/>
            <w:vMerge/>
            <w:tcBorders>
              <w:bottom w:val="single" w:sz="4" w:space="0" w:color="auto"/>
              <w:right w:val="dashSmallGap" w:sz="4" w:space="0" w:color="auto"/>
            </w:tcBorders>
          </w:tcPr>
          <w:p w14:paraId="570E214F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dashSmallGap" w:sz="4" w:space="0" w:color="auto"/>
            </w:tcBorders>
          </w:tcPr>
          <w:p w14:paraId="5420B5EE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Mixed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04A53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163</w:t>
            </w:r>
          </w:p>
        </w:tc>
        <w:tc>
          <w:tcPr>
            <w:tcW w:w="778" w:type="dxa"/>
            <w:tcBorders>
              <w:left w:val="single" w:sz="4" w:space="0" w:color="auto"/>
            </w:tcBorders>
            <w:vAlign w:val="center"/>
          </w:tcPr>
          <w:p w14:paraId="6E6003FA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46</w:t>
            </w:r>
          </w:p>
        </w:tc>
        <w:tc>
          <w:tcPr>
            <w:tcW w:w="1000" w:type="dxa"/>
            <w:vAlign w:val="center"/>
          </w:tcPr>
          <w:p w14:paraId="74858601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073</w:t>
            </w:r>
          </w:p>
        </w:tc>
        <w:tc>
          <w:tcPr>
            <w:tcW w:w="877" w:type="dxa"/>
            <w:tcBorders>
              <w:right w:val="double" w:sz="4" w:space="0" w:color="auto"/>
            </w:tcBorders>
            <w:vAlign w:val="center"/>
          </w:tcPr>
          <w:p w14:paraId="4172BBB1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254</w:t>
            </w:r>
          </w:p>
        </w:tc>
        <w:tc>
          <w:tcPr>
            <w:tcW w:w="824" w:type="dxa"/>
            <w:tcBorders>
              <w:left w:val="double" w:sz="4" w:space="0" w:color="auto"/>
            </w:tcBorders>
            <w:vAlign w:val="center"/>
          </w:tcPr>
          <w:p w14:paraId="69973B5B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867</w:t>
            </w:r>
          </w:p>
        </w:tc>
        <w:tc>
          <w:tcPr>
            <w:tcW w:w="839" w:type="dxa"/>
            <w:vAlign w:val="center"/>
          </w:tcPr>
          <w:p w14:paraId="69CD0BE4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55</w:t>
            </w:r>
          </w:p>
        </w:tc>
        <w:tc>
          <w:tcPr>
            <w:tcW w:w="956" w:type="dxa"/>
            <w:vAlign w:val="center"/>
          </w:tcPr>
          <w:p w14:paraId="7A4E1100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759</w:t>
            </w:r>
          </w:p>
        </w:tc>
        <w:tc>
          <w:tcPr>
            <w:tcW w:w="847" w:type="dxa"/>
            <w:vAlign w:val="center"/>
          </w:tcPr>
          <w:p w14:paraId="1FEF31C6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976</w:t>
            </w:r>
          </w:p>
        </w:tc>
      </w:tr>
      <w:tr w:rsidR="00BA15E9" w:rsidRPr="00495D54" w14:paraId="4B15437E" w14:textId="77777777" w:rsidTr="007D200E">
        <w:tc>
          <w:tcPr>
            <w:tcW w:w="1281" w:type="dxa"/>
            <w:vMerge w:val="restart"/>
            <w:tcBorders>
              <w:right w:val="dashSmallGap" w:sz="4" w:space="0" w:color="auto"/>
            </w:tcBorders>
          </w:tcPr>
          <w:p w14:paraId="0191AA09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495D54">
              <w:rPr>
                <w:rFonts w:ascii="Times New Roman" w:eastAsia="Times New Roman" w:hAnsi="Times New Roman" w:cs="Times New Roman"/>
                <w:b/>
              </w:rPr>
              <w:t>Toy/object attachment</w:t>
            </w:r>
          </w:p>
        </w:tc>
        <w:tc>
          <w:tcPr>
            <w:tcW w:w="803" w:type="dxa"/>
            <w:tcBorders>
              <w:left w:val="dashSmallGap" w:sz="4" w:space="0" w:color="auto"/>
            </w:tcBorders>
          </w:tcPr>
          <w:p w14:paraId="4C34D9FC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229B73AA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594</w:t>
            </w:r>
          </w:p>
        </w:tc>
        <w:tc>
          <w:tcPr>
            <w:tcW w:w="778" w:type="dxa"/>
            <w:vAlign w:val="center"/>
          </w:tcPr>
          <w:p w14:paraId="40B0FAE7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37</w:t>
            </w:r>
          </w:p>
        </w:tc>
        <w:tc>
          <w:tcPr>
            <w:tcW w:w="1000" w:type="dxa"/>
            <w:vAlign w:val="center"/>
          </w:tcPr>
          <w:p w14:paraId="609647F5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521</w:t>
            </w:r>
          </w:p>
        </w:tc>
        <w:tc>
          <w:tcPr>
            <w:tcW w:w="877" w:type="dxa"/>
            <w:tcBorders>
              <w:right w:val="double" w:sz="4" w:space="0" w:color="auto"/>
            </w:tcBorders>
            <w:vAlign w:val="center"/>
          </w:tcPr>
          <w:p w14:paraId="00536C42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668</w:t>
            </w:r>
          </w:p>
        </w:tc>
        <w:tc>
          <w:tcPr>
            <w:tcW w:w="824" w:type="dxa"/>
            <w:tcBorders>
              <w:left w:val="double" w:sz="4" w:space="0" w:color="auto"/>
            </w:tcBorders>
            <w:vAlign w:val="center"/>
          </w:tcPr>
          <w:p w14:paraId="1B6CC2D2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022</w:t>
            </w:r>
          </w:p>
        </w:tc>
        <w:tc>
          <w:tcPr>
            <w:tcW w:w="839" w:type="dxa"/>
            <w:vAlign w:val="center"/>
          </w:tcPr>
          <w:p w14:paraId="367AB786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45</w:t>
            </w:r>
          </w:p>
        </w:tc>
        <w:tc>
          <w:tcPr>
            <w:tcW w:w="956" w:type="dxa"/>
            <w:vAlign w:val="center"/>
          </w:tcPr>
          <w:p w14:paraId="1CDF719D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935</w:t>
            </w:r>
          </w:p>
        </w:tc>
        <w:tc>
          <w:tcPr>
            <w:tcW w:w="847" w:type="dxa"/>
            <w:vAlign w:val="center"/>
          </w:tcPr>
          <w:p w14:paraId="43165705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110</w:t>
            </w:r>
          </w:p>
        </w:tc>
      </w:tr>
      <w:tr w:rsidR="00BA15E9" w:rsidRPr="00495D54" w14:paraId="7957CC73" w14:textId="77777777" w:rsidTr="007D200E">
        <w:tc>
          <w:tcPr>
            <w:tcW w:w="1281" w:type="dxa"/>
            <w:vMerge/>
            <w:tcBorders>
              <w:right w:val="dashSmallGap" w:sz="4" w:space="0" w:color="auto"/>
            </w:tcBorders>
          </w:tcPr>
          <w:p w14:paraId="09CB091A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dashSmallGap" w:sz="4" w:space="0" w:color="auto"/>
            </w:tcBorders>
          </w:tcPr>
          <w:p w14:paraId="4D28D322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11" w:type="dxa"/>
            <w:vAlign w:val="center"/>
          </w:tcPr>
          <w:p w14:paraId="32388B08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055</w:t>
            </w:r>
          </w:p>
        </w:tc>
        <w:tc>
          <w:tcPr>
            <w:tcW w:w="778" w:type="dxa"/>
            <w:vAlign w:val="center"/>
          </w:tcPr>
          <w:p w14:paraId="3E3A76EA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33</w:t>
            </w:r>
          </w:p>
        </w:tc>
        <w:tc>
          <w:tcPr>
            <w:tcW w:w="1000" w:type="dxa"/>
            <w:vAlign w:val="center"/>
          </w:tcPr>
          <w:p w14:paraId="63F0D402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990</w:t>
            </w:r>
          </w:p>
        </w:tc>
        <w:tc>
          <w:tcPr>
            <w:tcW w:w="877" w:type="dxa"/>
            <w:tcBorders>
              <w:right w:val="double" w:sz="4" w:space="0" w:color="auto"/>
            </w:tcBorders>
            <w:vAlign w:val="center"/>
          </w:tcPr>
          <w:p w14:paraId="29024B3C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120</w:t>
            </w:r>
          </w:p>
        </w:tc>
        <w:tc>
          <w:tcPr>
            <w:tcW w:w="824" w:type="dxa"/>
            <w:tcBorders>
              <w:left w:val="double" w:sz="4" w:space="0" w:color="auto"/>
            </w:tcBorders>
            <w:vAlign w:val="center"/>
          </w:tcPr>
          <w:p w14:paraId="580D15F6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886</w:t>
            </w:r>
          </w:p>
        </w:tc>
        <w:tc>
          <w:tcPr>
            <w:tcW w:w="839" w:type="dxa"/>
            <w:vAlign w:val="center"/>
          </w:tcPr>
          <w:p w14:paraId="09105E0E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39</w:t>
            </w:r>
          </w:p>
        </w:tc>
        <w:tc>
          <w:tcPr>
            <w:tcW w:w="956" w:type="dxa"/>
            <w:vAlign w:val="center"/>
          </w:tcPr>
          <w:p w14:paraId="53F4F0D6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809</w:t>
            </w:r>
          </w:p>
        </w:tc>
        <w:tc>
          <w:tcPr>
            <w:tcW w:w="847" w:type="dxa"/>
            <w:vAlign w:val="center"/>
          </w:tcPr>
          <w:p w14:paraId="76C832F5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964</w:t>
            </w:r>
          </w:p>
        </w:tc>
      </w:tr>
      <w:tr w:rsidR="00BA15E9" w:rsidRPr="00495D54" w14:paraId="42D117FC" w14:textId="77777777" w:rsidTr="007D200E">
        <w:tc>
          <w:tcPr>
            <w:tcW w:w="1281" w:type="dxa"/>
            <w:vMerge/>
            <w:tcBorders>
              <w:right w:val="dashSmallGap" w:sz="4" w:space="0" w:color="auto"/>
            </w:tcBorders>
          </w:tcPr>
          <w:p w14:paraId="384B43E6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dashSmallGap" w:sz="4" w:space="0" w:color="auto"/>
            </w:tcBorders>
          </w:tcPr>
          <w:p w14:paraId="3A78AC97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11" w:type="dxa"/>
            <w:vAlign w:val="center"/>
          </w:tcPr>
          <w:p w14:paraId="4281F51F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248</w:t>
            </w:r>
          </w:p>
        </w:tc>
        <w:tc>
          <w:tcPr>
            <w:tcW w:w="778" w:type="dxa"/>
            <w:vAlign w:val="center"/>
          </w:tcPr>
          <w:p w14:paraId="0EA57F0E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46</w:t>
            </w:r>
          </w:p>
        </w:tc>
        <w:tc>
          <w:tcPr>
            <w:tcW w:w="1000" w:type="dxa"/>
            <w:vAlign w:val="center"/>
          </w:tcPr>
          <w:p w14:paraId="7E07F8ED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158</w:t>
            </w:r>
          </w:p>
        </w:tc>
        <w:tc>
          <w:tcPr>
            <w:tcW w:w="877" w:type="dxa"/>
            <w:tcBorders>
              <w:right w:val="double" w:sz="4" w:space="0" w:color="auto"/>
            </w:tcBorders>
            <w:vAlign w:val="center"/>
          </w:tcPr>
          <w:p w14:paraId="12E588D2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339</w:t>
            </w:r>
          </w:p>
        </w:tc>
        <w:tc>
          <w:tcPr>
            <w:tcW w:w="824" w:type="dxa"/>
            <w:tcBorders>
              <w:left w:val="double" w:sz="4" w:space="0" w:color="auto"/>
            </w:tcBorders>
            <w:vAlign w:val="center"/>
          </w:tcPr>
          <w:p w14:paraId="0ABEA959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908</w:t>
            </w:r>
          </w:p>
        </w:tc>
        <w:tc>
          <w:tcPr>
            <w:tcW w:w="839" w:type="dxa"/>
            <w:vAlign w:val="center"/>
          </w:tcPr>
          <w:p w14:paraId="4F7372A1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55</w:t>
            </w:r>
          </w:p>
        </w:tc>
        <w:tc>
          <w:tcPr>
            <w:tcW w:w="956" w:type="dxa"/>
            <w:vAlign w:val="center"/>
          </w:tcPr>
          <w:p w14:paraId="1B016647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800</w:t>
            </w:r>
          </w:p>
        </w:tc>
        <w:tc>
          <w:tcPr>
            <w:tcW w:w="847" w:type="dxa"/>
            <w:vAlign w:val="center"/>
          </w:tcPr>
          <w:p w14:paraId="1FBD78D4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017</w:t>
            </w:r>
          </w:p>
        </w:tc>
      </w:tr>
      <w:tr w:rsidR="00BA15E9" w:rsidRPr="00495D54" w14:paraId="05ADFA24" w14:textId="77777777" w:rsidTr="007D200E">
        <w:tc>
          <w:tcPr>
            <w:tcW w:w="1281" w:type="dxa"/>
            <w:vMerge/>
            <w:tcBorders>
              <w:right w:val="dashSmallGap" w:sz="4" w:space="0" w:color="auto"/>
            </w:tcBorders>
          </w:tcPr>
          <w:p w14:paraId="6A91F683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tcBorders>
              <w:left w:val="dashSmallGap" w:sz="4" w:space="0" w:color="auto"/>
            </w:tcBorders>
          </w:tcPr>
          <w:p w14:paraId="7CAAE2DE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11" w:type="dxa"/>
            <w:vAlign w:val="center"/>
          </w:tcPr>
          <w:p w14:paraId="42CE5256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528</w:t>
            </w:r>
          </w:p>
        </w:tc>
        <w:tc>
          <w:tcPr>
            <w:tcW w:w="778" w:type="dxa"/>
            <w:vAlign w:val="center"/>
          </w:tcPr>
          <w:p w14:paraId="00399878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67</w:t>
            </w:r>
          </w:p>
        </w:tc>
        <w:tc>
          <w:tcPr>
            <w:tcW w:w="1000" w:type="dxa"/>
            <w:vAlign w:val="center"/>
          </w:tcPr>
          <w:p w14:paraId="3C9AE44C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397</w:t>
            </w:r>
          </w:p>
        </w:tc>
        <w:tc>
          <w:tcPr>
            <w:tcW w:w="877" w:type="dxa"/>
            <w:tcBorders>
              <w:right w:val="double" w:sz="4" w:space="0" w:color="auto"/>
            </w:tcBorders>
            <w:vAlign w:val="center"/>
          </w:tcPr>
          <w:p w14:paraId="1D351400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660</w:t>
            </w:r>
          </w:p>
        </w:tc>
        <w:tc>
          <w:tcPr>
            <w:tcW w:w="824" w:type="dxa"/>
            <w:tcBorders>
              <w:left w:val="double" w:sz="4" w:space="0" w:color="auto"/>
            </w:tcBorders>
            <w:vAlign w:val="center"/>
          </w:tcPr>
          <w:p w14:paraId="184D0471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868</w:t>
            </w:r>
          </w:p>
        </w:tc>
        <w:tc>
          <w:tcPr>
            <w:tcW w:w="839" w:type="dxa"/>
            <w:vAlign w:val="center"/>
          </w:tcPr>
          <w:p w14:paraId="5DB01E9E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.080</w:t>
            </w:r>
          </w:p>
        </w:tc>
        <w:tc>
          <w:tcPr>
            <w:tcW w:w="956" w:type="dxa"/>
            <w:vAlign w:val="center"/>
          </w:tcPr>
          <w:p w14:paraId="48937CBF" w14:textId="77777777" w:rsidR="00BA15E9" w:rsidRPr="00495D54" w:rsidRDefault="00BA15E9" w:rsidP="00BA15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2.711</w:t>
            </w:r>
          </w:p>
        </w:tc>
        <w:tc>
          <w:tcPr>
            <w:tcW w:w="847" w:type="dxa"/>
            <w:vAlign w:val="center"/>
          </w:tcPr>
          <w:p w14:paraId="5D25940F" w14:textId="77777777" w:rsidR="00BA15E9" w:rsidRPr="00495D54" w:rsidRDefault="00BA15E9" w:rsidP="00BA15E9">
            <w:pPr>
              <w:keepNext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3.025</w:t>
            </w:r>
          </w:p>
        </w:tc>
      </w:tr>
    </w:tbl>
    <w:p w14:paraId="4CC83ABF" w14:textId="68C2DBB6" w:rsidR="00BA15E9" w:rsidRPr="00495D54" w:rsidRDefault="00BA15E9" w:rsidP="00BA15E9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495D54">
        <w:rPr>
          <w:rFonts w:ascii="Times New Roman" w:eastAsia="Times New Roman" w:hAnsi="Times New Roman" w:cs="Times New Roman"/>
          <w:vertAlign w:val="superscript"/>
        </w:rPr>
        <w:t>a</w:t>
      </w:r>
      <w:r w:rsidRPr="00495D54">
        <w:rPr>
          <w:rFonts w:ascii="Times New Roman" w:eastAsia="Times New Roman" w:hAnsi="Times New Roman" w:cs="Times New Roman"/>
        </w:rPr>
        <w:t>Covariates</w:t>
      </w:r>
      <w:proofErr w:type="spellEnd"/>
      <w:r w:rsidRPr="00495D54">
        <w:rPr>
          <w:rFonts w:ascii="Times New Roman" w:eastAsia="Times New Roman" w:hAnsi="Times New Roman" w:cs="Times New Roman"/>
        </w:rPr>
        <w:t xml:space="preserve"> appearing in the model are evaluated at the following values: AGE_D = 5.1087, IM=4.202, IA = 1.9292, HY_IM1 = 1.8517, HY_IM2 = 2.7355</w:t>
      </w:r>
    </w:p>
    <w:p w14:paraId="01D82C94" w14:textId="10B1536B" w:rsidR="0021404A" w:rsidRPr="00495D54" w:rsidRDefault="00BA15E9" w:rsidP="003F4F73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95D54">
        <w:rPr>
          <w:rFonts w:ascii="Times New Roman" w:eastAsia="Times New Roman" w:hAnsi="Times New Roman" w:cs="Times New Roman"/>
        </w:rPr>
        <w:t xml:space="preserve">The abbreviations for breed categories are: Toy – toy breeds; </w:t>
      </w:r>
      <w:proofErr w:type="spellStart"/>
      <w:r w:rsidRPr="00495D54">
        <w:rPr>
          <w:rFonts w:ascii="Times New Roman" w:eastAsia="Times New Roman" w:hAnsi="Times New Roman" w:cs="Times New Roman"/>
        </w:rPr>
        <w:t>sTerr</w:t>
      </w:r>
      <w:proofErr w:type="spellEnd"/>
      <w:r w:rsidRPr="00495D54">
        <w:rPr>
          <w:rFonts w:ascii="Times New Roman" w:eastAsia="Times New Roman" w:hAnsi="Times New Roman" w:cs="Times New Roman"/>
        </w:rPr>
        <w:t xml:space="preserve"> – small terriers; Basal – basal breeds; </w:t>
      </w:r>
      <w:r w:rsidR="0021404A" w:rsidRPr="00495D54">
        <w:rPr>
          <w:rFonts w:ascii="Times New Roman" w:eastAsia="Times New Roman" w:hAnsi="Times New Roman" w:cs="Times New Roman"/>
        </w:rPr>
        <w:t xml:space="preserve">Herd – herding dogs; Mast – mastiffs; </w:t>
      </w:r>
      <w:proofErr w:type="spellStart"/>
      <w:r w:rsidR="0021404A" w:rsidRPr="00495D54">
        <w:rPr>
          <w:rFonts w:ascii="Times New Roman" w:eastAsia="Times New Roman" w:hAnsi="Times New Roman" w:cs="Times New Roman"/>
        </w:rPr>
        <w:t>Retr</w:t>
      </w:r>
      <w:proofErr w:type="spellEnd"/>
      <w:r w:rsidR="0021404A" w:rsidRPr="00495D54">
        <w:rPr>
          <w:rFonts w:ascii="Times New Roman" w:eastAsia="Times New Roman" w:hAnsi="Times New Roman" w:cs="Times New Roman"/>
        </w:rPr>
        <w:t xml:space="preserve"> – retrievers; Sight – sighthounds; Scent – scent dogs; Guard – guard dogs; </w:t>
      </w:r>
      <w:proofErr w:type="spellStart"/>
      <w:r w:rsidR="0021404A" w:rsidRPr="00495D54">
        <w:rPr>
          <w:rFonts w:ascii="Times New Roman" w:eastAsia="Times New Roman" w:hAnsi="Times New Roman" w:cs="Times New Roman"/>
        </w:rPr>
        <w:t>Purebr</w:t>
      </w:r>
      <w:proofErr w:type="spellEnd"/>
      <w:r w:rsidR="0021404A" w:rsidRPr="00495D54">
        <w:rPr>
          <w:rFonts w:ascii="Times New Roman" w:eastAsia="Times New Roman" w:hAnsi="Times New Roman" w:cs="Times New Roman"/>
        </w:rPr>
        <w:t xml:space="preserve"> – ungrouped purebreds; Cross – cross-breeds; Mixed – mixed breeds. For the basis of categorization see the</w:t>
      </w:r>
      <w:r w:rsidR="0021404A" w:rsidRPr="00495D54">
        <w:rPr>
          <w:rFonts w:ascii="Times New Roman" w:eastAsia="Times New Roman" w:hAnsi="Times New Roman" w:cs="Times New Roman"/>
          <w:i/>
        </w:rPr>
        <w:t xml:space="preserve"> Methods</w:t>
      </w:r>
      <w:r w:rsidR="0021404A" w:rsidRPr="00495D54">
        <w:rPr>
          <w:rFonts w:ascii="Times New Roman" w:eastAsia="Times New Roman" w:hAnsi="Times New Roman" w:cs="Times New Roman"/>
        </w:rPr>
        <w:t xml:space="preserve">. </w:t>
      </w:r>
      <w:r w:rsidR="00F153D3" w:rsidRPr="00495D54">
        <w:rPr>
          <w:rFonts w:ascii="Times New Roman" w:eastAsia="Times New Roman" w:hAnsi="Times New Roman" w:cs="Times New Roman"/>
        </w:rPr>
        <w:t>For definition of</w:t>
      </w:r>
      <w:r w:rsidR="006A50B4" w:rsidRPr="00495D54">
        <w:rPr>
          <w:rFonts w:ascii="Times New Roman" w:eastAsia="Times New Roman" w:hAnsi="Times New Roman" w:cs="Times New Roman"/>
        </w:rPr>
        <w:t xml:space="preserve"> T</w:t>
      </w:r>
      <w:r w:rsidR="000413F8" w:rsidRPr="00495D54">
        <w:rPr>
          <w:rFonts w:ascii="Times New Roman" w:eastAsia="Times New Roman" w:hAnsi="Times New Roman" w:cs="Times New Roman"/>
        </w:rPr>
        <w:t>oy</w:t>
      </w:r>
      <w:r w:rsidR="006A50B4" w:rsidRPr="00495D54">
        <w:rPr>
          <w:rFonts w:ascii="Times New Roman" w:eastAsia="Times New Roman" w:hAnsi="Times New Roman" w:cs="Times New Roman"/>
        </w:rPr>
        <w:t>/object</w:t>
      </w:r>
      <w:r w:rsidR="0021404A" w:rsidRPr="00495D54">
        <w:rPr>
          <w:rFonts w:ascii="Times New Roman" w:eastAsia="Times New Roman" w:hAnsi="Times New Roman" w:cs="Times New Roman"/>
        </w:rPr>
        <w:t xml:space="preserve"> attachment</w:t>
      </w:r>
      <w:r w:rsidR="00F153D3" w:rsidRPr="00495D54">
        <w:rPr>
          <w:rFonts w:ascii="Times New Roman" w:eastAsia="Times New Roman" w:hAnsi="Times New Roman" w:cs="Times New Roman"/>
        </w:rPr>
        <w:t xml:space="preserve"> levels see Supplementary </w:t>
      </w:r>
      <w:r w:rsidR="00E956FE" w:rsidRPr="00495D54">
        <w:rPr>
          <w:rFonts w:ascii="Times New Roman" w:eastAsia="Times New Roman" w:hAnsi="Times New Roman" w:cs="Times New Roman"/>
        </w:rPr>
        <w:t>Table S5</w:t>
      </w:r>
      <w:r w:rsidR="000413F8" w:rsidRPr="00495D54">
        <w:rPr>
          <w:rFonts w:ascii="Times New Roman" w:eastAsia="Times New Roman" w:hAnsi="Times New Roman" w:cs="Times New Roman"/>
        </w:rPr>
        <w:t>.</w:t>
      </w:r>
    </w:p>
    <w:p w14:paraId="2209FEFC" w14:textId="77777777" w:rsidR="000E53F6" w:rsidRPr="00495D54" w:rsidRDefault="000E53F6" w:rsidP="003F4F73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6C27B949" w14:textId="77777777" w:rsidR="00BE24FB" w:rsidRPr="00495D54" w:rsidRDefault="00BE24FB" w:rsidP="00BE24FB">
      <w:pPr>
        <w:pStyle w:val="CommentText"/>
      </w:pPr>
    </w:p>
    <w:p w14:paraId="15768EB5" w14:textId="77777777" w:rsidR="00BE24FB" w:rsidRPr="00495D54" w:rsidRDefault="00BE24FB" w:rsidP="00BE24FB">
      <w:pPr>
        <w:pStyle w:val="CommentText"/>
      </w:pPr>
    </w:p>
    <w:p w14:paraId="004D7F90" w14:textId="77777777" w:rsidR="00BE24FB" w:rsidRPr="00495D54" w:rsidRDefault="00BE24FB" w:rsidP="00BE24FB">
      <w:pPr>
        <w:pStyle w:val="CommentText"/>
      </w:pPr>
    </w:p>
    <w:p w14:paraId="38236791" w14:textId="77777777" w:rsidR="00BE24FB" w:rsidRPr="00495D54" w:rsidRDefault="00BE24FB" w:rsidP="00BE24FB">
      <w:pPr>
        <w:pStyle w:val="CommentText"/>
      </w:pPr>
    </w:p>
    <w:p w14:paraId="6D7862EA" w14:textId="77777777" w:rsidR="00BA15E9" w:rsidRPr="00495D54" w:rsidRDefault="00BA15E9" w:rsidP="00B04A66">
      <w:pPr>
        <w:rPr>
          <w:rFonts w:ascii="Times New Roman" w:hAnsi="Times New Roman" w:cs="Times New Roman"/>
          <w:b/>
        </w:rPr>
      </w:pPr>
    </w:p>
    <w:p w14:paraId="0DD9606C" w14:textId="77777777" w:rsidR="00BA15E9" w:rsidRPr="00495D54" w:rsidRDefault="00BA15E9" w:rsidP="00B04A66">
      <w:pPr>
        <w:rPr>
          <w:rFonts w:ascii="Times New Roman" w:hAnsi="Times New Roman" w:cs="Times New Roman"/>
          <w:b/>
        </w:rPr>
      </w:pPr>
    </w:p>
    <w:p w14:paraId="7484E3DB" w14:textId="51349D91" w:rsidR="008820A7" w:rsidRPr="00495D54" w:rsidRDefault="00875637" w:rsidP="003C5EFD">
      <w:pPr>
        <w:pageBreakBefore/>
        <w:rPr>
          <w:rFonts w:ascii="Times New Roman" w:hAnsi="Times New Roman" w:cs="Times New Roman"/>
          <w:b/>
        </w:rPr>
      </w:pPr>
      <w:r w:rsidRPr="00495D54">
        <w:rPr>
          <w:rFonts w:ascii="Times New Roman" w:hAnsi="Times New Roman" w:cs="Times New Roman"/>
          <w:b/>
        </w:rPr>
        <w:lastRenderedPageBreak/>
        <w:t xml:space="preserve">Text S3 </w:t>
      </w:r>
      <w:r w:rsidR="00A870AB" w:rsidRPr="00495D54">
        <w:rPr>
          <w:rFonts w:ascii="Times New Roman" w:hAnsi="Times New Roman" w:cs="Times New Roman"/>
          <w:b/>
        </w:rPr>
        <w:t>Description of the laboratory reward responsiveness paradigm</w:t>
      </w:r>
    </w:p>
    <w:p w14:paraId="7A941F7C" w14:textId="1AF52756" w:rsidR="003A3EFE" w:rsidRPr="00495D54" w:rsidRDefault="003A3EFE" w:rsidP="003A3EFE">
      <w:pPr>
        <w:jc w:val="both"/>
        <w:rPr>
          <w:rFonts w:ascii="Times New Roman" w:hAnsi="Times New Roman" w:cs="Times New Roman"/>
          <w:b/>
        </w:rPr>
      </w:pPr>
      <w:r w:rsidRPr="00495D54">
        <w:rPr>
          <w:rFonts w:ascii="Times New Roman" w:hAnsi="Times New Roman" w:cs="Times New Roman"/>
        </w:rPr>
        <w:t xml:space="preserve">The dog </w:t>
      </w:r>
      <w:r w:rsidR="003C5EFD" w:rsidRPr="00495D54">
        <w:rPr>
          <w:rFonts w:ascii="Times New Roman" w:hAnsi="Times New Roman" w:cs="Times New Roman"/>
        </w:rPr>
        <w:t>is</w:t>
      </w:r>
      <w:r w:rsidRPr="00495D54">
        <w:rPr>
          <w:rFonts w:ascii="Times New Roman" w:hAnsi="Times New Roman" w:cs="Times New Roman"/>
        </w:rPr>
        <w:t xml:space="preserve"> free to explore the test room</w:t>
      </w:r>
      <w:r w:rsidR="003C5EFD" w:rsidRPr="00495D54">
        <w:rPr>
          <w:rFonts w:ascii="Times New Roman" w:hAnsi="Times New Roman" w:cs="Times New Roman"/>
        </w:rPr>
        <w:t xml:space="preserve"> (</w:t>
      </w:r>
      <w:r w:rsidR="003C5EFD" w:rsidRPr="00495D54">
        <w:rPr>
          <w:rFonts w:ascii="Times New Roman" w:eastAsia="Times New Roman" w:hAnsi="Times New Roman" w:cs="Times New Roman"/>
        </w:rPr>
        <w:t>6.4m x 5.2m</w:t>
      </w:r>
      <w:r w:rsidR="003C5EFD" w:rsidRPr="00495D54">
        <w:rPr>
          <w:rFonts w:ascii="Times New Roman" w:hAnsi="Times New Roman" w:cs="Times New Roman"/>
        </w:rPr>
        <w:t>)</w:t>
      </w:r>
      <w:r w:rsidRPr="00495D54">
        <w:rPr>
          <w:rFonts w:ascii="Times New Roman" w:hAnsi="Times New Roman" w:cs="Times New Roman"/>
        </w:rPr>
        <w:t xml:space="preserve">, </w:t>
      </w:r>
      <w:r w:rsidR="008820A7" w:rsidRPr="00495D54">
        <w:rPr>
          <w:rFonts w:ascii="Times New Roman" w:hAnsi="Times New Roman" w:cs="Times New Roman"/>
        </w:rPr>
        <w:t>where the spontaneous behaviour</w:t>
      </w:r>
      <w:r w:rsidRPr="00495D54">
        <w:rPr>
          <w:rFonts w:ascii="Times New Roman" w:hAnsi="Times New Roman" w:cs="Times New Roman"/>
        </w:rPr>
        <w:t xml:space="preserve"> </w:t>
      </w:r>
      <w:r w:rsidR="003C5EFD" w:rsidRPr="00495D54">
        <w:rPr>
          <w:rFonts w:ascii="Times New Roman" w:hAnsi="Times New Roman" w:cs="Times New Roman"/>
        </w:rPr>
        <w:t>is</w:t>
      </w:r>
      <w:r w:rsidR="008820A7" w:rsidRPr="00495D54">
        <w:rPr>
          <w:rFonts w:ascii="Times New Roman" w:hAnsi="Times New Roman" w:cs="Times New Roman"/>
        </w:rPr>
        <w:t xml:space="preserve"> </w:t>
      </w:r>
      <w:r w:rsidRPr="00495D54">
        <w:rPr>
          <w:rFonts w:ascii="Times New Roman" w:hAnsi="Times New Roman" w:cs="Times New Roman"/>
        </w:rPr>
        <w:t>m</w:t>
      </w:r>
      <w:r w:rsidR="008820A7" w:rsidRPr="00495D54">
        <w:rPr>
          <w:rFonts w:ascii="Times New Roman" w:hAnsi="Times New Roman" w:cs="Times New Roman"/>
        </w:rPr>
        <w:t>easured in the passive presence of the</w:t>
      </w:r>
      <w:r w:rsidRPr="00495D54">
        <w:rPr>
          <w:rFonts w:ascii="Times New Roman" w:hAnsi="Times New Roman" w:cs="Times New Roman"/>
        </w:rPr>
        <w:t xml:space="preserve"> owner and the experimenter. </w:t>
      </w:r>
    </w:p>
    <w:p w14:paraId="1F88DDB9" w14:textId="66CE6025" w:rsidR="003A3EFE" w:rsidRPr="00495D54" w:rsidRDefault="003A3EFE" w:rsidP="003C5EFD">
      <w:pPr>
        <w:jc w:val="both"/>
        <w:rPr>
          <w:rFonts w:ascii="Times New Roman" w:hAnsi="Times New Roman" w:cs="Times New Roman"/>
        </w:rPr>
      </w:pPr>
      <w:r w:rsidRPr="00495D54">
        <w:rPr>
          <w:rFonts w:ascii="Times New Roman" w:hAnsi="Times New Roman" w:cs="Times New Roman"/>
          <w:i/>
        </w:rPr>
        <w:t>Objects, equipment used</w:t>
      </w:r>
    </w:p>
    <w:p w14:paraId="6931CD61" w14:textId="45F7245C" w:rsidR="008820A7" w:rsidRPr="00495D54" w:rsidRDefault="00BD1F29" w:rsidP="003C5EFD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</w:rPr>
      </w:pPr>
      <w:r w:rsidRPr="00495D54">
        <w:rPr>
          <w:rFonts w:ascii="Times New Roman" w:hAnsi="Times New Roman" w:cs="Times New Roman"/>
        </w:rPr>
        <w:t xml:space="preserve">10 objects (around the size of an average shoe box) scattered in a random but fixed pattern on the floor: a plastic </w:t>
      </w:r>
      <w:proofErr w:type="spellStart"/>
      <w:r w:rsidRPr="00495D54">
        <w:rPr>
          <w:rFonts w:ascii="Times New Roman" w:hAnsi="Times New Roman" w:cs="Times New Roman"/>
        </w:rPr>
        <w:t>dvd</w:t>
      </w:r>
      <w:proofErr w:type="spellEnd"/>
      <w:r w:rsidRPr="00495D54">
        <w:rPr>
          <w:rFonts w:ascii="Times New Roman" w:hAnsi="Times New Roman" w:cs="Times New Roman"/>
        </w:rPr>
        <w:t xml:space="preserve"> case, an empty white plastic container, a rectangular wooden object with two barrels, a cylindrical plastic object with a grip, a closed plastic container, a big plastic spoon, an empty shoe box (paper), an empty metal box, an empty metal food can with two grips, an empty plastic bag</w:t>
      </w:r>
    </w:p>
    <w:p w14:paraId="60AEB77B" w14:textId="1887A251" w:rsidR="003A3EFE" w:rsidRPr="00495D54" w:rsidRDefault="003A3EFE" w:rsidP="003C5EFD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</w:rPr>
      </w:pPr>
      <w:r w:rsidRPr="00495D54">
        <w:rPr>
          <w:rFonts w:ascii="Times New Roman" w:hAnsi="Times New Roman" w:cs="Times New Roman"/>
        </w:rPr>
        <w:t xml:space="preserve">a metal cage (size: </w:t>
      </w:r>
      <w:r w:rsidR="006C4689" w:rsidRPr="00495D54">
        <w:rPr>
          <w:rFonts w:ascii="Times New Roman" w:hAnsi="Times New Roman" w:cs="Times New Roman"/>
        </w:rPr>
        <w:t>52x37x46 cm</w:t>
      </w:r>
      <w:r w:rsidRPr="00495D54">
        <w:rPr>
          <w:rFonts w:ascii="Times New Roman" w:hAnsi="Times New Roman" w:cs="Times New Roman"/>
        </w:rPr>
        <w:t>) with one side open (</w:t>
      </w:r>
      <w:r w:rsidR="008820A7" w:rsidRPr="00495D54">
        <w:rPr>
          <w:rFonts w:ascii="Times New Roman" w:hAnsi="Times New Roman" w:cs="Times New Roman"/>
        </w:rPr>
        <w:t>Episode</w:t>
      </w:r>
      <w:r w:rsidRPr="00495D54">
        <w:rPr>
          <w:rFonts w:ascii="Times New Roman" w:hAnsi="Times New Roman" w:cs="Times New Roman"/>
        </w:rPr>
        <w:t xml:space="preserve"> 1</w:t>
      </w:r>
      <w:r w:rsidR="004C15F3" w:rsidRPr="00495D54">
        <w:rPr>
          <w:rFonts w:ascii="Times New Roman" w:hAnsi="Times New Roman" w:cs="Times New Roman"/>
        </w:rPr>
        <w:t xml:space="preserve">, </w:t>
      </w:r>
      <w:r w:rsidR="008820A7" w:rsidRPr="00495D54">
        <w:rPr>
          <w:rFonts w:ascii="Times New Roman" w:hAnsi="Times New Roman" w:cs="Times New Roman"/>
        </w:rPr>
        <w:t>attainable reward</w:t>
      </w:r>
      <w:r w:rsidRPr="00495D54">
        <w:rPr>
          <w:rFonts w:ascii="Times New Roman" w:hAnsi="Times New Roman" w:cs="Times New Roman"/>
        </w:rPr>
        <w:t>) or closed (</w:t>
      </w:r>
      <w:r w:rsidR="00BD1F29" w:rsidRPr="00495D54">
        <w:rPr>
          <w:rFonts w:ascii="Times New Roman" w:hAnsi="Times New Roman" w:cs="Times New Roman"/>
        </w:rPr>
        <w:t>Episode</w:t>
      </w:r>
      <w:r w:rsidRPr="00495D54">
        <w:rPr>
          <w:rFonts w:ascii="Times New Roman" w:hAnsi="Times New Roman" w:cs="Times New Roman"/>
        </w:rPr>
        <w:t xml:space="preserve"> 2</w:t>
      </w:r>
      <w:r w:rsidR="00BD1F29" w:rsidRPr="00495D54">
        <w:rPr>
          <w:rFonts w:ascii="Times New Roman" w:hAnsi="Times New Roman" w:cs="Times New Roman"/>
        </w:rPr>
        <w:t>, unattainable reward</w:t>
      </w:r>
      <w:r w:rsidRPr="00495D54">
        <w:rPr>
          <w:rFonts w:ascii="Times New Roman" w:hAnsi="Times New Roman" w:cs="Times New Roman"/>
        </w:rPr>
        <w:t>) placed in the middle of the room</w:t>
      </w:r>
      <w:r w:rsidR="00D9309C" w:rsidRPr="00495D54">
        <w:rPr>
          <w:rFonts w:ascii="Times New Roman" w:hAnsi="Times New Roman" w:cs="Times New Roman"/>
        </w:rPr>
        <w:t xml:space="preserve"> – only present during Episodes 1 and 2</w:t>
      </w:r>
      <w:r w:rsidR="004C15F3" w:rsidRPr="00495D54">
        <w:rPr>
          <w:rFonts w:ascii="Times New Roman" w:hAnsi="Times New Roman" w:cs="Times New Roman"/>
        </w:rPr>
        <w:t xml:space="preserve"> (E1, E2)</w:t>
      </w:r>
    </w:p>
    <w:p w14:paraId="3DE3667F" w14:textId="40D2E33B" w:rsidR="00BD1F29" w:rsidRPr="00495D54" w:rsidRDefault="003A3EFE" w:rsidP="003C5EFD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</w:rPr>
      </w:pPr>
      <w:r w:rsidRPr="00495D54">
        <w:rPr>
          <w:rFonts w:ascii="Times New Roman" w:hAnsi="Times New Roman" w:cs="Times New Roman"/>
        </w:rPr>
        <w:t xml:space="preserve">a plastic plate </w:t>
      </w:r>
      <w:r w:rsidR="00BD1F29" w:rsidRPr="00495D54">
        <w:rPr>
          <w:rFonts w:ascii="Times New Roman" w:hAnsi="Times New Roman" w:cs="Times New Roman"/>
        </w:rPr>
        <w:t>inside the open (</w:t>
      </w:r>
      <w:r w:rsidR="004C15F3" w:rsidRPr="00495D54">
        <w:rPr>
          <w:rFonts w:ascii="Times New Roman" w:hAnsi="Times New Roman" w:cs="Times New Roman"/>
        </w:rPr>
        <w:t>E</w:t>
      </w:r>
      <w:r w:rsidR="00BD1F29" w:rsidRPr="00495D54">
        <w:rPr>
          <w:rFonts w:ascii="Times New Roman" w:hAnsi="Times New Roman" w:cs="Times New Roman"/>
        </w:rPr>
        <w:t>1) or closed (</w:t>
      </w:r>
      <w:r w:rsidR="004C15F3" w:rsidRPr="00495D54">
        <w:rPr>
          <w:rFonts w:ascii="Times New Roman" w:hAnsi="Times New Roman" w:cs="Times New Roman"/>
        </w:rPr>
        <w:t>E</w:t>
      </w:r>
      <w:r w:rsidR="00D9309C" w:rsidRPr="00495D54">
        <w:rPr>
          <w:rFonts w:ascii="Times New Roman" w:hAnsi="Times New Roman" w:cs="Times New Roman"/>
        </w:rPr>
        <w:t>2) cage</w:t>
      </w:r>
    </w:p>
    <w:p w14:paraId="769E2F46" w14:textId="24197B34" w:rsidR="003C5EFD" w:rsidRPr="00495D54" w:rsidRDefault="003A3EFE" w:rsidP="003C5EFD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</w:rPr>
      </w:pPr>
      <w:r w:rsidRPr="00495D54">
        <w:rPr>
          <w:rFonts w:ascii="Times New Roman" w:hAnsi="Times New Roman" w:cs="Times New Roman"/>
        </w:rPr>
        <w:t xml:space="preserve">a reward </w:t>
      </w:r>
      <w:r w:rsidR="00D9309C" w:rsidRPr="00495D54">
        <w:rPr>
          <w:rFonts w:ascii="Times New Roman" w:hAnsi="Times New Roman" w:cs="Times New Roman"/>
        </w:rPr>
        <w:t>placed on the plastic plate</w:t>
      </w:r>
      <w:r w:rsidRPr="00495D54">
        <w:rPr>
          <w:rFonts w:ascii="Times New Roman" w:hAnsi="Times New Roman" w:cs="Times New Roman"/>
        </w:rPr>
        <w:t>, which is either a piece of sausage or cheese</w:t>
      </w:r>
      <w:r w:rsidR="00D9309C" w:rsidRPr="00495D54">
        <w:rPr>
          <w:rFonts w:ascii="Times New Roman" w:hAnsi="Times New Roman" w:cs="Times New Roman"/>
        </w:rPr>
        <w:t xml:space="preserve"> (Food responsiveness paradigm)</w:t>
      </w:r>
      <w:r w:rsidRPr="00495D54">
        <w:rPr>
          <w:rFonts w:ascii="Times New Roman" w:hAnsi="Times New Roman" w:cs="Times New Roman"/>
        </w:rPr>
        <w:t xml:space="preserve"> or </w:t>
      </w:r>
      <w:r w:rsidR="00D9309C" w:rsidRPr="00495D54">
        <w:rPr>
          <w:rFonts w:ascii="Times New Roman" w:hAnsi="Times New Roman" w:cs="Times New Roman"/>
        </w:rPr>
        <w:t>the dog’s favourite</w:t>
      </w:r>
      <w:r w:rsidRPr="00495D54">
        <w:rPr>
          <w:rFonts w:ascii="Times New Roman" w:hAnsi="Times New Roman" w:cs="Times New Roman"/>
        </w:rPr>
        <w:t xml:space="preserve"> ball/toy (</w:t>
      </w:r>
      <w:r w:rsidR="00D9309C" w:rsidRPr="00495D54">
        <w:rPr>
          <w:rFonts w:ascii="Times New Roman" w:hAnsi="Times New Roman" w:cs="Times New Roman"/>
        </w:rPr>
        <w:t>Ball/toy responsiveness paradigm</w:t>
      </w:r>
      <w:r w:rsidRPr="00495D54">
        <w:rPr>
          <w:rFonts w:ascii="Times New Roman" w:hAnsi="Times New Roman" w:cs="Times New Roman"/>
        </w:rPr>
        <w:t>)</w:t>
      </w:r>
    </w:p>
    <w:p w14:paraId="620EF1D8" w14:textId="2409A6E5" w:rsidR="003A3EFE" w:rsidRPr="00495D54" w:rsidRDefault="003A3EFE" w:rsidP="003C5EFD">
      <w:pPr>
        <w:jc w:val="both"/>
        <w:rPr>
          <w:rFonts w:ascii="Times New Roman" w:hAnsi="Times New Roman" w:cs="Times New Roman"/>
        </w:rPr>
      </w:pPr>
      <w:r w:rsidRPr="00495D54">
        <w:rPr>
          <w:rFonts w:ascii="Times New Roman" w:hAnsi="Times New Roman" w:cs="Times New Roman"/>
          <w:i/>
        </w:rPr>
        <w:t>Familiarization</w:t>
      </w:r>
      <w:r w:rsidR="008820A7" w:rsidRPr="00495D54">
        <w:rPr>
          <w:rFonts w:ascii="Times New Roman" w:hAnsi="Times New Roman" w:cs="Times New Roman"/>
          <w:i/>
        </w:rPr>
        <w:t xml:space="preserve"> phase</w:t>
      </w:r>
      <w:r w:rsidR="00160D36" w:rsidRPr="00495D54">
        <w:rPr>
          <w:rFonts w:ascii="Times New Roman" w:hAnsi="Times New Roman" w:cs="Times New Roman"/>
          <w:i/>
        </w:rPr>
        <w:t xml:space="preserve"> (2 min)</w:t>
      </w:r>
    </w:p>
    <w:p w14:paraId="33797BE2" w14:textId="30960E2F" w:rsidR="00D9309C" w:rsidRPr="00495D54" w:rsidRDefault="00D9309C" w:rsidP="003C5EFD">
      <w:pPr>
        <w:jc w:val="both"/>
        <w:rPr>
          <w:rFonts w:ascii="Times New Roman" w:hAnsi="Times New Roman" w:cs="Times New Roman"/>
        </w:rPr>
      </w:pPr>
      <w:r w:rsidRPr="00495D54">
        <w:rPr>
          <w:rFonts w:ascii="Times New Roman" w:hAnsi="Times New Roman" w:cs="Times New Roman"/>
        </w:rPr>
        <w:t>The dog, the owner and the experimenter enter the room, the dog is on leash and they stop with the owner in the doorway. The dog is imme</w:t>
      </w:r>
      <w:r w:rsidR="00160D36" w:rsidRPr="00495D54">
        <w:rPr>
          <w:rFonts w:ascii="Times New Roman" w:hAnsi="Times New Roman" w:cs="Times New Roman"/>
        </w:rPr>
        <w:t xml:space="preserve">diately </w:t>
      </w:r>
      <w:r w:rsidR="00DC734F" w:rsidRPr="00495D54">
        <w:rPr>
          <w:rFonts w:ascii="Times New Roman" w:hAnsi="Times New Roman" w:cs="Times New Roman"/>
        </w:rPr>
        <w:t>released</w:t>
      </w:r>
      <w:r w:rsidR="00160D36" w:rsidRPr="00495D54">
        <w:rPr>
          <w:rFonts w:ascii="Times New Roman" w:hAnsi="Times New Roman" w:cs="Times New Roman"/>
        </w:rPr>
        <w:t xml:space="preserve"> to explore</w:t>
      </w:r>
      <w:r w:rsidRPr="00495D54">
        <w:rPr>
          <w:rFonts w:ascii="Times New Roman" w:hAnsi="Times New Roman" w:cs="Times New Roman"/>
        </w:rPr>
        <w:t>, while the owner and the experimenter stand close to the door and are chatting/talking to each other naturally, reacting naturally to the dog but not interacting with it physically. After 2 minutes the dog and the owner leave the room for approx. 30 sec.</w:t>
      </w:r>
    </w:p>
    <w:p w14:paraId="2D888E89" w14:textId="3B67369F" w:rsidR="003C5EFD" w:rsidRPr="00495D54" w:rsidRDefault="00D9309C" w:rsidP="00D9309C">
      <w:pPr>
        <w:tabs>
          <w:tab w:val="left" w:pos="6385"/>
        </w:tabs>
        <w:jc w:val="both"/>
        <w:rPr>
          <w:rFonts w:ascii="Times New Roman" w:hAnsi="Times New Roman" w:cs="Times New Roman"/>
          <w:i/>
        </w:rPr>
      </w:pPr>
      <w:r w:rsidRPr="00495D54">
        <w:rPr>
          <w:rFonts w:ascii="Times New Roman" w:hAnsi="Times New Roman" w:cs="Times New Roman"/>
          <w:i/>
        </w:rPr>
        <w:t>Episode</w:t>
      </w:r>
      <w:r w:rsidR="004C15F3" w:rsidRPr="00495D54">
        <w:rPr>
          <w:rFonts w:ascii="Times New Roman" w:hAnsi="Times New Roman" w:cs="Times New Roman"/>
          <w:i/>
        </w:rPr>
        <w:t xml:space="preserve"> 1</w:t>
      </w:r>
      <w:r w:rsidR="00160D36" w:rsidRPr="00495D54">
        <w:rPr>
          <w:rFonts w:ascii="Times New Roman" w:hAnsi="Times New Roman" w:cs="Times New Roman"/>
          <w:i/>
        </w:rPr>
        <w:t xml:space="preserve"> (2 min)</w:t>
      </w:r>
    </w:p>
    <w:p w14:paraId="2D425654" w14:textId="3C7C489A" w:rsidR="003A3EFE" w:rsidRPr="00495D54" w:rsidRDefault="000E71F0" w:rsidP="00D9309C">
      <w:pPr>
        <w:jc w:val="both"/>
        <w:rPr>
          <w:rFonts w:ascii="Times New Roman" w:hAnsi="Times New Roman" w:cs="Times New Roman"/>
        </w:rPr>
      </w:pPr>
      <w:r w:rsidRPr="00495D54">
        <w:rPr>
          <w:rFonts w:ascii="Times New Roman" w:hAnsi="Times New Roman" w:cs="Times New Roman"/>
        </w:rPr>
        <w:t xml:space="preserve">Episode 1 always </w:t>
      </w:r>
      <w:r w:rsidR="007B1833" w:rsidRPr="00495D54">
        <w:rPr>
          <w:rFonts w:ascii="Times New Roman" w:hAnsi="Times New Roman" w:cs="Times New Roman"/>
        </w:rPr>
        <w:t xml:space="preserve">immediately </w:t>
      </w:r>
      <w:r w:rsidRPr="00495D54">
        <w:rPr>
          <w:rFonts w:ascii="Times New Roman" w:hAnsi="Times New Roman" w:cs="Times New Roman"/>
        </w:rPr>
        <w:t>follows the Familiarization phase, the o</w:t>
      </w:r>
      <w:r w:rsidR="00D9309C" w:rsidRPr="00495D54">
        <w:rPr>
          <w:rFonts w:ascii="Times New Roman" w:hAnsi="Times New Roman" w:cs="Times New Roman"/>
        </w:rPr>
        <w:t xml:space="preserve">nly deviation from </w:t>
      </w:r>
      <w:r w:rsidRPr="00495D54">
        <w:rPr>
          <w:rFonts w:ascii="Times New Roman" w:hAnsi="Times New Roman" w:cs="Times New Roman"/>
        </w:rPr>
        <w:t xml:space="preserve">which is that </w:t>
      </w:r>
      <w:r w:rsidR="00D9309C" w:rsidRPr="00495D54">
        <w:rPr>
          <w:rFonts w:ascii="Times New Roman" w:hAnsi="Times New Roman" w:cs="Times New Roman"/>
        </w:rPr>
        <w:t>a</w:t>
      </w:r>
      <w:r w:rsidR="003A3EFE" w:rsidRPr="00495D54">
        <w:rPr>
          <w:rFonts w:ascii="Times New Roman" w:hAnsi="Times New Roman" w:cs="Times New Roman"/>
        </w:rPr>
        <w:t xml:space="preserve"> small piece of food </w:t>
      </w:r>
      <w:r w:rsidR="00D9309C" w:rsidRPr="00495D54">
        <w:rPr>
          <w:rFonts w:ascii="Times New Roman" w:hAnsi="Times New Roman" w:cs="Times New Roman"/>
        </w:rPr>
        <w:t>(Food responsiveness paradigm)</w:t>
      </w:r>
      <w:r w:rsidR="003C5EFD" w:rsidRPr="00495D54">
        <w:rPr>
          <w:rFonts w:ascii="Times New Roman" w:hAnsi="Times New Roman" w:cs="Times New Roman"/>
        </w:rPr>
        <w:t xml:space="preserve"> </w:t>
      </w:r>
      <w:r w:rsidR="003A3EFE" w:rsidRPr="00495D54">
        <w:rPr>
          <w:rFonts w:ascii="Times New Roman" w:hAnsi="Times New Roman" w:cs="Times New Roman"/>
        </w:rPr>
        <w:t xml:space="preserve">or </w:t>
      </w:r>
      <w:r w:rsidR="00D9309C" w:rsidRPr="00495D54">
        <w:rPr>
          <w:rFonts w:ascii="Times New Roman" w:hAnsi="Times New Roman" w:cs="Times New Roman"/>
        </w:rPr>
        <w:t xml:space="preserve">a </w:t>
      </w:r>
      <w:r w:rsidR="003A3EFE" w:rsidRPr="00495D54">
        <w:rPr>
          <w:rFonts w:ascii="Times New Roman" w:hAnsi="Times New Roman" w:cs="Times New Roman"/>
        </w:rPr>
        <w:t>ball</w:t>
      </w:r>
      <w:r w:rsidR="00D9309C" w:rsidRPr="00495D54">
        <w:rPr>
          <w:rFonts w:ascii="Times New Roman" w:hAnsi="Times New Roman" w:cs="Times New Roman"/>
        </w:rPr>
        <w:t>/toy</w:t>
      </w:r>
      <w:r w:rsidR="003A3EFE" w:rsidRPr="00495D54">
        <w:rPr>
          <w:rFonts w:ascii="Times New Roman" w:hAnsi="Times New Roman" w:cs="Times New Roman"/>
        </w:rPr>
        <w:t xml:space="preserve"> </w:t>
      </w:r>
      <w:r w:rsidR="003C5EFD" w:rsidRPr="00495D54">
        <w:rPr>
          <w:rFonts w:ascii="Times New Roman" w:hAnsi="Times New Roman" w:cs="Times New Roman"/>
        </w:rPr>
        <w:t xml:space="preserve">(Ball/toy responsiveness paradigm) </w:t>
      </w:r>
      <w:r w:rsidR="003A3EFE" w:rsidRPr="00495D54">
        <w:rPr>
          <w:rFonts w:ascii="Times New Roman" w:hAnsi="Times New Roman" w:cs="Times New Roman"/>
        </w:rPr>
        <w:t xml:space="preserve">is available – the dog is free to eat/grab it – in the middle of the room in the open cage with the open side towards the door where the dog enters the room. </w:t>
      </w:r>
      <w:r w:rsidR="003C5EFD" w:rsidRPr="00495D54">
        <w:rPr>
          <w:rFonts w:ascii="Times New Roman" w:hAnsi="Times New Roman" w:cs="Times New Roman"/>
        </w:rPr>
        <w:t xml:space="preserve">The procedure is the same as described above in the Familiarization phase. </w:t>
      </w:r>
      <w:r w:rsidR="003A3EFE" w:rsidRPr="00495D54">
        <w:rPr>
          <w:rFonts w:ascii="Times New Roman" w:hAnsi="Times New Roman" w:cs="Times New Roman"/>
        </w:rPr>
        <w:t xml:space="preserve">If the dog does not notice the food/toy within 30 seconds, the owner attracts its attention to it (verbally and approaching and pointing closely towards the cage). </w:t>
      </w:r>
      <w:r w:rsidR="00160D36" w:rsidRPr="00495D54">
        <w:rPr>
          <w:rFonts w:ascii="Times New Roman" w:hAnsi="Times New Roman" w:cs="Times New Roman"/>
        </w:rPr>
        <w:t>After 2 minutes the dog and the owner leave the room for approx. 30 sec.</w:t>
      </w:r>
    </w:p>
    <w:p w14:paraId="64F6B279" w14:textId="01A73FC4" w:rsidR="003A3EFE" w:rsidRPr="00495D54" w:rsidRDefault="003C5EFD" w:rsidP="003C5EFD">
      <w:pPr>
        <w:jc w:val="both"/>
        <w:rPr>
          <w:rFonts w:ascii="Times New Roman" w:hAnsi="Times New Roman" w:cs="Times New Roman"/>
        </w:rPr>
      </w:pPr>
      <w:r w:rsidRPr="00495D54">
        <w:rPr>
          <w:rFonts w:ascii="Times New Roman" w:hAnsi="Times New Roman" w:cs="Times New Roman"/>
          <w:i/>
        </w:rPr>
        <w:t>Episode 2</w:t>
      </w:r>
      <w:r w:rsidR="00160D36" w:rsidRPr="00495D54">
        <w:rPr>
          <w:rFonts w:ascii="Times New Roman" w:hAnsi="Times New Roman" w:cs="Times New Roman"/>
          <w:i/>
        </w:rPr>
        <w:t xml:space="preserve"> (2 min)</w:t>
      </w:r>
    </w:p>
    <w:p w14:paraId="02FEF4A6" w14:textId="711B94E9" w:rsidR="00E956FE" w:rsidRPr="00495D54" w:rsidRDefault="000E71F0" w:rsidP="00261D9A">
      <w:pPr>
        <w:jc w:val="both"/>
        <w:rPr>
          <w:rFonts w:ascii="Times New Roman" w:hAnsi="Times New Roman" w:cs="Times New Roman"/>
        </w:rPr>
      </w:pPr>
      <w:r w:rsidRPr="00495D54">
        <w:rPr>
          <w:rFonts w:ascii="Times New Roman" w:hAnsi="Times New Roman" w:cs="Times New Roman"/>
        </w:rPr>
        <w:t xml:space="preserve">Episode 2 always </w:t>
      </w:r>
      <w:r w:rsidR="007B1833" w:rsidRPr="00495D54">
        <w:rPr>
          <w:rFonts w:ascii="Times New Roman" w:hAnsi="Times New Roman" w:cs="Times New Roman"/>
        </w:rPr>
        <w:t xml:space="preserve">immediately </w:t>
      </w:r>
      <w:r w:rsidRPr="00495D54">
        <w:rPr>
          <w:rFonts w:ascii="Times New Roman" w:hAnsi="Times New Roman" w:cs="Times New Roman"/>
        </w:rPr>
        <w:t xml:space="preserve">follows Episode 1. </w:t>
      </w:r>
      <w:r w:rsidR="003A3EFE" w:rsidRPr="00495D54">
        <w:rPr>
          <w:rFonts w:ascii="Times New Roman" w:hAnsi="Times New Roman" w:cs="Times New Roman"/>
        </w:rPr>
        <w:t xml:space="preserve">Everything is the same as </w:t>
      </w:r>
      <w:r w:rsidR="003C5EFD" w:rsidRPr="00495D54">
        <w:rPr>
          <w:rFonts w:ascii="Times New Roman" w:hAnsi="Times New Roman" w:cs="Times New Roman"/>
        </w:rPr>
        <w:t xml:space="preserve">described </w:t>
      </w:r>
      <w:r w:rsidR="003A3EFE" w:rsidRPr="00495D54">
        <w:rPr>
          <w:rFonts w:ascii="Times New Roman" w:hAnsi="Times New Roman" w:cs="Times New Roman"/>
        </w:rPr>
        <w:t xml:space="preserve">in </w:t>
      </w:r>
      <w:r w:rsidR="003C5EFD" w:rsidRPr="00495D54">
        <w:rPr>
          <w:rFonts w:ascii="Times New Roman" w:hAnsi="Times New Roman" w:cs="Times New Roman"/>
        </w:rPr>
        <w:t>Episode</w:t>
      </w:r>
      <w:r w:rsidR="003A3EFE" w:rsidRPr="00495D54">
        <w:rPr>
          <w:rFonts w:ascii="Times New Roman" w:hAnsi="Times New Roman" w:cs="Times New Roman"/>
        </w:rPr>
        <w:t xml:space="preserve"> 1</w:t>
      </w:r>
      <w:r w:rsidR="003C5EFD" w:rsidRPr="00495D54">
        <w:rPr>
          <w:rFonts w:ascii="Times New Roman" w:hAnsi="Times New Roman" w:cs="Times New Roman"/>
        </w:rPr>
        <w:t>,</w:t>
      </w:r>
      <w:r w:rsidR="003A3EFE" w:rsidRPr="00495D54">
        <w:rPr>
          <w:rFonts w:ascii="Times New Roman" w:hAnsi="Times New Roman" w:cs="Times New Roman"/>
        </w:rPr>
        <w:t xml:space="preserve"> except for the fact that the cage is closed so that the food/toy is unreachable for the dog, and the owner does not attract the dog’s attention to the </w:t>
      </w:r>
      <w:r w:rsidR="00160D36" w:rsidRPr="00495D54">
        <w:rPr>
          <w:rFonts w:ascii="Times New Roman" w:hAnsi="Times New Roman" w:cs="Times New Roman"/>
        </w:rPr>
        <w:t>reward</w:t>
      </w:r>
      <w:r w:rsidR="003A3EFE" w:rsidRPr="00495D54">
        <w:rPr>
          <w:rFonts w:ascii="Times New Roman" w:hAnsi="Times New Roman" w:cs="Times New Roman"/>
        </w:rPr>
        <w:t xml:space="preserve"> after 30 </w:t>
      </w:r>
      <w:proofErr w:type="gramStart"/>
      <w:r w:rsidR="003A3EFE" w:rsidRPr="00495D54">
        <w:rPr>
          <w:rFonts w:ascii="Times New Roman" w:hAnsi="Times New Roman" w:cs="Times New Roman"/>
        </w:rPr>
        <w:t>sec</w:t>
      </w:r>
      <w:proofErr w:type="gramEnd"/>
      <w:r w:rsidR="003A3EFE" w:rsidRPr="00495D54">
        <w:rPr>
          <w:rFonts w:ascii="Times New Roman" w:hAnsi="Times New Roman" w:cs="Times New Roman"/>
        </w:rPr>
        <w:t xml:space="preserve"> if the dog does not</w:t>
      </w:r>
      <w:r w:rsidR="003C5EFD" w:rsidRPr="00495D54">
        <w:rPr>
          <w:rFonts w:ascii="Times New Roman" w:hAnsi="Times New Roman" w:cs="Times New Roman"/>
        </w:rPr>
        <w:t xml:space="preserve"> show any interest towards it. </w:t>
      </w:r>
    </w:p>
    <w:p w14:paraId="7AFDC92B" w14:textId="1F1FE923" w:rsidR="00A870AB" w:rsidRPr="00495D54" w:rsidRDefault="00A870AB" w:rsidP="00065D1F">
      <w:pPr>
        <w:pageBreakBefore/>
        <w:rPr>
          <w:rFonts w:ascii="Times New Roman" w:hAnsi="Times New Roman" w:cs="Times New Roman"/>
          <w:b/>
        </w:rPr>
      </w:pPr>
      <w:r w:rsidRPr="00495D54">
        <w:rPr>
          <w:rFonts w:ascii="Times New Roman" w:hAnsi="Times New Roman" w:cs="Times New Roman"/>
          <w:b/>
        </w:rPr>
        <w:lastRenderedPageBreak/>
        <w:t xml:space="preserve">Table S4 </w:t>
      </w:r>
      <w:r w:rsidRPr="00495D54">
        <w:rPr>
          <w:rFonts w:ascii="Times New Roman" w:eastAsia="Times New Roman" w:hAnsi="Times New Roman" w:cs="Times New Roman"/>
          <w:b/>
        </w:rPr>
        <w:t xml:space="preserve">Definitions of variables measured in the </w:t>
      </w:r>
      <w:r w:rsidRPr="00495D54">
        <w:rPr>
          <w:rFonts w:ascii="Times New Roman" w:hAnsi="Times New Roman" w:cs="Times New Roman"/>
          <w:b/>
        </w:rPr>
        <w:t>laboratory reward responsiveness paradigm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92"/>
        <w:gridCol w:w="1417"/>
        <w:gridCol w:w="1560"/>
        <w:gridCol w:w="5557"/>
      </w:tblGrid>
      <w:tr w:rsidR="00065D1F" w:rsidRPr="00495D54" w14:paraId="2FD0987C" w14:textId="77777777" w:rsidTr="00065D1F">
        <w:tc>
          <w:tcPr>
            <w:tcW w:w="1809" w:type="dxa"/>
            <w:gridSpan w:val="2"/>
          </w:tcPr>
          <w:p w14:paraId="73CE1F7C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495D54">
              <w:rPr>
                <w:rFonts w:ascii="Times New Roman" w:eastAsia="Times New Roman" w:hAnsi="Times New Roman" w:cs="Times New Roman"/>
                <w:b/>
              </w:rPr>
              <w:t>Behavioural paradigm</w:t>
            </w:r>
          </w:p>
        </w:tc>
        <w:tc>
          <w:tcPr>
            <w:tcW w:w="1560" w:type="dxa"/>
          </w:tcPr>
          <w:p w14:paraId="459ABC13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495D54">
              <w:rPr>
                <w:rFonts w:ascii="Times New Roman" w:eastAsia="Times New Roman" w:hAnsi="Times New Roman" w:cs="Times New Roman"/>
                <w:b/>
              </w:rPr>
              <w:t>Variable name</w:t>
            </w:r>
          </w:p>
        </w:tc>
        <w:tc>
          <w:tcPr>
            <w:tcW w:w="5557" w:type="dxa"/>
          </w:tcPr>
          <w:p w14:paraId="5C2E119F" w14:textId="49627073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495D54">
              <w:rPr>
                <w:rFonts w:ascii="Times New Roman" w:eastAsia="Times New Roman" w:hAnsi="Times New Roman" w:cs="Times New Roman"/>
                <w:b/>
              </w:rPr>
              <w:t xml:space="preserve">Definition </w:t>
            </w:r>
          </w:p>
        </w:tc>
      </w:tr>
      <w:tr w:rsidR="00065D1F" w:rsidRPr="00495D54" w14:paraId="5C9AD5F0" w14:textId="77777777" w:rsidTr="00065D1F">
        <w:tc>
          <w:tcPr>
            <w:tcW w:w="392" w:type="dxa"/>
            <w:vMerge w:val="restart"/>
            <w:textDirection w:val="btLr"/>
            <w:vAlign w:val="center"/>
          </w:tcPr>
          <w:p w14:paraId="70769ABF" w14:textId="77777777" w:rsidR="00065D1F" w:rsidRPr="00495D54" w:rsidRDefault="00065D1F" w:rsidP="00261D9A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95D54">
              <w:rPr>
                <w:rFonts w:ascii="Times New Roman" w:eastAsia="Times New Roman" w:hAnsi="Times New Roman" w:cs="Times New Roman"/>
                <w:b/>
              </w:rPr>
              <w:t>Food responsiveness</w:t>
            </w:r>
          </w:p>
        </w:tc>
        <w:tc>
          <w:tcPr>
            <w:tcW w:w="1417" w:type="dxa"/>
            <w:vMerge w:val="restart"/>
            <w:vAlign w:val="center"/>
          </w:tcPr>
          <w:p w14:paraId="111B7917" w14:textId="77777777" w:rsidR="00065D1F" w:rsidRPr="00495D54" w:rsidRDefault="00065D1F" w:rsidP="00261D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food</w:t>
            </w:r>
          </w:p>
          <w:p w14:paraId="660129D1" w14:textId="77777777" w:rsidR="00065D1F" w:rsidRPr="00495D54" w:rsidRDefault="00065D1F" w:rsidP="00261D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 xml:space="preserve">reward </w:t>
            </w:r>
          </w:p>
          <w:p w14:paraId="55AE152F" w14:textId="38270A2C" w:rsidR="00065D1F" w:rsidRPr="00495D54" w:rsidRDefault="00065D1F" w:rsidP="00261D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attainable</w:t>
            </w:r>
            <w:r w:rsidR="004C15F3" w:rsidRPr="00495D54">
              <w:rPr>
                <w:rFonts w:ascii="Times New Roman" w:eastAsia="Times New Roman" w:hAnsi="Times New Roman" w:cs="Times New Roman"/>
              </w:rPr>
              <w:t xml:space="preserve"> (E1)</w:t>
            </w:r>
          </w:p>
        </w:tc>
        <w:tc>
          <w:tcPr>
            <w:tcW w:w="1560" w:type="dxa"/>
          </w:tcPr>
          <w:p w14:paraId="126F993F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Approach_ food</w:t>
            </w:r>
          </w:p>
        </w:tc>
        <w:tc>
          <w:tcPr>
            <w:tcW w:w="5557" w:type="dxa"/>
          </w:tcPr>
          <w:p w14:paraId="5E56D250" w14:textId="3584EB23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 xml:space="preserve">Latency to </w:t>
            </w:r>
            <w:r w:rsidR="006632AA" w:rsidRPr="00495D54">
              <w:rPr>
                <w:rFonts w:ascii="Times New Roman" w:eastAsia="Times New Roman" w:hAnsi="Times New Roman" w:cs="Times New Roman"/>
              </w:rPr>
              <w:t xml:space="preserve">first </w:t>
            </w:r>
            <w:r w:rsidRPr="00495D54">
              <w:rPr>
                <w:rFonts w:ascii="Times New Roman" w:eastAsia="Times New Roman" w:hAnsi="Times New Roman" w:cs="Times New Roman"/>
              </w:rPr>
              <w:t>approach and eat the food (</w:t>
            </w:r>
            <w:r w:rsidRPr="00495D54">
              <w:rPr>
                <w:rFonts w:ascii="Times New Roman" w:eastAsia="Times New Roman" w:hAnsi="Times New Roman" w:cs="Times New Roman"/>
                <w:i/>
              </w:rPr>
              <w:t>s</w:t>
            </w:r>
            <w:r w:rsidR="003C5EFD" w:rsidRPr="00495D54">
              <w:rPr>
                <w:rFonts w:ascii="Times New Roman" w:eastAsia="Times New Roman" w:hAnsi="Times New Roman" w:cs="Times New Roman"/>
              </w:rPr>
              <w:t>) – measured from the m</w:t>
            </w:r>
            <w:r w:rsidR="004C15F3" w:rsidRPr="00495D54">
              <w:rPr>
                <w:rFonts w:ascii="Times New Roman" w:eastAsia="Times New Roman" w:hAnsi="Times New Roman" w:cs="Times New Roman"/>
              </w:rPr>
              <w:t>oment the dog is off leash</w:t>
            </w:r>
            <w:r w:rsidR="003A2F8C" w:rsidRPr="00495D54">
              <w:rPr>
                <w:rFonts w:ascii="Times New Roman" w:eastAsia="Times New Roman" w:hAnsi="Times New Roman" w:cs="Times New Roman"/>
              </w:rPr>
              <w:t xml:space="preserve"> till the dog </w:t>
            </w:r>
            <w:r w:rsidR="004C15F3" w:rsidRPr="00495D54">
              <w:rPr>
                <w:rFonts w:ascii="Times New Roman" w:eastAsia="Times New Roman" w:hAnsi="Times New Roman" w:cs="Times New Roman"/>
              </w:rPr>
              <w:t>touches the food</w:t>
            </w:r>
            <w:r w:rsidR="006632AA" w:rsidRPr="00495D54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065D1F" w:rsidRPr="00495D54" w14:paraId="6340202E" w14:textId="77777777" w:rsidTr="00065D1F">
        <w:tc>
          <w:tcPr>
            <w:tcW w:w="392" w:type="dxa"/>
            <w:vMerge/>
          </w:tcPr>
          <w:p w14:paraId="3B0E3493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</w:tcPr>
          <w:p w14:paraId="2B03C3D2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4A7C0FA7" w14:textId="0EED18A9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Near_ apparatus</w:t>
            </w:r>
            <w:r w:rsidR="006632AA" w:rsidRPr="00495D5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557" w:type="dxa"/>
          </w:tcPr>
          <w:p w14:paraId="147154A2" w14:textId="65772DFF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 xml:space="preserve">Time spent near </w:t>
            </w:r>
            <w:r w:rsidR="004C15F3" w:rsidRPr="00495D54">
              <w:rPr>
                <w:rFonts w:ascii="Times New Roman" w:eastAsia="Times New Roman" w:hAnsi="Times New Roman" w:cs="Times New Roman"/>
              </w:rPr>
              <w:t>the cage</w:t>
            </w:r>
            <w:r w:rsidRPr="00495D54">
              <w:rPr>
                <w:rFonts w:ascii="Times New Roman" w:eastAsia="Times New Roman" w:hAnsi="Times New Roman" w:cs="Times New Roman"/>
              </w:rPr>
              <w:t xml:space="preserve"> (</w:t>
            </w:r>
            <w:r w:rsidRPr="00495D54">
              <w:rPr>
                <w:rFonts w:ascii="Times New Roman" w:eastAsia="Times New Roman" w:hAnsi="Times New Roman" w:cs="Times New Roman"/>
                <w:i/>
              </w:rPr>
              <w:t>%</w:t>
            </w:r>
            <w:r w:rsidRPr="00495D54">
              <w:rPr>
                <w:rFonts w:ascii="Times New Roman" w:eastAsia="Times New Roman" w:hAnsi="Times New Roman" w:cs="Times New Roman"/>
              </w:rPr>
              <w:t>)</w:t>
            </w:r>
            <w:r w:rsidR="004C15F3" w:rsidRPr="00495D54">
              <w:rPr>
                <w:rFonts w:ascii="Times New Roman" w:eastAsia="Times New Roman" w:hAnsi="Times New Roman" w:cs="Times New Roman"/>
              </w:rPr>
              <w:t xml:space="preserve"> </w:t>
            </w:r>
            <w:r w:rsidR="003A2F8C" w:rsidRPr="00495D54">
              <w:rPr>
                <w:rFonts w:ascii="Times New Roman" w:eastAsia="Times New Roman" w:hAnsi="Times New Roman" w:cs="Times New Roman"/>
              </w:rPr>
              <w:t>–</w:t>
            </w:r>
            <w:r w:rsidR="004C15F3" w:rsidRPr="00495D54">
              <w:rPr>
                <w:rFonts w:ascii="Times New Roman" w:eastAsia="Times New Roman" w:hAnsi="Times New Roman" w:cs="Times New Roman"/>
              </w:rPr>
              <w:t xml:space="preserve"> </w:t>
            </w:r>
            <w:r w:rsidR="004C15F3" w:rsidRPr="00495D54">
              <w:rPr>
                <w:rFonts w:ascii="Times New Roman" w:hAnsi="Times New Roman" w:cs="Times New Roman"/>
              </w:rPr>
              <w:t>the dog stays within approx. 15 cm range of the</w:t>
            </w:r>
            <w:r w:rsidR="00160D36" w:rsidRPr="00495D54">
              <w:rPr>
                <w:rFonts w:ascii="Times New Roman" w:hAnsi="Times New Roman" w:cs="Times New Roman"/>
              </w:rPr>
              <w:t xml:space="preserve"> cage, regardless of orientation. </w:t>
            </w:r>
          </w:p>
        </w:tc>
      </w:tr>
      <w:tr w:rsidR="00065D1F" w:rsidRPr="00495D54" w14:paraId="0EDE7203" w14:textId="77777777" w:rsidTr="00065D1F">
        <w:tc>
          <w:tcPr>
            <w:tcW w:w="392" w:type="dxa"/>
            <w:vMerge/>
          </w:tcPr>
          <w:p w14:paraId="2E1F685E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</w:tcPr>
          <w:p w14:paraId="05F3A7F5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6F7F1241" w14:textId="72D17806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Manipulate_ apparatus</w:t>
            </w:r>
            <w:r w:rsidR="006632AA" w:rsidRPr="00495D5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557" w:type="dxa"/>
          </w:tcPr>
          <w:p w14:paraId="78EC46EA" w14:textId="5CA61C12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 xml:space="preserve">Time spent manipulating the </w:t>
            </w:r>
            <w:r w:rsidR="00EF4E9B" w:rsidRPr="00495D54">
              <w:rPr>
                <w:rFonts w:ascii="Times New Roman" w:eastAsia="Times New Roman" w:hAnsi="Times New Roman" w:cs="Times New Roman"/>
              </w:rPr>
              <w:t>cage</w:t>
            </w:r>
            <w:r w:rsidRPr="00495D54">
              <w:rPr>
                <w:rFonts w:ascii="Times New Roman" w:eastAsia="Times New Roman" w:hAnsi="Times New Roman" w:cs="Times New Roman"/>
              </w:rPr>
              <w:t xml:space="preserve"> (</w:t>
            </w:r>
            <w:r w:rsidRPr="00495D54">
              <w:rPr>
                <w:rFonts w:ascii="Times New Roman" w:eastAsia="Times New Roman" w:hAnsi="Times New Roman" w:cs="Times New Roman"/>
                <w:i/>
              </w:rPr>
              <w:t>%</w:t>
            </w:r>
            <w:r w:rsidRPr="00495D54">
              <w:rPr>
                <w:rFonts w:ascii="Times New Roman" w:eastAsia="Times New Roman" w:hAnsi="Times New Roman" w:cs="Times New Roman"/>
              </w:rPr>
              <w:t>)</w:t>
            </w:r>
            <w:r w:rsidR="00EF4E9B" w:rsidRPr="00495D54">
              <w:rPr>
                <w:rFonts w:ascii="Times New Roman" w:eastAsia="Times New Roman" w:hAnsi="Times New Roman" w:cs="Times New Roman"/>
              </w:rPr>
              <w:t xml:space="preserve"> – </w:t>
            </w:r>
            <w:r w:rsidR="00EF4E9B" w:rsidRPr="00495D54">
              <w:rPr>
                <w:rFonts w:ascii="Times New Roman" w:hAnsi="Times New Roman" w:cs="Times New Roman"/>
              </w:rPr>
              <w:t xml:space="preserve">the dog is physically manipulating (e.g. sniffing, pawing) the cage. </w:t>
            </w:r>
          </w:p>
        </w:tc>
      </w:tr>
      <w:tr w:rsidR="00065D1F" w:rsidRPr="00495D54" w14:paraId="2EA0A8C3" w14:textId="77777777" w:rsidTr="00065D1F">
        <w:tc>
          <w:tcPr>
            <w:tcW w:w="392" w:type="dxa"/>
            <w:vMerge/>
          </w:tcPr>
          <w:p w14:paraId="06C8A8FF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</w:tcPr>
          <w:p w14:paraId="5B07F230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5AE2F414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Back_ apparatus</w:t>
            </w:r>
          </w:p>
        </w:tc>
        <w:tc>
          <w:tcPr>
            <w:tcW w:w="5557" w:type="dxa"/>
          </w:tcPr>
          <w:p w14:paraId="4FBA7889" w14:textId="542BC7A1" w:rsidR="00065D1F" w:rsidRPr="00495D54" w:rsidRDefault="00EF4E9B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Return frequency to near the cage</w:t>
            </w:r>
            <w:r w:rsidR="00065D1F" w:rsidRPr="00495D54">
              <w:rPr>
                <w:rFonts w:ascii="Times New Roman" w:eastAsia="Times New Roman" w:hAnsi="Times New Roman" w:cs="Times New Roman"/>
              </w:rPr>
              <w:t xml:space="preserve"> (</w:t>
            </w:r>
            <w:r w:rsidR="00065D1F" w:rsidRPr="00495D54">
              <w:rPr>
                <w:rFonts w:ascii="Times New Roman" w:eastAsia="Times New Roman" w:hAnsi="Times New Roman" w:cs="Times New Roman"/>
                <w:i/>
              </w:rPr>
              <w:t>n</w:t>
            </w:r>
            <w:r w:rsidR="00065D1F" w:rsidRPr="00495D54">
              <w:rPr>
                <w:rFonts w:ascii="Times New Roman" w:eastAsia="Times New Roman" w:hAnsi="Times New Roman" w:cs="Times New Roman"/>
              </w:rPr>
              <w:t>)</w:t>
            </w:r>
            <w:r w:rsidRPr="00495D54">
              <w:rPr>
                <w:rFonts w:ascii="Times New Roman" w:eastAsia="Times New Roman" w:hAnsi="Times New Roman" w:cs="Times New Roman"/>
              </w:rPr>
              <w:t xml:space="preserve"> – calculated from the first approach</w:t>
            </w:r>
          </w:p>
        </w:tc>
      </w:tr>
      <w:tr w:rsidR="00065D1F" w:rsidRPr="00495D54" w14:paraId="13EF4CB8" w14:textId="77777777" w:rsidTr="00065D1F">
        <w:tc>
          <w:tcPr>
            <w:tcW w:w="392" w:type="dxa"/>
            <w:vMerge/>
          </w:tcPr>
          <w:p w14:paraId="6476FD3B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3DDA9B5" w14:textId="77777777" w:rsidR="00065D1F" w:rsidRPr="00495D54" w:rsidRDefault="00065D1F" w:rsidP="00261D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food</w:t>
            </w:r>
          </w:p>
          <w:p w14:paraId="29C46676" w14:textId="77777777" w:rsidR="00065D1F" w:rsidRPr="00495D54" w:rsidRDefault="00065D1F" w:rsidP="00261D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 xml:space="preserve">reward </w:t>
            </w:r>
          </w:p>
          <w:p w14:paraId="6E9B914F" w14:textId="2530C3B0" w:rsidR="00065D1F" w:rsidRPr="00495D54" w:rsidRDefault="00065D1F" w:rsidP="00261D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unattainable</w:t>
            </w:r>
            <w:r w:rsidR="004C15F3" w:rsidRPr="00495D54">
              <w:rPr>
                <w:rFonts w:ascii="Times New Roman" w:eastAsia="Times New Roman" w:hAnsi="Times New Roman" w:cs="Times New Roman"/>
              </w:rPr>
              <w:t xml:space="preserve"> (E2)</w:t>
            </w:r>
          </w:p>
        </w:tc>
        <w:tc>
          <w:tcPr>
            <w:tcW w:w="1560" w:type="dxa"/>
          </w:tcPr>
          <w:p w14:paraId="612278BC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Approach_ apparatus</w:t>
            </w:r>
          </w:p>
        </w:tc>
        <w:tc>
          <w:tcPr>
            <w:tcW w:w="5557" w:type="dxa"/>
          </w:tcPr>
          <w:p w14:paraId="027EBA03" w14:textId="7E34E21D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 xml:space="preserve">Latency to </w:t>
            </w:r>
            <w:r w:rsidR="003A2F8C" w:rsidRPr="00495D54">
              <w:rPr>
                <w:rFonts w:ascii="Times New Roman" w:eastAsia="Times New Roman" w:hAnsi="Times New Roman" w:cs="Times New Roman"/>
              </w:rPr>
              <w:t xml:space="preserve">first </w:t>
            </w:r>
            <w:r w:rsidRPr="00495D54">
              <w:rPr>
                <w:rFonts w:ascii="Times New Roman" w:eastAsia="Times New Roman" w:hAnsi="Times New Roman" w:cs="Times New Roman"/>
              </w:rPr>
              <w:t xml:space="preserve">approach the </w:t>
            </w:r>
            <w:r w:rsidR="00EF4E9B" w:rsidRPr="00495D54">
              <w:rPr>
                <w:rFonts w:ascii="Times New Roman" w:eastAsia="Times New Roman" w:hAnsi="Times New Roman" w:cs="Times New Roman"/>
              </w:rPr>
              <w:t xml:space="preserve">cage </w:t>
            </w:r>
            <w:r w:rsidRPr="00495D54">
              <w:rPr>
                <w:rFonts w:ascii="Times New Roman" w:eastAsia="Times New Roman" w:hAnsi="Times New Roman" w:cs="Times New Roman"/>
              </w:rPr>
              <w:t>(</w:t>
            </w:r>
            <w:r w:rsidRPr="00495D54">
              <w:rPr>
                <w:rFonts w:ascii="Times New Roman" w:eastAsia="Times New Roman" w:hAnsi="Times New Roman" w:cs="Times New Roman"/>
                <w:i/>
              </w:rPr>
              <w:t>s</w:t>
            </w:r>
            <w:r w:rsidRPr="00495D54">
              <w:rPr>
                <w:rFonts w:ascii="Times New Roman" w:eastAsia="Times New Roman" w:hAnsi="Times New Roman" w:cs="Times New Roman"/>
              </w:rPr>
              <w:t>)</w:t>
            </w:r>
            <w:r w:rsidR="00EF4E9B" w:rsidRPr="00495D54">
              <w:rPr>
                <w:rFonts w:ascii="Times New Roman" w:eastAsia="Times New Roman" w:hAnsi="Times New Roman" w:cs="Times New Roman"/>
              </w:rPr>
              <w:t xml:space="preserve"> – </w:t>
            </w:r>
            <w:r w:rsidR="003A2F8C" w:rsidRPr="00495D54">
              <w:rPr>
                <w:rFonts w:ascii="Times New Roman" w:eastAsia="Times New Roman" w:hAnsi="Times New Roman" w:cs="Times New Roman"/>
              </w:rPr>
              <w:t>time passing</w:t>
            </w:r>
            <w:r w:rsidR="00EF4E9B" w:rsidRPr="00495D54">
              <w:rPr>
                <w:rFonts w:ascii="Times New Roman" w:eastAsia="Times New Roman" w:hAnsi="Times New Roman" w:cs="Times New Roman"/>
              </w:rPr>
              <w:t xml:space="preserve"> from the moment the dog is off leash</w:t>
            </w:r>
            <w:r w:rsidR="006632AA" w:rsidRPr="00495D54">
              <w:rPr>
                <w:rFonts w:ascii="Times New Roman" w:eastAsia="Times New Roman" w:hAnsi="Times New Roman" w:cs="Times New Roman"/>
              </w:rPr>
              <w:t xml:space="preserve"> till the dog is in direct reach of the cage and focuses on the reward</w:t>
            </w:r>
          </w:p>
        </w:tc>
      </w:tr>
      <w:tr w:rsidR="00065D1F" w:rsidRPr="00495D54" w14:paraId="76DF15DE" w14:textId="77777777" w:rsidTr="00065D1F">
        <w:tc>
          <w:tcPr>
            <w:tcW w:w="392" w:type="dxa"/>
            <w:vMerge/>
          </w:tcPr>
          <w:p w14:paraId="5E5EEBD5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14:paraId="7A8A4509" w14:textId="77777777" w:rsidR="00065D1F" w:rsidRPr="00495D54" w:rsidRDefault="00065D1F" w:rsidP="00261D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2587515F" w14:textId="64DA4E0C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95D54">
              <w:rPr>
                <w:rFonts w:ascii="Times New Roman" w:eastAsia="Times New Roman" w:hAnsi="Times New Roman" w:cs="Times New Roman"/>
              </w:rPr>
              <w:t>Focus_food</w:t>
            </w:r>
            <w:proofErr w:type="spellEnd"/>
            <w:r w:rsidR="003A2F8C" w:rsidRPr="00495D5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557" w:type="dxa"/>
          </w:tcPr>
          <w:p w14:paraId="534980F4" w14:textId="5D7DE7A5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 xml:space="preserve">Time spent focusing on the unattainable </w:t>
            </w:r>
            <w:r w:rsidR="00261D9A" w:rsidRPr="00495D54">
              <w:rPr>
                <w:rFonts w:ascii="Times New Roman" w:eastAsia="Times New Roman" w:hAnsi="Times New Roman" w:cs="Times New Roman"/>
              </w:rPr>
              <w:t>reward</w:t>
            </w:r>
            <w:r w:rsidRPr="00495D54">
              <w:rPr>
                <w:rFonts w:ascii="Times New Roman" w:eastAsia="Times New Roman" w:hAnsi="Times New Roman" w:cs="Times New Roman"/>
              </w:rPr>
              <w:t xml:space="preserve"> (</w:t>
            </w:r>
            <w:r w:rsidRPr="00495D54">
              <w:rPr>
                <w:rFonts w:ascii="Times New Roman" w:eastAsia="Times New Roman" w:hAnsi="Times New Roman" w:cs="Times New Roman"/>
                <w:i/>
              </w:rPr>
              <w:t>%</w:t>
            </w:r>
            <w:r w:rsidRPr="00495D54">
              <w:rPr>
                <w:rFonts w:ascii="Times New Roman" w:eastAsia="Times New Roman" w:hAnsi="Times New Roman" w:cs="Times New Roman"/>
              </w:rPr>
              <w:t>)</w:t>
            </w:r>
            <w:r w:rsidR="006632AA" w:rsidRPr="00495D54">
              <w:rPr>
                <w:rFonts w:ascii="Times New Roman" w:eastAsia="Times New Roman" w:hAnsi="Times New Roman" w:cs="Times New Roman"/>
              </w:rPr>
              <w:t xml:space="preserve"> – the dog gazes at the reward.</w:t>
            </w:r>
          </w:p>
        </w:tc>
      </w:tr>
      <w:tr w:rsidR="00065D1F" w:rsidRPr="00495D54" w14:paraId="02E3D278" w14:textId="77777777" w:rsidTr="00065D1F">
        <w:tc>
          <w:tcPr>
            <w:tcW w:w="392" w:type="dxa"/>
            <w:vMerge/>
          </w:tcPr>
          <w:p w14:paraId="6756D55D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14:paraId="09444A66" w14:textId="77777777" w:rsidR="00065D1F" w:rsidRPr="00495D54" w:rsidRDefault="00065D1F" w:rsidP="00261D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1BE6D6F7" w14:textId="31902BE6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Manipulate_ apparatus</w:t>
            </w:r>
            <w:r w:rsidR="003A2F8C" w:rsidRPr="00495D5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557" w:type="dxa"/>
          </w:tcPr>
          <w:p w14:paraId="01D18625" w14:textId="1CFDBC4B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 xml:space="preserve">Time spent manipulating the </w:t>
            </w:r>
            <w:r w:rsidR="006632AA" w:rsidRPr="00495D54">
              <w:rPr>
                <w:rFonts w:ascii="Times New Roman" w:eastAsia="Times New Roman" w:hAnsi="Times New Roman" w:cs="Times New Roman"/>
              </w:rPr>
              <w:t>cage</w:t>
            </w:r>
            <w:r w:rsidRPr="00495D54">
              <w:rPr>
                <w:rFonts w:ascii="Times New Roman" w:eastAsia="Times New Roman" w:hAnsi="Times New Roman" w:cs="Times New Roman"/>
              </w:rPr>
              <w:t xml:space="preserve"> (</w:t>
            </w:r>
            <w:r w:rsidRPr="00495D54">
              <w:rPr>
                <w:rFonts w:ascii="Times New Roman" w:eastAsia="Times New Roman" w:hAnsi="Times New Roman" w:cs="Times New Roman"/>
                <w:i/>
              </w:rPr>
              <w:t>%</w:t>
            </w:r>
            <w:r w:rsidRPr="00495D54">
              <w:rPr>
                <w:rFonts w:ascii="Times New Roman" w:eastAsia="Times New Roman" w:hAnsi="Times New Roman" w:cs="Times New Roman"/>
              </w:rPr>
              <w:t>)</w:t>
            </w:r>
            <w:r w:rsidR="003A2F8C" w:rsidRPr="00495D54">
              <w:rPr>
                <w:rFonts w:ascii="Times New Roman" w:eastAsia="Times New Roman" w:hAnsi="Times New Roman" w:cs="Times New Roman"/>
              </w:rPr>
              <w:t xml:space="preserve"> – </w:t>
            </w:r>
            <w:r w:rsidR="003A2F8C" w:rsidRPr="00495D54">
              <w:rPr>
                <w:rFonts w:ascii="Times New Roman" w:hAnsi="Times New Roman" w:cs="Times New Roman"/>
              </w:rPr>
              <w:t>the dog is physically manipulating (e.g. sniffing, pawing) the cage.</w:t>
            </w:r>
          </w:p>
        </w:tc>
      </w:tr>
      <w:tr w:rsidR="00065D1F" w:rsidRPr="00495D54" w14:paraId="7A4BC581" w14:textId="77777777" w:rsidTr="00065D1F">
        <w:tc>
          <w:tcPr>
            <w:tcW w:w="392" w:type="dxa"/>
            <w:vMerge/>
          </w:tcPr>
          <w:p w14:paraId="790DEBA7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14:paraId="2616705D" w14:textId="77777777" w:rsidR="00065D1F" w:rsidRPr="00495D54" w:rsidRDefault="00065D1F" w:rsidP="00261D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45E17295" w14:textId="712D362F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Near_ apparatus</w:t>
            </w:r>
            <w:r w:rsidR="003A2F8C" w:rsidRPr="00495D5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557" w:type="dxa"/>
          </w:tcPr>
          <w:p w14:paraId="74F58CF3" w14:textId="07BC1232" w:rsidR="00065D1F" w:rsidRPr="00495D54" w:rsidRDefault="00261D9A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Same as described above</w:t>
            </w:r>
          </w:p>
        </w:tc>
      </w:tr>
      <w:tr w:rsidR="00065D1F" w:rsidRPr="00495D54" w14:paraId="5626145B" w14:textId="77777777" w:rsidTr="00065D1F">
        <w:tc>
          <w:tcPr>
            <w:tcW w:w="392" w:type="dxa"/>
            <w:vMerge/>
          </w:tcPr>
          <w:p w14:paraId="47E4E6D1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14:paraId="3377AAA1" w14:textId="77777777" w:rsidR="00065D1F" w:rsidRPr="00495D54" w:rsidRDefault="00065D1F" w:rsidP="00261D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10D9C001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Back_ apparatus</w:t>
            </w:r>
          </w:p>
        </w:tc>
        <w:tc>
          <w:tcPr>
            <w:tcW w:w="5557" w:type="dxa"/>
          </w:tcPr>
          <w:p w14:paraId="0CA78DDB" w14:textId="06C19641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 xml:space="preserve">Return frequency to </w:t>
            </w:r>
            <w:r w:rsidR="003A2F8C" w:rsidRPr="00495D54">
              <w:rPr>
                <w:rFonts w:ascii="Times New Roman" w:eastAsia="Times New Roman" w:hAnsi="Times New Roman" w:cs="Times New Roman"/>
              </w:rPr>
              <w:t>near the cage</w:t>
            </w:r>
            <w:r w:rsidRPr="00495D54">
              <w:rPr>
                <w:rFonts w:ascii="Times New Roman" w:eastAsia="Times New Roman" w:hAnsi="Times New Roman" w:cs="Times New Roman"/>
              </w:rPr>
              <w:t xml:space="preserve"> (</w:t>
            </w:r>
            <w:r w:rsidRPr="00495D54">
              <w:rPr>
                <w:rFonts w:ascii="Times New Roman" w:eastAsia="Times New Roman" w:hAnsi="Times New Roman" w:cs="Times New Roman"/>
                <w:i/>
              </w:rPr>
              <w:t>n</w:t>
            </w:r>
            <w:r w:rsidRPr="00495D54">
              <w:rPr>
                <w:rFonts w:ascii="Times New Roman" w:eastAsia="Times New Roman" w:hAnsi="Times New Roman" w:cs="Times New Roman"/>
              </w:rPr>
              <w:t>)</w:t>
            </w:r>
            <w:r w:rsidR="003A2F8C" w:rsidRPr="00495D54">
              <w:rPr>
                <w:rFonts w:ascii="Times New Roman" w:eastAsia="Times New Roman" w:hAnsi="Times New Roman" w:cs="Times New Roman"/>
              </w:rPr>
              <w:t xml:space="preserve"> - calculated from the first approach</w:t>
            </w:r>
          </w:p>
        </w:tc>
      </w:tr>
      <w:tr w:rsidR="00065D1F" w:rsidRPr="00495D54" w14:paraId="6184C1A9" w14:textId="77777777" w:rsidTr="00065D1F">
        <w:tc>
          <w:tcPr>
            <w:tcW w:w="392" w:type="dxa"/>
            <w:vMerge w:val="restart"/>
            <w:textDirection w:val="btLr"/>
            <w:vAlign w:val="center"/>
          </w:tcPr>
          <w:p w14:paraId="0DE7CD30" w14:textId="77777777" w:rsidR="00065D1F" w:rsidRPr="00495D54" w:rsidRDefault="00065D1F" w:rsidP="00261D9A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95D54">
              <w:rPr>
                <w:rFonts w:ascii="Times New Roman" w:eastAsia="Times New Roman" w:hAnsi="Times New Roman" w:cs="Times New Roman"/>
                <w:b/>
              </w:rPr>
              <w:t>Ball/toy responsiveness</w:t>
            </w:r>
          </w:p>
        </w:tc>
        <w:tc>
          <w:tcPr>
            <w:tcW w:w="1417" w:type="dxa"/>
            <w:vMerge w:val="restart"/>
            <w:vAlign w:val="center"/>
          </w:tcPr>
          <w:p w14:paraId="10B77405" w14:textId="77777777" w:rsidR="00065D1F" w:rsidRPr="00495D54" w:rsidRDefault="00065D1F" w:rsidP="00261D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 xml:space="preserve">ball/toy reward </w:t>
            </w:r>
          </w:p>
          <w:p w14:paraId="68EAA587" w14:textId="5ACFF281" w:rsidR="00065D1F" w:rsidRPr="00495D54" w:rsidRDefault="00065D1F" w:rsidP="00261D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attainable</w:t>
            </w:r>
            <w:r w:rsidR="004C15F3" w:rsidRPr="00495D54">
              <w:rPr>
                <w:rFonts w:ascii="Times New Roman" w:eastAsia="Times New Roman" w:hAnsi="Times New Roman" w:cs="Times New Roman"/>
              </w:rPr>
              <w:t xml:space="preserve"> (E1)</w:t>
            </w:r>
          </w:p>
        </w:tc>
        <w:tc>
          <w:tcPr>
            <w:tcW w:w="1560" w:type="dxa"/>
          </w:tcPr>
          <w:p w14:paraId="0CDD1159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Approach_ ball/toy</w:t>
            </w:r>
          </w:p>
        </w:tc>
        <w:tc>
          <w:tcPr>
            <w:tcW w:w="5557" w:type="dxa"/>
          </w:tcPr>
          <w:p w14:paraId="17EF4CFD" w14:textId="3A0E56AA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 xml:space="preserve">Latency to </w:t>
            </w:r>
            <w:r w:rsidR="003A2F8C" w:rsidRPr="00495D54">
              <w:rPr>
                <w:rFonts w:ascii="Times New Roman" w:eastAsia="Times New Roman" w:hAnsi="Times New Roman" w:cs="Times New Roman"/>
              </w:rPr>
              <w:t xml:space="preserve">first </w:t>
            </w:r>
            <w:r w:rsidRPr="00495D54">
              <w:rPr>
                <w:rFonts w:ascii="Times New Roman" w:eastAsia="Times New Roman" w:hAnsi="Times New Roman" w:cs="Times New Roman"/>
              </w:rPr>
              <w:t>approach and touch the ball/toy (</w:t>
            </w:r>
            <w:r w:rsidRPr="00495D54">
              <w:rPr>
                <w:rFonts w:ascii="Times New Roman" w:eastAsia="Times New Roman" w:hAnsi="Times New Roman" w:cs="Times New Roman"/>
                <w:i/>
              </w:rPr>
              <w:t>s</w:t>
            </w:r>
            <w:r w:rsidRPr="00495D54">
              <w:rPr>
                <w:rFonts w:ascii="Times New Roman" w:eastAsia="Times New Roman" w:hAnsi="Times New Roman" w:cs="Times New Roman"/>
              </w:rPr>
              <w:t>)</w:t>
            </w:r>
            <w:r w:rsidR="003A2F8C" w:rsidRPr="00495D54">
              <w:rPr>
                <w:rFonts w:ascii="Times New Roman" w:eastAsia="Times New Roman" w:hAnsi="Times New Roman" w:cs="Times New Roman"/>
              </w:rPr>
              <w:t xml:space="preserve"> - measured from the moment the dog is off leash till the dogs’ nose touches the ball/toy.</w:t>
            </w:r>
          </w:p>
        </w:tc>
      </w:tr>
      <w:tr w:rsidR="00065D1F" w:rsidRPr="00495D54" w14:paraId="16110C6E" w14:textId="77777777" w:rsidTr="00065D1F">
        <w:tc>
          <w:tcPr>
            <w:tcW w:w="392" w:type="dxa"/>
            <w:vMerge/>
          </w:tcPr>
          <w:p w14:paraId="3D065BEB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</w:tcPr>
          <w:p w14:paraId="380112F3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1C40C02F" w14:textId="6E84A9CC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95D54">
              <w:rPr>
                <w:rFonts w:ascii="Times New Roman" w:eastAsia="Times New Roman" w:hAnsi="Times New Roman" w:cs="Times New Roman"/>
              </w:rPr>
              <w:t>Near_ball</w:t>
            </w:r>
            <w:proofErr w:type="spellEnd"/>
            <w:r w:rsidRPr="00495D54">
              <w:rPr>
                <w:rFonts w:ascii="Times New Roman" w:eastAsia="Times New Roman" w:hAnsi="Times New Roman" w:cs="Times New Roman"/>
              </w:rPr>
              <w:t>/toy</w:t>
            </w:r>
            <w:r w:rsidR="003A2F8C" w:rsidRPr="00495D5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557" w:type="dxa"/>
          </w:tcPr>
          <w:p w14:paraId="7B197E9F" w14:textId="5A3CCC2D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Time spent near the ball/toy (</w:t>
            </w:r>
            <w:r w:rsidRPr="00495D54">
              <w:rPr>
                <w:rFonts w:ascii="Times New Roman" w:eastAsia="Times New Roman" w:hAnsi="Times New Roman" w:cs="Times New Roman"/>
                <w:i/>
              </w:rPr>
              <w:t>%</w:t>
            </w:r>
            <w:r w:rsidRPr="00495D54">
              <w:rPr>
                <w:rFonts w:ascii="Times New Roman" w:eastAsia="Times New Roman" w:hAnsi="Times New Roman" w:cs="Times New Roman"/>
              </w:rPr>
              <w:t>)</w:t>
            </w:r>
            <w:r w:rsidR="003A2F8C" w:rsidRPr="00495D54">
              <w:rPr>
                <w:rFonts w:ascii="Times New Roman" w:eastAsia="Times New Roman" w:hAnsi="Times New Roman" w:cs="Times New Roman"/>
              </w:rPr>
              <w:t xml:space="preserve"> – </w:t>
            </w:r>
            <w:r w:rsidR="003A2F8C" w:rsidRPr="00495D54">
              <w:rPr>
                <w:rFonts w:ascii="Times New Roman" w:hAnsi="Times New Roman" w:cs="Times New Roman"/>
              </w:rPr>
              <w:t>the dog stays within approx. 15 cm range of the ball/toy, regardless of orientation.</w:t>
            </w:r>
          </w:p>
        </w:tc>
      </w:tr>
      <w:tr w:rsidR="00065D1F" w:rsidRPr="00495D54" w14:paraId="3B804879" w14:textId="77777777" w:rsidTr="00065D1F">
        <w:tc>
          <w:tcPr>
            <w:tcW w:w="392" w:type="dxa"/>
            <w:vMerge/>
          </w:tcPr>
          <w:p w14:paraId="27169C13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</w:tcPr>
          <w:p w14:paraId="296E3CA7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05198B8B" w14:textId="7272F9B5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Manipulate_ ball/toy</w:t>
            </w:r>
            <w:r w:rsidR="003A2F8C" w:rsidRPr="00495D5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557" w:type="dxa"/>
          </w:tcPr>
          <w:p w14:paraId="400B01CD" w14:textId="04D0FF3B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Time spent manipulating the ball/toy (</w:t>
            </w:r>
            <w:r w:rsidRPr="00495D54">
              <w:rPr>
                <w:rFonts w:ascii="Times New Roman" w:eastAsia="Times New Roman" w:hAnsi="Times New Roman" w:cs="Times New Roman"/>
                <w:i/>
              </w:rPr>
              <w:t>%</w:t>
            </w:r>
            <w:r w:rsidRPr="00495D54">
              <w:rPr>
                <w:rFonts w:ascii="Times New Roman" w:eastAsia="Times New Roman" w:hAnsi="Times New Roman" w:cs="Times New Roman"/>
              </w:rPr>
              <w:t>)</w:t>
            </w:r>
            <w:r w:rsidR="003A2F8C" w:rsidRPr="00495D54">
              <w:rPr>
                <w:rFonts w:ascii="Times New Roman" w:eastAsia="Times New Roman" w:hAnsi="Times New Roman" w:cs="Times New Roman"/>
              </w:rPr>
              <w:t xml:space="preserve"> – </w:t>
            </w:r>
            <w:r w:rsidR="003A2F8C" w:rsidRPr="00495D54">
              <w:rPr>
                <w:rFonts w:ascii="Times New Roman" w:hAnsi="Times New Roman" w:cs="Times New Roman"/>
              </w:rPr>
              <w:t>the dog is physically manipulating (e.g. sniffing, chewing) the ball/toy.</w:t>
            </w:r>
          </w:p>
        </w:tc>
      </w:tr>
      <w:tr w:rsidR="00065D1F" w:rsidRPr="00495D54" w14:paraId="53869ACC" w14:textId="77777777" w:rsidTr="00065D1F">
        <w:tc>
          <w:tcPr>
            <w:tcW w:w="392" w:type="dxa"/>
            <w:vMerge/>
          </w:tcPr>
          <w:p w14:paraId="43692E06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</w:tcPr>
          <w:p w14:paraId="35177917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608D4A2F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95D54">
              <w:rPr>
                <w:rFonts w:ascii="Times New Roman" w:eastAsia="Times New Roman" w:hAnsi="Times New Roman" w:cs="Times New Roman"/>
              </w:rPr>
              <w:t>Back_ball</w:t>
            </w:r>
            <w:proofErr w:type="spellEnd"/>
            <w:r w:rsidRPr="00495D54">
              <w:rPr>
                <w:rFonts w:ascii="Times New Roman" w:eastAsia="Times New Roman" w:hAnsi="Times New Roman" w:cs="Times New Roman"/>
              </w:rPr>
              <w:t>/toy</w:t>
            </w:r>
          </w:p>
        </w:tc>
        <w:tc>
          <w:tcPr>
            <w:tcW w:w="5557" w:type="dxa"/>
          </w:tcPr>
          <w:p w14:paraId="2763DD52" w14:textId="33ABD244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 xml:space="preserve">Return frequency to </w:t>
            </w:r>
            <w:r w:rsidR="003A2F8C" w:rsidRPr="00495D54">
              <w:rPr>
                <w:rFonts w:ascii="Times New Roman" w:eastAsia="Times New Roman" w:hAnsi="Times New Roman" w:cs="Times New Roman"/>
              </w:rPr>
              <w:t xml:space="preserve">near </w:t>
            </w:r>
            <w:r w:rsidRPr="00495D54">
              <w:rPr>
                <w:rFonts w:ascii="Times New Roman" w:eastAsia="Times New Roman" w:hAnsi="Times New Roman" w:cs="Times New Roman"/>
              </w:rPr>
              <w:t>the ball/toy (</w:t>
            </w:r>
            <w:r w:rsidRPr="00495D54">
              <w:rPr>
                <w:rFonts w:ascii="Times New Roman" w:eastAsia="Times New Roman" w:hAnsi="Times New Roman" w:cs="Times New Roman"/>
                <w:i/>
              </w:rPr>
              <w:t>n</w:t>
            </w:r>
            <w:r w:rsidRPr="00495D54">
              <w:rPr>
                <w:rFonts w:ascii="Times New Roman" w:eastAsia="Times New Roman" w:hAnsi="Times New Roman" w:cs="Times New Roman"/>
              </w:rPr>
              <w:t>)</w:t>
            </w:r>
            <w:r w:rsidR="003A2F8C" w:rsidRPr="00495D54">
              <w:rPr>
                <w:rFonts w:ascii="Times New Roman" w:eastAsia="Times New Roman" w:hAnsi="Times New Roman" w:cs="Times New Roman"/>
              </w:rPr>
              <w:t xml:space="preserve"> – calculated from the first approach</w:t>
            </w:r>
          </w:p>
        </w:tc>
      </w:tr>
      <w:tr w:rsidR="00065D1F" w:rsidRPr="00495D54" w14:paraId="76ED3979" w14:textId="77777777" w:rsidTr="00065D1F">
        <w:tc>
          <w:tcPr>
            <w:tcW w:w="392" w:type="dxa"/>
            <w:vMerge/>
          </w:tcPr>
          <w:p w14:paraId="6DED6510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74B18AA" w14:textId="77777777" w:rsidR="00065D1F" w:rsidRPr="00495D54" w:rsidRDefault="00065D1F" w:rsidP="00261D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ball/toy</w:t>
            </w:r>
          </w:p>
          <w:p w14:paraId="26FE035B" w14:textId="77777777" w:rsidR="00065D1F" w:rsidRPr="00495D54" w:rsidRDefault="00065D1F" w:rsidP="00261D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 xml:space="preserve">reward </w:t>
            </w:r>
          </w:p>
          <w:p w14:paraId="79D38C7A" w14:textId="577474EC" w:rsidR="00065D1F" w:rsidRPr="00495D54" w:rsidRDefault="00065D1F" w:rsidP="00261D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unattainable</w:t>
            </w:r>
            <w:r w:rsidR="004C15F3" w:rsidRPr="00495D54">
              <w:rPr>
                <w:rFonts w:ascii="Times New Roman" w:eastAsia="Times New Roman" w:hAnsi="Times New Roman" w:cs="Times New Roman"/>
              </w:rPr>
              <w:t xml:space="preserve"> (E2)</w:t>
            </w:r>
          </w:p>
        </w:tc>
        <w:tc>
          <w:tcPr>
            <w:tcW w:w="1560" w:type="dxa"/>
          </w:tcPr>
          <w:p w14:paraId="43C11D08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Approach_ apparatus</w:t>
            </w:r>
          </w:p>
        </w:tc>
        <w:tc>
          <w:tcPr>
            <w:tcW w:w="5557" w:type="dxa"/>
          </w:tcPr>
          <w:p w14:paraId="6283875B" w14:textId="19D2DD8F" w:rsidR="00065D1F" w:rsidRPr="00495D54" w:rsidRDefault="00261D9A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same as described above</w:t>
            </w:r>
          </w:p>
        </w:tc>
      </w:tr>
      <w:tr w:rsidR="00065D1F" w:rsidRPr="00495D54" w14:paraId="02B4EEED" w14:textId="77777777" w:rsidTr="00065D1F">
        <w:tc>
          <w:tcPr>
            <w:tcW w:w="392" w:type="dxa"/>
            <w:vMerge/>
          </w:tcPr>
          <w:p w14:paraId="05C2C1A9" w14:textId="77777777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14:paraId="1B8C16AF" w14:textId="77777777" w:rsidR="00065D1F" w:rsidRPr="00495D54" w:rsidRDefault="00065D1F" w:rsidP="00261D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684F0A71" w14:textId="3FE285AC" w:rsidR="00065D1F" w:rsidRPr="00495D54" w:rsidRDefault="00065D1F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95D54">
              <w:rPr>
                <w:rFonts w:ascii="Times New Roman" w:eastAsia="Times New Roman" w:hAnsi="Times New Roman" w:cs="Times New Roman"/>
              </w:rPr>
              <w:t>Focus_ball</w:t>
            </w:r>
            <w:proofErr w:type="spellEnd"/>
            <w:r w:rsidRPr="00495D54">
              <w:rPr>
                <w:rFonts w:ascii="Times New Roman" w:eastAsia="Times New Roman" w:hAnsi="Times New Roman" w:cs="Times New Roman"/>
              </w:rPr>
              <w:t>/toy</w:t>
            </w:r>
            <w:r w:rsidR="003A2F8C" w:rsidRPr="00495D5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557" w:type="dxa"/>
          </w:tcPr>
          <w:p w14:paraId="3B508D35" w14:textId="778B2561" w:rsidR="00065D1F" w:rsidRPr="00495D54" w:rsidRDefault="00261D9A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same as described above by ‘</w:t>
            </w:r>
            <w:proofErr w:type="spellStart"/>
            <w:r w:rsidRPr="00495D54">
              <w:rPr>
                <w:rFonts w:ascii="Times New Roman" w:eastAsia="Times New Roman" w:hAnsi="Times New Roman" w:cs="Times New Roman"/>
              </w:rPr>
              <w:t>Focus_food</w:t>
            </w:r>
            <w:proofErr w:type="spellEnd"/>
            <w:r w:rsidRPr="00495D54"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261D9A" w:rsidRPr="00495D54" w14:paraId="14D5E8D2" w14:textId="77777777" w:rsidTr="00065D1F">
        <w:tc>
          <w:tcPr>
            <w:tcW w:w="392" w:type="dxa"/>
            <w:vMerge/>
          </w:tcPr>
          <w:p w14:paraId="723E9DD6" w14:textId="77777777" w:rsidR="00261D9A" w:rsidRPr="00495D54" w:rsidRDefault="00261D9A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14:paraId="673A0D3C" w14:textId="77777777" w:rsidR="00261D9A" w:rsidRPr="00495D54" w:rsidRDefault="00261D9A" w:rsidP="00261D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391A9655" w14:textId="702EE721" w:rsidR="00261D9A" w:rsidRPr="00495D54" w:rsidRDefault="00261D9A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Manipulate_ apparatus</w:t>
            </w:r>
            <w:r w:rsidRPr="00495D5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557" w:type="dxa"/>
          </w:tcPr>
          <w:p w14:paraId="4C06050F" w14:textId="0D287C03" w:rsidR="00261D9A" w:rsidRPr="00495D54" w:rsidRDefault="00261D9A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same as described above</w:t>
            </w:r>
          </w:p>
        </w:tc>
      </w:tr>
      <w:tr w:rsidR="00261D9A" w:rsidRPr="00495D54" w14:paraId="2BC1B665" w14:textId="77777777" w:rsidTr="00065D1F">
        <w:tc>
          <w:tcPr>
            <w:tcW w:w="392" w:type="dxa"/>
            <w:vMerge/>
          </w:tcPr>
          <w:p w14:paraId="6D516CCB" w14:textId="77777777" w:rsidR="00261D9A" w:rsidRPr="00495D54" w:rsidRDefault="00261D9A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14:paraId="67C7A3E6" w14:textId="77777777" w:rsidR="00261D9A" w:rsidRPr="00495D54" w:rsidRDefault="00261D9A" w:rsidP="00261D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70E7AE01" w14:textId="5265E069" w:rsidR="00261D9A" w:rsidRPr="00495D54" w:rsidRDefault="00261D9A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Near_ apparatus</w:t>
            </w:r>
            <w:r w:rsidRPr="00495D5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557" w:type="dxa"/>
          </w:tcPr>
          <w:p w14:paraId="030B5B72" w14:textId="4CAAE16F" w:rsidR="00261D9A" w:rsidRPr="00495D54" w:rsidRDefault="00261D9A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same as described above</w:t>
            </w:r>
          </w:p>
        </w:tc>
      </w:tr>
      <w:tr w:rsidR="00261D9A" w:rsidRPr="00495D54" w14:paraId="3A0C0D9C" w14:textId="77777777" w:rsidTr="00065D1F">
        <w:tc>
          <w:tcPr>
            <w:tcW w:w="392" w:type="dxa"/>
            <w:vMerge/>
          </w:tcPr>
          <w:p w14:paraId="417F11D7" w14:textId="77777777" w:rsidR="00261D9A" w:rsidRPr="00495D54" w:rsidRDefault="00261D9A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14:paraId="42DC3414" w14:textId="77777777" w:rsidR="00261D9A" w:rsidRPr="00495D54" w:rsidRDefault="00261D9A" w:rsidP="00261D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14C6CE57" w14:textId="77777777" w:rsidR="00261D9A" w:rsidRPr="00495D54" w:rsidRDefault="00261D9A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Back_ apparatus</w:t>
            </w:r>
          </w:p>
        </w:tc>
        <w:tc>
          <w:tcPr>
            <w:tcW w:w="5557" w:type="dxa"/>
          </w:tcPr>
          <w:p w14:paraId="29E6A8BD" w14:textId="10C8F74B" w:rsidR="00261D9A" w:rsidRPr="00495D54" w:rsidRDefault="00261D9A" w:rsidP="00261D9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>same as described above</w:t>
            </w:r>
          </w:p>
        </w:tc>
      </w:tr>
    </w:tbl>
    <w:p w14:paraId="255541A4" w14:textId="223D3441" w:rsidR="00A870AB" w:rsidRPr="00495D54" w:rsidRDefault="00261D9A" w:rsidP="00A870AB">
      <w:pPr>
        <w:rPr>
          <w:rFonts w:ascii="Times New Roman" w:hAnsi="Times New Roman" w:cs="Times New Roman"/>
          <w:b/>
        </w:rPr>
      </w:pPr>
      <w:r w:rsidRPr="00495D54">
        <w:rPr>
          <w:rFonts w:ascii="Times New Roman" w:hAnsi="Times New Roman" w:cs="Times New Roman"/>
          <w:vertAlign w:val="superscript"/>
        </w:rPr>
        <w:t>*</w:t>
      </w:r>
      <w:r w:rsidRPr="00495D54">
        <w:rPr>
          <w:rFonts w:ascii="Times New Roman" w:hAnsi="Times New Roman" w:cs="Times New Roman"/>
        </w:rPr>
        <w:t>Measured from the first approach and calculated as % of total time after the first approach till the end of the episode.</w:t>
      </w:r>
    </w:p>
    <w:p w14:paraId="285CCC91" w14:textId="2B64685B" w:rsidR="00BE24FB" w:rsidRPr="00495D54" w:rsidRDefault="00875637" w:rsidP="00875637">
      <w:pPr>
        <w:pageBreakBefore/>
        <w:rPr>
          <w:rFonts w:ascii="Times New Roman" w:hAnsi="Times New Roman" w:cs="Times New Roman"/>
          <w:b/>
        </w:rPr>
      </w:pPr>
      <w:r w:rsidRPr="00495D54">
        <w:rPr>
          <w:rFonts w:ascii="Times New Roman" w:hAnsi="Times New Roman" w:cs="Times New Roman"/>
          <w:b/>
        </w:rPr>
        <w:lastRenderedPageBreak/>
        <w:t>Table S5</w:t>
      </w:r>
      <w:r w:rsidR="00B04A66" w:rsidRPr="00495D54">
        <w:rPr>
          <w:rFonts w:ascii="Times New Roman" w:hAnsi="Times New Roman" w:cs="Times New Roman"/>
          <w:b/>
        </w:rPr>
        <w:t xml:space="preserve"> Explanation of variables and corresponding factor levels included in the GLM </w:t>
      </w:r>
      <w:r w:rsidR="00A870AB" w:rsidRPr="00495D54">
        <w:rPr>
          <w:rFonts w:ascii="Times New Roman" w:hAnsi="Times New Roman" w:cs="Times New Roman"/>
          <w:b/>
        </w:rPr>
        <w:t>and/or MANOV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2551"/>
        <w:gridCol w:w="3544"/>
        <w:gridCol w:w="851"/>
      </w:tblGrid>
      <w:tr w:rsidR="00BE24FB" w:rsidRPr="00495D54" w14:paraId="5F27792E" w14:textId="77777777" w:rsidTr="00BC44D1">
        <w:tc>
          <w:tcPr>
            <w:tcW w:w="1526" w:type="dxa"/>
            <w:tcBorders>
              <w:bottom w:val="single" w:sz="4" w:space="0" w:color="auto"/>
            </w:tcBorders>
          </w:tcPr>
          <w:p w14:paraId="42F556CF" w14:textId="1684CD1A" w:rsidR="00BE24FB" w:rsidRPr="00495D54" w:rsidRDefault="00BE24FB" w:rsidP="00CC17E2">
            <w:pPr>
              <w:pStyle w:val="CommentText"/>
              <w:spacing w:after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b/>
                <w:sz w:val="22"/>
                <w:szCs w:val="22"/>
              </w:rPr>
              <w:t>Variable name</w:t>
            </w:r>
          </w:p>
        </w:tc>
        <w:tc>
          <w:tcPr>
            <w:tcW w:w="2551" w:type="dxa"/>
          </w:tcPr>
          <w:p w14:paraId="59102787" w14:textId="7FBD1511" w:rsidR="00BE24FB" w:rsidRPr="00495D54" w:rsidRDefault="00BE24FB" w:rsidP="00CC17E2">
            <w:pPr>
              <w:pStyle w:val="CommentText"/>
              <w:spacing w:after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b/>
                <w:sz w:val="22"/>
                <w:szCs w:val="22"/>
              </w:rPr>
              <w:t>Description</w:t>
            </w:r>
          </w:p>
        </w:tc>
        <w:tc>
          <w:tcPr>
            <w:tcW w:w="3544" w:type="dxa"/>
          </w:tcPr>
          <w:p w14:paraId="5BC94833" w14:textId="5703841B" w:rsidR="00BE24FB" w:rsidRPr="00495D54" w:rsidRDefault="00BE24FB" w:rsidP="00CC17E2">
            <w:pPr>
              <w:pStyle w:val="CommentText"/>
              <w:spacing w:after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evels </w:t>
            </w:r>
            <w:r w:rsidR="00DC2F86" w:rsidRPr="00495D54">
              <w:rPr>
                <w:rFonts w:ascii="Times New Roman" w:hAnsi="Times New Roman" w:cs="Times New Roman"/>
                <w:b/>
                <w:sz w:val="22"/>
                <w:szCs w:val="22"/>
              </w:rPr>
              <w:t>and definitions</w:t>
            </w:r>
          </w:p>
        </w:tc>
        <w:tc>
          <w:tcPr>
            <w:tcW w:w="851" w:type="dxa"/>
            <w:vAlign w:val="center"/>
          </w:tcPr>
          <w:p w14:paraId="53E3A46B" w14:textId="17FCC44D" w:rsidR="00BE24FB" w:rsidRPr="00495D54" w:rsidRDefault="00DC2F86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</w:p>
        </w:tc>
      </w:tr>
      <w:tr w:rsidR="00BB34E7" w:rsidRPr="00495D54" w14:paraId="2AF52369" w14:textId="77777777" w:rsidTr="00BC44D1">
        <w:trPr>
          <w:trHeight w:val="338"/>
        </w:trPr>
        <w:tc>
          <w:tcPr>
            <w:tcW w:w="1526" w:type="dxa"/>
            <w:vMerge w:val="restart"/>
            <w:tcBorders>
              <w:right w:val="dashSmallGap" w:sz="4" w:space="0" w:color="auto"/>
            </w:tcBorders>
            <w:vAlign w:val="center"/>
          </w:tcPr>
          <w:p w14:paraId="0860D186" w14:textId="72B5E2CE" w:rsidR="00BB34E7" w:rsidRPr="00495D54" w:rsidRDefault="00BB34E7" w:rsidP="00407FE7">
            <w:pPr>
              <w:pStyle w:val="CommentText"/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Training method</w:t>
            </w:r>
            <w:r w:rsidR="00CC17E2" w:rsidRPr="00495D54">
              <w:rPr>
                <w:rFonts w:ascii="Times New Roman" w:hAnsi="Times New Roman" w:cs="Times New Roman"/>
                <w:sz w:val="22"/>
                <w:szCs w:val="22"/>
              </w:rPr>
              <w:t xml:space="preserve"> (TM)</w:t>
            </w:r>
          </w:p>
        </w:tc>
        <w:tc>
          <w:tcPr>
            <w:tcW w:w="2551" w:type="dxa"/>
            <w:vMerge w:val="restar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552C62B" w14:textId="4E4F9C7F" w:rsidR="00BB34E7" w:rsidRPr="00495D54" w:rsidRDefault="00BB34E7" w:rsidP="00407FE7">
            <w:pPr>
              <w:pStyle w:val="CommentText"/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The rewarding method used during the dog’s training; factor with 3 levels</w:t>
            </w: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538913D8" w14:textId="0AC6C87D" w:rsidR="00BB34E7" w:rsidRPr="00495D54" w:rsidRDefault="00BB34E7" w:rsidP="00407FE7">
            <w:pPr>
              <w:pStyle w:val="CommentText"/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food reward only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4CCB3676" w14:textId="07062B92" w:rsidR="00BB34E7" w:rsidRPr="00495D54" w:rsidRDefault="00BB34E7" w:rsidP="00407FE7">
            <w:pPr>
              <w:pStyle w:val="CommentText"/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BB34E7" w:rsidRPr="00495D54" w14:paraId="7D3036AF" w14:textId="77777777" w:rsidTr="00BC44D1">
        <w:trPr>
          <w:trHeight w:val="341"/>
        </w:trPr>
        <w:tc>
          <w:tcPr>
            <w:tcW w:w="1526" w:type="dxa"/>
            <w:vMerge/>
            <w:tcBorders>
              <w:right w:val="dashSmallGap" w:sz="4" w:space="0" w:color="auto"/>
            </w:tcBorders>
            <w:vAlign w:val="center"/>
          </w:tcPr>
          <w:p w14:paraId="195C451E" w14:textId="77777777" w:rsidR="00BB34E7" w:rsidRPr="00495D54" w:rsidRDefault="00BB34E7" w:rsidP="00407FE7">
            <w:pPr>
              <w:pStyle w:val="CommentText"/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3D45ECD" w14:textId="77777777" w:rsidR="00BB34E7" w:rsidRPr="00495D54" w:rsidRDefault="00BB34E7" w:rsidP="00407FE7">
            <w:pPr>
              <w:pStyle w:val="CommentText"/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05459C38" w14:textId="06728B6D" w:rsidR="00BB34E7" w:rsidRPr="00495D54" w:rsidRDefault="00BB34E7" w:rsidP="00407FE7">
            <w:pPr>
              <w:pStyle w:val="CommentText"/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eastAsia="Times New Roman" w:hAnsi="Times New Roman" w:cs="Times New Roman"/>
                <w:sz w:val="22"/>
                <w:szCs w:val="22"/>
              </w:rPr>
              <w:t>food and ball/toy reward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5A86B73B" w14:textId="735B7D81" w:rsidR="00BB34E7" w:rsidRPr="00495D54" w:rsidRDefault="00BB34E7" w:rsidP="00407FE7">
            <w:pPr>
              <w:pStyle w:val="CommentText"/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BB34E7" w:rsidRPr="00495D54" w14:paraId="53DEFE15" w14:textId="77777777" w:rsidTr="00BC44D1">
        <w:tc>
          <w:tcPr>
            <w:tcW w:w="1526" w:type="dxa"/>
            <w:vMerge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3DAED920" w14:textId="77777777" w:rsidR="00BB34E7" w:rsidRPr="00495D54" w:rsidRDefault="00BB34E7" w:rsidP="00407FE7">
            <w:pPr>
              <w:pStyle w:val="CommentText"/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7CC7CB5" w14:textId="77777777" w:rsidR="00BB34E7" w:rsidRPr="00495D54" w:rsidRDefault="00BB34E7" w:rsidP="00407FE7">
            <w:pPr>
              <w:pStyle w:val="CommentText"/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7AD93505" w14:textId="6F8CEE5E" w:rsidR="00BB34E7" w:rsidRPr="00495D54" w:rsidRDefault="00BB34E7" w:rsidP="00407FE7">
            <w:pPr>
              <w:pStyle w:val="CommentText"/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eastAsia="Times New Roman" w:hAnsi="Times New Roman" w:cs="Times New Roman"/>
                <w:sz w:val="22"/>
                <w:szCs w:val="22"/>
              </w:rPr>
              <w:t>ball/toy or social reward only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79D3F806" w14:textId="0CA16E15" w:rsidR="00BB34E7" w:rsidRPr="00495D54" w:rsidRDefault="00BB34E7" w:rsidP="00407FE7">
            <w:pPr>
              <w:pStyle w:val="CommentText"/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CC17E2" w:rsidRPr="00495D54" w14:paraId="73413979" w14:textId="77777777" w:rsidTr="00BC44D1">
        <w:tc>
          <w:tcPr>
            <w:tcW w:w="1526" w:type="dxa"/>
            <w:vMerge w:val="restart"/>
            <w:tcBorders>
              <w:right w:val="dashSmallGap" w:sz="4" w:space="0" w:color="auto"/>
            </w:tcBorders>
            <w:vAlign w:val="center"/>
          </w:tcPr>
          <w:p w14:paraId="2CC647DE" w14:textId="46CAE4BC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Toy/object attachment (T/OA)</w:t>
            </w:r>
          </w:p>
        </w:tc>
        <w:tc>
          <w:tcPr>
            <w:tcW w:w="2551" w:type="dxa"/>
            <w:vMerge w:val="restar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DBFDA20" w14:textId="621D9B45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The dog’s level of attachment to its favourite object; factor with 4 levels</w:t>
            </w: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541FEC98" w14:textId="0F38105E" w:rsidR="00CC17E2" w:rsidRPr="00495D54" w:rsidRDefault="00CC17E2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eastAsia="Times New Roman" w:hAnsi="Times New Roman" w:cs="Times New Roman"/>
                <w:sz w:val="22"/>
                <w:szCs w:val="22"/>
              </w:rPr>
              <w:t>no attachment (</w:t>
            </w:r>
            <w:r w:rsidRPr="00495D5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“does not have a favourite object” </w:t>
            </w:r>
            <w:r w:rsidRPr="00495D54">
              <w:rPr>
                <w:rFonts w:ascii="Times New Roman" w:eastAsia="Times New Roman" w:hAnsi="Times New Roman" w:cs="Times New Roman"/>
                <w:sz w:val="22"/>
                <w:szCs w:val="22"/>
              </w:rPr>
              <w:t>or</w:t>
            </w:r>
            <w:r w:rsidRPr="00495D5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“is not really attached to it”)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67C45D6E" w14:textId="735B3149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C17E2" w:rsidRPr="00495D54" w14:paraId="0DCF0F7C" w14:textId="77777777" w:rsidTr="00BC44D1">
        <w:tc>
          <w:tcPr>
            <w:tcW w:w="1526" w:type="dxa"/>
            <w:vMerge/>
            <w:tcBorders>
              <w:right w:val="dashSmallGap" w:sz="4" w:space="0" w:color="auto"/>
            </w:tcBorders>
            <w:vAlign w:val="center"/>
          </w:tcPr>
          <w:p w14:paraId="2846C21B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D9155E8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0B9985CB" w14:textId="40C646EC" w:rsidR="00CC17E2" w:rsidRPr="00495D54" w:rsidRDefault="00CC17E2" w:rsidP="00211528">
            <w:pPr>
              <w:spacing w:before="120" w:after="120" w:line="240" w:lineRule="auto"/>
              <w:ind w:left="96" w:hanging="96"/>
              <w:rPr>
                <w:rFonts w:ascii="Times New Roman" w:eastAsia="Times New Roman" w:hAnsi="Times New Roman" w:cs="Times New Roman"/>
              </w:rPr>
            </w:pPr>
            <w:r w:rsidRPr="00495D54">
              <w:rPr>
                <w:rFonts w:ascii="Times New Roman" w:eastAsia="Times New Roman" w:hAnsi="Times New Roman" w:cs="Times New Roman"/>
              </w:rPr>
              <w:t xml:space="preserve">only playing – </w:t>
            </w:r>
            <w:r w:rsidRPr="00495D54">
              <w:rPr>
                <w:rFonts w:ascii="Times New Roman" w:eastAsia="Times New Roman" w:hAnsi="Times New Roman" w:cs="Times New Roman"/>
                <w:i/>
              </w:rPr>
              <w:t xml:space="preserve">“likes to play with it, likes it to be near him/her but does not look for it when it’s not there” 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1BAE6E6D" w14:textId="3F8B13C8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C17E2" w:rsidRPr="00495D54" w14:paraId="4AB54A1B" w14:textId="77777777" w:rsidTr="00BC44D1">
        <w:tc>
          <w:tcPr>
            <w:tcW w:w="1526" w:type="dxa"/>
            <w:vMerge/>
            <w:tcBorders>
              <w:right w:val="dashSmallGap" w:sz="4" w:space="0" w:color="auto"/>
            </w:tcBorders>
            <w:vAlign w:val="center"/>
          </w:tcPr>
          <w:p w14:paraId="5B91D140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4156FDA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4570AB61" w14:textId="31C1258C" w:rsidR="00CC17E2" w:rsidRPr="00495D54" w:rsidRDefault="00CC17E2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eastAsia="Times New Roman" w:hAnsi="Times New Roman" w:cs="Times New Roman"/>
                <w:sz w:val="22"/>
                <w:szCs w:val="22"/>
              </w:rPr>
              <w:t>weak attachment – “</w:t>
            </w:r>
            <w:r w:rsidRPr="00495D5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otices if it’s not there, but looks for it only for a short time”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0E6B7006" w14:textId="59CA40C1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CC17E2" w:rsidRPr="00495D54" w14:paraId="7B253EE3" w14:textId="77777777" w:rsidTr="00BC44D1">
        <w:tc>
          <w:tcPr>
            <w:tcW w:w="1526" w:type="dxa"/>
            <w:vMerge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6EF0BFB4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4F7599A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40352111" w14:textId="7150CF70" w:rsidR="00CC17E2" w:rsidRPr="00495D54" w:rsidRDefault="00CC17E2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trong attachment – </w:t>
            </w:r>
            <w:r w:rsidRPr="00495D5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“is restless if it’s not there, looks for it till he/she finds it”</w:t>
            </w:r>
            <w:r w:rsidRPr="00495D5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r w:rsidRPr="00495D5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“is badly attached to it, it can hardly be taken away from him/her”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514264E3" w14:textId="3F2309BD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CC17E2" w:rsidRPr="00495D54" w14:paraId="2F3E64A2" w14:textId="77777777" w:rsidTr="00BC44D1">
        <w:trPr>
          <w:trHeight w:val="357"/>
        </w:trPr>
        <w:tc>
          <w:tcPr>
            <w:tcW w:w="1526" w:type="dxa"/>
            <w:vMerge w:val="restart"/>
            <w:tcBorders>
              <w:right w:val="dashSmallGap" w:sz="4" w:space="0" w:color="auto"/>
            </w:tcBorders>
            <w:vAlign w:val="center"/>
          </w:tcPr>
          <w:p w14:paraId="31DCB780" w14:textId="6F83B333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Reward frequency (RF)</w:t>
            </w:r>
          </w:p>
        </w:tc>
        <w:tc>
          <w:tcPr>
            <w:tcW w:w="2551" w:type="dxa"/>
            <w:vMerge w:val="restar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B786BCF" w14:textId="2D26EEE9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The frequency with which the dog receives rewards (ball/toy or treats) for obedience tasks; factor with 4 levels</w:t>
            </w: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55CCDAE2" w14:textId="748C7F85" w:rsidR="00CC17E2" w:rsidRPr="00495D54" w:rsidRDefault="00CC17E2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monthly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2EF60584" w14:textId="17A9904C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C17E2" w:rsidRPr="00495D54" w14:paraId="13F3E9A0" w14:textId="77777777" w:rsidTr="00BC44D1">
        <w:trPr>
          <w:trHeight w:val="418"/>
        </w:trPr>
        <w:tc>
          <w:tcPr>
            <w:tcW w:w="1526" w:type="dxa"/>
            <w:vMerge/>
            <w:tcBorders>
              <w:right w:val="dashSmallGap" w:sz="4" w:space="0" w:color="auto"/>
            </w:tcBorders>
            <w:vAlign w:val="center"/>
          </w:tcPr>
          <w:p w14:paraId="07A75FDD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B155FED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3E0DDB3E" w14:textId="3CA4E876" w:rsidR="00CC17E2" w:rsidRPr="00495D54" w:rsidRDefault="00CC17E2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weakly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34A0B2B0" w14:textId="5F116FC6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C17E2" w:rsidRPr="00495D54" w14:paraId="163801EE" w14:textId="77777777" w:rsidTr="00BC44D1">
        <w:trPr>
          <w:trHeight w:val="411"/>
        </w:trPr>
        <w:tc>
          <w:tcPr>
            <w:tcW w:w="1526" w:type="dxa"/>
            <w:vMerge/>
            <w:tcBorders>
              <w:right w:val="dashSmallGap" w:sz="4" w:space="0" w:color="auto"/>
            </w:tcBorders>
            <w:vAlign w:val="center"/>
          </w:tcPr>
          <w:p w14:paraId="58D65AF0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26B82BA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6182F5BB" w14:textId="741D0B4F" w:rsidR="00CC17E2" w:rsidRPr="00495D54" w:rsidRDefault="00CC17E2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once daily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7819F0CE" w14:textId="3AF9F9AA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CC17E2" w:rsidRPr="00495D54" w14:paraId="5F317CA2" w14:textId="77777777" w:rsidTr="00BC44D1">
        <w:trPr>
          <w:trHeight w:val="417"/>
        </w:trPr>
        <w:tc>
          <w:tcPr>
            <w:tcW w:w="1526" w:type="dxa"/>
            <w:vMerge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7DAEBAEF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3465ADC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2D188350" w14:textId="1947C74B" w:rsidR="00CC17E2" w:rsidRPr="00495D54" w:rsidRDefault="00CC17E2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more times a day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2072624A" w14:textId="22EBB6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CC17E2" w:rsidRPr="00495D54" w14:paraId="77BE1BEF" w14:textId="77777777" w:rsidTr="00211528">
        <w:trPr>
          <w:trHeight w:val="307"/>
        </w:trPr>
        <w:tc>
          <w:tcPr>
            <w:tcW w:w="1526" w:type="dxa"/>
            <w:vMerge w:val="restart"/>
            <w:tcBorders>
              <w:right w:val="dashSmallGap" w:sz="4" w:space="0" w:color="auto"/>
            </w:tcBorders>
            <w:vAlign w:val="center"/>
          </w:tcPr>
          <w:p w14:paraId="08874532" w14:textId="4EF92F53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Increase in motivation (IM)</w:t>
            </w:r>
          </w:p>
        </w:tc>
        <w:tc>
          <w:tcPr>
            <w:tcW w:w="2551" w:type="dxa"/>
            <w:vMerge w:val="restar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0B4C04E" w14:textId="77777777" w:rsidR="00211528" w:rsidRDefault="00CC17E2" w:rsidP="00CC17E2">
            <w:pPr>
              <w:pStyle w:val="CommentText"/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eastAsia="Times New Roman" w:hAnsi="Times New Roman" w:cs="Times New Roman"/>
                <w:sz w:val="22"/>
                <w:szCs w:val="22"/>
              </w:rPr>
              <w:t>1-5 Likert scale variable;</w:t>
            </w:r>
          </w:p>
          <w:p w14:paraId="487649AF" w14:textId="39DCC8AC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95D5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“It became more and more easy to motivate my dog with reward during the course of the training.”</w:t>
            </w: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7CF59317" w14:textId="4CBBD7CA" w:rsidR="00CC17E2" w:rsidRPr="00495D54" w:rsidRDefault="00CC17E2" w:rsidP="00211528">
            <w:pPr>
              <w:spacing w:before="120" w:after="12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95D54">
              <w:rPr>
                <w:rFonts w:ascii="Times New Roman" w:hAnsi="Times New Roman" w:cs="Times New Roman"/>
                <w:i/>
                <w:color w:val="000000"/>
              </w:rPr>
              <w:t>“disagree completely”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7418D55C" w14:textId="28A7918C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C17E2" w:rsidRPr="00495D54" w14:paraId="1418D90B" w14:textId="77777777" w:rsidTr="00BC44D1">
        <w:tc>
          <w:tcPr>
            <w:tcW w:w="1526" w:type="dxa"/>
            <w:vMerge/>
            <w:tcBorders>
              <w:right w:val="dashSmallGap" w:sz="4" w:space="0" w:color="auto"/>
            </w:tcBorders>
            <w:vAlign w:val="center"/>
          </w:tcPr>
          <w:p w14:paraId="5342A738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F15F1E0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47ECF2BE" w14:textId="7794F82A" w:rsidR="00CC17E2" w:rsidRPr="00495D54" w:rsidRDefault="00CC17E2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“disagree moderately”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68295117" w14:textId="3F87800D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C17E2" w:rsidRPr="00495D54" w14:paraId="294ED72A" w14:textId="77777777" w:rsidTr="00BC44D1">
        <w:tc>
          <w:tcPr>
            <w:tcW w:w="1526" w:type="dxa"/>
            <w:vMerge/>
            <w:tcBorders>
              <w:right w:val="dashSmallGap" w:sz="4" w:space="0" w:color="auto"/>
            </w:tcBorders>
            <w:vAlign w:val="center"/>
          </w:tcPr>
          <w:p w14:paraId="64013388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D22CB3D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5ADBAD0A" w14:textId="487AA878" w:rsidR="00CC17E2" w:rsidRPr="00495D54" w:rsidRDefault="00CC17E2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“partly agree, partly disagree”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388A3638" w14:textId="4C48448B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CC17E2" w:rsidRPr="00495D54" w14:paraId="293ECDC9" w14:textId="77777777" w:rsidTr="00BC44D1">
        <w:trPr>
          <w:trHeight w:val="307"/>
        </w:trPr>
        <w:tc>
          <w:tcPr>
            <w:tcW w:w="1526" w:type="dxa"/>
            <w:vMerge/>
            <w:tcBorders>
              <w:right w:val="dashSmallGap" w:sz="4" w:space="0" w:color="auto"/>
            </w:tcBorders>
            <w:vAlign w:val="center"/>
          </w:tcPr>
          <w:p w14:paraId="50A13169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2F16A1A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128042F0" w14:textId="01565E70" w:rsidR="00CC17E2" w:rsidRPr="00495D54" w:rsidRDefault="00CC17E2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“agree moderately”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5D949C58" w14:textId="0B7A6FD3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CC17E2" w:rsidRPr="00495D54" w14:paraId="3B73EBB4" w14:textId="77777777" w:rsidTr="00BC44D1">
        <w:tc>
          <w:tcPr>
            <w:tcW w:w="1526" w:type="dxa"/>
            <w:vMerge/>
            <w:tcBorders>
              <w:right w:val="dashSmallGap" w:sz="4" w:space="0" w:color="auto"/>
            </w:tcBorders>
            <w:vAlign w:val="center"/>
          </w:tcPr>
          <w:p w14:paraId="69696E7C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CC07C6B" w14:textId="77777777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4F71C187" w14:textId="7B037700" w:rsidR="00CC17E2" w:rsidRPr="00495D54" w:rsidRDefault="00CC17E2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“agree completely”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5A1A3BC5" w14:textId="7320B7A2" w:rsidR="00CC17E2" w:rsidRPr="00495D54" w:rsidRDefault="00CC17E2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200D8" w:rsidRPr="00495D54" w14:paraId="1395A63F" w14:textId="77777777" w:rsidTr="002200D8">
        <w:trPr>
          <w:trHeight w:val="303"/>
        </w:trPr>
        <w:tc>
          <w:tcPr>
            <w:tcW w:w="1526" w:type="dxa"/>
            <w:vMerge w:val="restart"/>
            <w:tcBorders>
              <w:right w:val="dashSmallGap" w:sz="4" w:space="0" w:color="auto"/>
            </w:tcBorders>
            <w:vAlign w:val="center"/>
          </w:tcPr>
          <w:p w14:paraId="2B495A62" w14:textId="32BEAB27" w:rsidR="002200D8" w:rsidRPr="00495D54" w:rsidRDefault="002200D8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Health problems due to excessive eating</w:t>
            </w:r>
          </w:p>
        </w:tc>
        <w:tc>
          <w:tcPr>
            <w:tcW w:w="2551" w:type="dxa"/>
            <w:vMerge w:val="restar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3C89BF7" w14:textId="77777777" w:rsidR="00211528" w:rsidRDefault="00223AE0" w:rsidP="00A32A13">
            <w:pPr>
              <w:pStyle w:val="CommentText"/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-5 Likert scale variable; </w:t>
            </w:r>
          </w:p>
          <w:p w14:paraId="48C6B0E3" w14:textId="2446C98C" w:rsidR="002200D8" w:rsidRDefault="00A32A13" w:rsidP="00A32A13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5D5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“M</w:t>
            </w:r>
            <w:r w:rsidR="00223AE0" w:rsidRPr="00495D5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y dog </w:t>
            </w:r>
            <w:r w:rsidR="00223AE0" w:rsidRPr="00495D5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had physical problems as a consequence of his/her excessive eating </w:t>
            </w:r>
            <w:r w:rsidRPr="00495D5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(e.g. vomiting, diarrhoea, obesity, </w:t>
            </w:r>
            <w:r w:rsidR="00223AE0" w:rsidRPr="00495D54">
              <w:rPr>
                <w:rFonts w:ascii="Times New Roman" w:hAnsi="Times New Roman" w:cs="Times New Roman"/>
                <w:i/>
                <w:sz w:val="22"/>
                <w:szCs w:val="22"/>
              </w:rPr>
              <w:t>etc.)”.</w:t>
            </w:r>
          </w:p>
          <w:p w14:paraId="381D215E" w14:textId="6159B020" w:rsidR="00211528" w:rsidRPr="00495D54" w:rsidRDefault="00211528" w:rsidP="00A32A13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5095DCBA" w14:textId="3F93EBAC" w:rsidR="002200D8" w:rsidRPr="00495D54" w:rsidRDefault="002200D8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“disagree completely”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2041B3A6" w14:textId="28C50312" w:rsidR="002200D8" w:rsidRPr="00495D54" w:rsidRDefault="002200D8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200D8" w:rsidRPr="00495D54" w14:paraId="6B09FBBF" w14:textId="77777777" w:rsidTr="00BC44D1">
        <w:trPr>
          <w:trHeight w:val="303"/>
        </w:trPr>
        <w:tc>
          <w:tcPr>
            <w:tcW w:w="1526" w:type="dxa"/>
            <w:vMerge/>
            <w:tcBorders>
              <w:right w:val="dashSmallGap" w:sz="4" w:space="0" w:color="auto"/>
            </w:tcBorders>
            <w:vAlign w:val="center"/>
          </w:tcPr>
          <w:p w14:paraId="609F2E59" w14:textId="77777777" w:rsidR="002200D8" w:rsidRPr="00495D54" w:rsidRDefault="002200D8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5C1FE4C" w14:textId="77777777" w:rsidR="002200D8" w:rsidRPr="00495D54" w:rsidRDefault="002200D8" w:rsidP="00CC17E2">
            <w:pPr>
              <w:pStyle w:val="CommentText"/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0E458E04" w14:textId="01E6FFE0" w:rsidR="002200D8" w:rsidRPr="00495D54" w:rsidRDefault="002200D8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“disagree moderately”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1D65F237" w14:textId="29139E5C" w:rsidR="002200D8" w:rsidRPr="00495D54" w:rsidRDefault="002200D8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200D8" w:rsidRPr="00495D54" w14:paraId="66E96B17" w14:textId="77777777" w:rsidTr="00BC44D1">
        <w:trPr>
          <w:trHeight w:val="303"/>
        </w:trPr>
        <w:tc>
          <w:tcPr>
            <w:tcW w:w="1526" w:type="dxa"/>
            <w:vMerge/>
            <w:tcBorders>
              <w:right w:val="dashSmallGap" w:sz="4" w:space="0" w:color="auto"/>
            </w:tcBorders>
            <w:vAlign w:val="center"/>
          </w:tcPr>
          <w:p w14:paraId="790BD16F" w14:textId="77777777" w:rsidR="002200D8" w:rsidRPr="00495D54" w:rsidRDefault="002200D8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56E83B0" w14:textId="77777777" w:rsidR="002200D8" w:rsidRPr="00495D54" w:rsidRDefault="002200D8" w:rsidP="00CC17E2">
            <w:pPr>
              <w:pStyle w:val="CommentText"/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0BBED43A" w14:textId="13C270F7" w:rsidR="002200D8" w:rsidRPr="00495D54" w:rsidRDefault="002200D8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“partly agree, partly disagree”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32E06E04" w14:textId="70AEFA93" w:rsidR="002200D8" w:rsidRPr="00495D54" w:rsidRDefault="002200D8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200D8" w:rsidRPr="00495D54" w14:paraId="7255C931" w14:textId="77777777" w:rsidTr="00BC44D1">
        <w:trPr>
          <w:trHeight w:val="303"/>
        </w:trPr>
        <w:tc>
          <w:tcPr>
            <w:tcW w:w="1526" w:type="dxa"/>
            <w:vMerge/>
            <w:tcBorders>
              <w:right w:val="dashSmallGap" w:sz="4" w:space="0" w:color="auto"/>
            </w:tcBorders>
            <w:vAlign w:val="center"/>
          </w:tcPr>
          <w:p w14:paraId="23BE30D1" w14:textId="77777777" w:rsidR="002200D8" w:rsidRPr="00495D54" w:rsidRDefault="002200D8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2638523" w14:textId="77777777" w:rsidR="002200D8" w:rsidRPr="00495D54" w:rsidRDefault="002200D8" w:rsidP="00CC17E2">
            <w:pPr>
              <w:pStyle w:val="CommentText"/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4EF766EE" w14:textId="5432FCB0" w:rsidR="002200D8" w:rsidRPr="00495D54" w:rsidRDefault="002200D8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“agree moderately”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0434A2CA" w14:textId="03CFBA5D" w:rsidR="002200D8" w:rsidRPr="00495D54" w:rsidRDefault="002200D8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2200D8" w:rsidRPr="00495D54" w14:paraId="72F653F2" w14:textId="77777777" w:rsidTr="00607BBB">
        <w:trPr>
          <w:trHeight w:val="417"/>
        </w:trPr>
        <w:tc>
          <w:tcPr>
            <w:tcW w:w="1526" w:type="dxa"/>
            <w:vMerge/>
            <w:tcBorders>
              <w:right w:val="dashSmallGap" w:sz="4" w:space="0" w:color="auto"/>
            </w:tcBorders>
            <w:vAlign w:val="center"/>
          </w:tcPr>
          <w:p w14:paraId="60144446" w14:textId="77777777" w:rsidR="002200D8" w:rsidRPr="00495D54" w:rsidRDefault="002200D8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48C2BCB" w14:textId="77777777" w:rsidR="002200D8" w:rsidRPr="00495D54" w:rsidRDefault="002200D8" w:rsidP="00CC17E2">
            <w:pPr>
              <w:pStyle w:val="CommentText"/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1078AF9D" w14:textId="7C9A5F76" w:rsidR="002200D8" w:rsidRPr="00495D54" w:rsidRDefault="002200D8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“agree completely”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00F5DB9A" w14:textId="532D370F" w:rsidR="002200D8" w:rsidRPr="00495D54" w:rsidRDefault="002200D8" w:rsidP="00CC17E2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23AE0" w:rsidRPr="00495D54" w14:paraId="7A24D07F" w14:textId="77777777" w:rsidTr="00223AE0">
        <w:trPr>
          <w:trHeight w:val="354"/>
        </w:trPr>
        <w:tc>
          <w:tcPr>
            <w:tcW w:w="1526" w:type="dxa"/>
            <w:vMerge w:val="restart"/>
            <w:tcBorders>
              <w:right w:val="dashSmallGap" w:sz="4" w:space="0" w:color="auto"/>
            </w:tcBorders>
            <w:vAlign w:val="center"/>
          </w:tcPr>
          <w:p w14:paraId="6F17888A" w14:textId="79C21FA7" w:rsidR="00223AE0" w:rsidRPr="00495D54" w:rsidRDefault="00223AE0" w:rsidP="00223AE0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ealth problems due to excessive playing with ball/toys</w:t>
            </w:r>
          </w:p>
        </w:tc>
        <w:tc>
          <w:tcPr>
            <w:tcW w:w="2551" w:type="dxa"/>
            <w:vMerge w:val="restar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4DE052C" w14:textId="2EA71688" w:rsidR="00223AE0" w:rsidRPr="00495D54" w:rsidRDefault="00223AE0" w:rsidP="00223AE0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-5 Likert scale variable; </w:t>
            </w:r>
            <w:r w:rsidR="00A32A13" w:rsidRPr="00495D5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“M</w:t>
            </w:r>
            <w:r w:rsidRPr="00495D5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y dog </w:t>
            </w:r>
            <w:r w:rsidRPr="00495D54">
              <w:rPr>
                <w:rFonts w:ascii="Times New Roman" w:hAnsi="Times New Roman" w:cs="Times New Roman"/>
                <w:i/>
                <w:sz w:val="22"/>
                <w:szCs w:val="22"/>
              </w:rPr>
              <w:t>had physical problems as a consequence of his/her excessive ball playing (e.g. accident, injury etc.)”.</w:t>
            </w: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047970AF" w14:textId="2ACE7B53" w:rsidR="00223AE0" w:rsidRPr="00495D54" w:rsidRDefault="00223AE0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“disagree completely”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41E49B40" w14:textId="5DB4EBBB" w:rsidR="00223AE0" w:rsidRPr="00495D54" w:rsidRDefault="00223AE0" w:rsidP="00223AE0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23AE0" w:rsidRPr="00495D54" w14:paraId="62407486" w14:textId="77777777" w:rsidTr="00BC44D1">
        <w:trPr>
          <w:trHeight w:val="354"/>
        </w:trPr>
        <w:tc>
          <w:tcPr>
            <w:tcW w:w="1526" w:type="dxa"/>
            <w:vMerge/>
            <w:tcBorders>
              <w:right w:val="dashSmallGap" w:sz="4" w:space="0" w:color="auto"/>
            </w:tcBorders>
            <w:vAlign w:val="center"/>
          </w:tcPr>
          <w:p w14:paraId="0A22A965" w14:textId="77777777" w:rsidR="00223AE0" w:rsidRPr="00495D54" w:rsidRDefault="00223AE0" w:rsidP="00223AE0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EC949CF" w14:textId="77777777" w:rsidR="00223AE0" w:rsidRPr="00495D54" w:rsidRDefault="00223AE0" w:rsidP="00223AE0">
            <w:pPr>
              <w:pStyle w:val="CommentText"/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3B217B06" w14:textId="4E5DD720" w:rsidR="00223AE0" w:rsidRPr="00495D54" w:rsidRDefault="00223AE0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“disagree moderately”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0E7965BB" w14:textId="00C45914" w:rsidR="00223AE0" w:rsidRPr="00495D54" w:rsidRDefault="00223AE0" w:rsidP="00223AE0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23AE0" w:rsidRPr="00495D54" w14:paraId="4B6EDCBB" w14:textId="77777777" w:rsidTr="00BC44D1">
        <w:trPr>
          <w:trHeight w:val="354"/>
        </w:trPr>
        <w:tc>
          <w:tcPr>
            <w:tcW w:w="1526" w:type="dxa"/>
            <w:vMerge/>
            <w:tcBorders>
              <w:right w:val="dashSmallGap" w:sz="4" w:space="0" w:color="auto"/>
            </w:tcBorders>
            <w:vAlign w:val="center"/>
          </w:tcPr>
          <w:p w14:paraId="5DC31E5B" w14:textId="77777777" w:rsidR="00223AE0" w:rsidRPr="00495D54" w:rsidRDefault="00223AE0" w:rsidP="00223AE0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170758F" w14:textId="77777777" w:rsidR="00223AE0" w:rsidRPr="00495D54" w:rsidRDefault="00223AE0" w:rsidP="00223AE0">
            <w:pPr>
              <w:pStyle w:val="CommentText"/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725AA306" w14:textId="0112B468" w:rsidR="00223AE0" w:rsidRPr="00495D54" w:rsidRDefault="00223AE0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“partly agree, partly disagree”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1A2D003D" w14:textId="0799F636" w:rsidR="00223AE0" w:rsidRPr="00495D54" w:rsidRDefault="00223AE0" w:rsidP="00223AE0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23AE0" w:rsidRPr="00495D54" w14:paraId="368F7A70" w14:textId="77777777" w:rsidTr="00BC44D1">
        <w:trPr>
          <w:trHeight w:val="354"/>
        </w:trPr>
        <w:tc>
          <w:tcPr>
            <w:tcW w:w="1526" w:type="dxa"/>
            <w:vMerge/>
            <w:tcBorders>
              <w:right w:val="dashSmallGap" w:sz="4" w:space="0" w:color="auto"/>
            </w:tcBorders>
            <w:vAlign w:val="center"/>
          </w:tcPr>
          <w:p w14:paraId="7716D117" w14:textId="77777777" w:rsidR="00223AE0" w:rsidRPr="00495D54" w:rsidRDefault="00223AE0" w:rsidP="00223AE0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160536B" w14:textId="77777777" w:rsidR="00223AE0" w:rsidRPr="00495D54" w:rsidRDefault="00223AE0" w:rsidP="00223AE0">
            <w:pPr>
              <w:pStyle w:val="CommentText"/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276D17A6" w14:textId="459F9BB9" w:rsidR="00223AE0" w:rsidRPr="00495D54" w:rsidRDefault="00223AE0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“agree moderately”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1F3104BD" w14:textId="388733F6" w:rsidR="00223AE0" w:rsidRPr="00495D54" w:rsidRDefault="00223AE0" w:rsidP="00223AE0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223AE0" w:rsidRPr="00495D54" w14:paraId="4644C708" w14:textId="77777777" w:rsidTr="00211528">
        <w:trPr>
          <w:trHeight w:val="502"/>
        </w:trPr>
        <w:tc>
          <w:tcPr>
            <w:tcW w:w="1526" w:type="dxa"/>
            <w:vMerge/>
            <w:tcBorders>
              <w:right w:val="dashSmallGap" w:sz="4" w:space="0" w:color="auto"/>
            </w:tcBorders>
            <w:vAlign w:val="center"/>
          </w:tcPr>
          <w:p w14:paraId="3958E1DF" w14:textId="77777777" w:rsidR="00223AE0" w:rsidRPr="00495D54" w:rsidRDefault="00223AE0" w:rsidP="00223AE0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vMerge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1DDF0EB" w14:textId="77777777" w:rsidR="00223AE0" w:rsidRPr="00495D54" w:rsidRDefault="00223AE0" w:rsidP="00223AE0">
            <w:pPr>
              <w:pStyle w:val="CommentText"/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5A703718" w14:textId="1725ECEA" w:rsidR="00223AE0" w:rsidRPr="00495D54" w:rsidRDefault="00223AE0" w:rsidP="00211528">
            <w:pPr>
              <w:pStyle w:val="CommentText"/>
              <w:spacing w:before="120" w:after="12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“agree completely”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1DFE77C0" w14:textId="35E12824" w:rsidR="00223AE0" w:rsidRPr="00495D54" w:rsidRDefault="00223AE0" w:rsidP="00223AE0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23AE0" w:rsidRPr="00495D54" w14:paraId="362584C6" w14:textId="77777777" w:rsidTr="00A32A13">
        <w:tc>
          <w:tcPr>
            <w:tcW w:w="1526" w:type="dxa"/>
            <w:tcBorders>
              <w:right w:val="dashSmallGap" w:sz="4" w:space="0" w:color="auto"/>
            </w:tcBorders>
            <w:vAlign w:val="center"/>
          </w:tcPr>
          <w:p w14:paraId="715F87B4" w14:textId="7D237742" w:rsidR="00223AE0" w:rsidRPr="00495D54" w:rsidRDefault="00223AE0" w:rsidP="00407FE7">
            <w:pPr>
              <w:pStyle w:val="CommentTex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Social problems due to excessive eating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78E5F00F" w14:textId="1F357582" w:rsidR="00223AE0" w:rsidRPr="00495D54" w:rsidRDefault="00223AE0" w:rsidP="00407FE7">
            <w:pPr>
              <w:pStyle w:val="CommentText"/>
              <w:spacing w:before="120" w:after="12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Tow merged Likert scale variables</w:t>
            </w:r>
            <w:r w:rsidRPr="00495D5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; “It annoys me that my dog likes to eat more than it should.” </w:t>
            </w: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  <w:r w:rsidRPr="00495D5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“Sometimes I am angry with my dog because of his/her eating ’habits’.”</w:t>
            </w: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8377067" w14:textId="4EC8C0C2" w:rsidR="00223AE0" w:rsidRPr="00495D54" w:rsidRDefault="00223AE0" w:rsidP="00211528">
            <w:pPr>
              <w:pStyle w:val="CommentText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ontinuous scale (mean value of </w:t>
            </w:r>
            <w:r w:rsidR="00607BBB" w:rsidRPr="00495D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</w:t>
            </w:r>
            <w:r w:rsidRPr="00495D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wo </w:t>
            </w:r>
            <w:r w:rsidR="00607BBB" w:rsidRPr="00495D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erged </w:t>
            </w:r>
            <w:r w:rsidR="00A32A13" w:rsidRPr="00495D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5 Likert scale variables)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71DFEA1E" w14:textId="7931F74F" w:rsidR="00223AE0" w:rsidRPr="00495D54" w:rsidRDefault="00223AE0" w:rsidP="00223AE0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1-5</w:t>
            </w:r>
          </w:p>
        </w:tc>
      </w:tr>
      <w:tr w:rsidR="00223AE0" w:rsidRPr="00BE24FB" w14:paraId="3E254070" w14:textId="77777777" w:rsidTr="00A32A13">
        <w:tc>
          <w:tcPr>
            <w:tcW w:w="1526" w:type="dxa"/>
            <w:tcBorders>
              <w:right w:val="dashSmallGap" w:sz="4" w:space="0" w:color="auto"/>
            </w:tcBorders>
            <w:vAlign w:val="center"/>
          </w:tcPr>
          <w:p w14:paraId="58636DC7" w14:textId="0C4FD5E2" w:rsidR="00223AE0" w:rsidRPr="00495D54" w:rsidRDefault="00223AE0" w:rsidP="00407FE7">
            <w:pPr>
              <w:pStyle w:val="CommentTex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Social problems due to excessive playing with ball/toy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7760ED" w14:textId="47025485" w:rsidR="00223AE0" w:rsidRPr="00495D54" w:rsidRDefault="00A32A13" w:rsidP="00407FE7">
            <w:pPr>
              <w:pStyle w:val="CommentText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Tow merged Likert scale variables</w:t>
            </w:r>
            <w:r w:rsidRPr="00495D5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; “It annoys me that my dog likes play ball/fetch objects frequently.” </w:t>
            </w: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  <w:r w:rsidRPr="00495D5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“Sometimes I am angry with my dog because of his/her ball playing/object fetching ’habits’.”</w:t>
            </w:r>
          </w:p>
        </w:tc>
        <w:tc>
          <w:tcPr>
            <w:tcW w:w="3544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3CE6B0A" w14:textId="2AD282B9" w:rsidR="00223AE0" w:rsidRPr="00495D54" w:rsidRDefault="00223AE0" w:rsidP="00A32A13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inuous scale</w:t>
            </w:r>
            <w:r w:rsidR="00A32A13" w:rsidRPr="00495D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mean value of</w:t>
            </w:r>
            <w:r w:rsidR="00607BBB" w:rsidRPr="00495D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he</w:t>
            </w:r>
            <w:r w:rsidR="00A32A13" w:rsidRPr="00495D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wo </w:t>
            </w:r>
            <w:r w:rsidR="00607BBB" w:rsidRPr="00495D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erged </w:t>
            </w:r>
            <w:r w:rsidR="00A32A13" w:rsidRPr="00495D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5 Likert scale variables)</w:t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vAlign w:val="center"/>
          </w:tcPr>
          <w:p w14:paraId="50ED6414" w14:textId="546F8D24" w:rsidR="00223AE0" w:rsidRPr="00BB34E7" w:rsidRDefault="00223AE0" w:rsidP="00223AE0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D54">
              <w:rPr>
                <w:rFonts w:ascii="Times New Roman" w:hAnsi="Times New Roman" w:cs="Times New Roman"/>
                <w:sz w:val="22"/>
                <w:szCs w:val="22"/>
              </w:rPr>
              <w:t>1-5</w:t>
            </w:r>
          </w:p>
        </w:tc>
      </w:tr>
    </w:tbl>
    <w:p w14:paraId="48BBC999" w14:textId="59D1CF09" w:rsidR="002200D8" w:rsidRDefault="002200D8" w:rsidP="00223AE0">
      <w:pPr>
        <w:rPr>
          <w:rFonts w:ascii="Times New Roman" w:hAnsi="Times New Roman" w:cs="Times New Roman"/>
          <w:b/>
        </w:rPr>
      </w:pPr>
    </w:p>
    <w:p w14:paraId="61006775" w14:textId="77777777" w:rsidR="00223AE0" w:rsidRPr="000131ED" w:rsidRDefault="00223AE0" w:rsidP="00223AE0">
      <w:pPr>
        <w:rPr>
          <w:rFonts w:ascii="Times New Roman" w:hAnsi="Times New Roman" w:cs="Times New Roman"/>
          <w:b/>
        </w:rPr>
      </w:pPr>
    </w:p>
    <w:sectPr w:rsidR="00223AE0" w:rsidRPr="000131ED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EC5B50" w14:textId="77777777" w:rsidR="006C527C" w:rsidRDefault="006C527C" w:rsidP="00E956FE">
      <w:pPr>
        <w:spacing w:after="0" w:line="240" w:lineRule="auto"/>
      </w:pPr>
      <w:r>
        <w:separator/>
      </w:r>
    </w:p>
  </w:endnote>
  <w:endnote w:type="continuationSeparator" w:id="0">
    <w:p w14:paraId="5C590B6F" w14:textId="77777777" w:rsidR="006C527C" w:rsidRDefault="006C527C" w:rsidP="00E95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ED026" w14:textId="77777777" w:rsidR="00DC734F" w:rsidRDefault="00DC734F">
    <w:pPr>
      <w:pStyle w:val="Footer"/>
      <w:rPr>
        <w:rFonts w:ascii="Times New Roman" w:eastAsia="Times New Roman" w:hAnsi="Times New Roman" w:cs="Times New Roman"/>
        <w:vertAlign w:val="superscript"/>
        <w:lang w:val="hu-HU"/>
      </w:rPr>
    </w:pPr>
  </w:p>
  <w:p w14:paraId="474112C5" w14:textId="77777777" w:rsidR="00DC734F" w:rsidRPr="00AD6D84" w:rsidRDefault="00DC734F">
    <w:pPr>
      <w:pStyle w:val="Footer"/>
      <w:rPr>
        <w:lang w:val="hu-HU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1CF390" w14:textId="77777777" w:rsidR="006C527C" w:rsidRDefault="006C527C" w:rsidP="00E956FE">
      <w:pPr>
        <w:spacing w:after="0" w:line="240" w:lineRule="auto"/>
      </w:pPr>
      <w:r>
        <w:separator/>
      </w:r>
    </w:p>
  </w:footnote>
  <w:footnote w:type="continuationSeparator" w:id="0">
    <w:p w14:paraId="2B0A965A" w14:textId="77777777" w:rsidR="006C527C" w:rsidRDefault="006C527C" w:rsidP="00E956FE">
      <w:pPr>
        <w:spacing w:after="0" w:line="240" w:lineRule="auto"/>
      </w:pPr>
      <w:r>
        <w:continuationSeparator/>
      </w:r>
    </w:p>
  </w:footnote>
  <w:footnote w:id="1">
    <w:p w14:paraId="71915CA6" w14:textId="0C4A40B3" w:rsidR="00DC734F" w:rsidRPr="005E45CB" w:rsidRDefault="00DC734F">
      <w:pPr>
        <w:pStyle w:val="FootnoteText"/>
        <w:rPr>
          <w:rFonts w:ascii="Times New Roman" w:hAnsi="Times New Roman" w:cs="Times New Roman"/>
          <w:lang w:val="hu-HU"/>
        </w:rPr>
      </w:pPr>
      <w:r>
        <w:rPr>
          <w:rStyle w:val="FootnoteReference"/>
        </w:rPr>
        <w:t>*</w:t>
      </w:r>
      <w:r w:rsidRPr="005E45CB">
        <w:rPr>
          <w:rFonts w:ascii="Times New Roman" w:hAnsi="Times New Roman" w:cs="Times New Roman"/>
        </w:rPr>
        <w:t xml:space="preserve"> Part of final CRRS items</w:t>
      </w:r>
    </w:p>
  </w:footnote>
  <w:footnote w:id="2">
    <w:p w14:paraId="7231A013" w14:textId="767B3189" w:rsidR="00DC734F" w:rsidRPr="005E45CB" w:rsidRDefault="00DC734F" w:rsidP="00BA13CD">
      <w:pPr>
        <w:pStyle w:val="FootnoteText"/>
        <w:rPr>
          <w:rFonts w:ascii="Times New Roman" w:hAnsi="Times New Roman" w:cs="Times New Roman"/>
          <w:lang w:val="hu-HU"/>
        </w:rPr>
      </w:pPr>
      <w:r>
        <w:rPr>
          <w:rStyle w:val="FootnoteReference"/>
        </w:rPr>
        <w:t>*</w:t>
      </w:r>
      <w:r w:rsidRPr="005E45CB">
        <w:rPr>
          <w:rFonts w:ascii="Times New Roman" w:hAnsi="Times New Roman" w:cs="Times New Roman"/>
        </w:rPr>
        <w:t xml:space="preserve"> Part of final CRRS items</w:t>
      </w:r>
    </w:p>
    <w:p w14:paraId="74D6F7E7" w14:textId="77777777" w:rsidR="00DC734F" w:rsidRPr="00BA13CD" w:rsidRDefault="00DC734F">
      <w:pPr>
        <w:pStyle w:val="FootnoteText"/>
        <w:rPr>
          <w:lang w:val="hu-HU"/>
        </w:rPr>
      </w:pPr>
    </w:p>
  </w:footnote>
  <w:footnote w:id="3">
    <w:p w14:paraId="3BEFC662" w14:textId="76316BC7" w:rsidR="00DC734F" w:rsidRPr="007B1833" w:rsidRDefault="00DC734F">
      <w:pPr>
        <w:pStyle w:val="FootnoteText"/>
        <w:rPr>
          <w:lang w:val="hu-HU"/>
        </w:rPr>
      </w:pPr>
      <w:r w:rsidRPr="00644634">
        <w:rPr>
          <w:rFonts w:ascii="Times New Roman" w:eastAsia="Times New Roman" w:hAnsi="Times New Roman" w:cs="Times New Roman"/>
          <w:sz w:val="22"/>
          <w:szCs w:val="22"/>
        </w:rPr>
        <w:sym w:font="Symbol" w:char="F02A"/>
      </w:r>
      <w:r w:rsidRPr="00644634">
        <w:rPr>
          <w:rFonts w:ascii="Times New Roman" w:eastAsia="Times New Roman" w:hAnsi="Times New Roman" w:cs="Times New Roman"/>
          <w:sz w:val="22"/>
          <w:szCs w:val="22"/>
        </w:rPr>
        <w:sym w:font="Symbol" w:char="F02A"/>
      </w:r>
      <w:r w:rsidRPr="00644634">
        <w:rPr>
          <w:rFonts w:ascii="Times New Roman" w:eastAsia="Times New Roman" w:hAnsi="Times New Roman" w:cs="Times New Roman"/>
          <w:sz w:val="22"/>
          <w:szCs w:val="22"/>
        </w:rPr>
        <w:t xml:space="preserve"> Multiple options possible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FE0F2A" w14:textId="77777777" w:rsidR="00DC734F" w:rsidRDefault="00DC734F" w:rsidP="00E956FE">
    <w:pPr>
      <w:pStyle w:val="Header"/>
      <w:rPr>
        <w:rFonts w:ascii="Times New Roman" w:hAnsi="Times New Roman" w:cs="Times New Roman"/>
        <w:lang w:val="hu-HU"/>
      </w:rPr>
    </w:pPr>
    <w:r>
      <w:rPr>
        <w:rFonts w:ascii="Times New Roman" w:hAnsi="Times New Roman" w:cs="Times New Roman"/>
        <w:lang w:val="hu-HU"/>
      </w:rPr>
      <w:t>SUPPLEMENTARY INFORMATION FOR</w:t>
    </w:r>
  </w:p>
  <w:p w14:paraId="1E0F992F" w14:textId="28140B35" w:rsidR="00DC734F" w:rsidRPr="0001400A" w:rsidRDefault="00DC734F" w:rsidP="00E956FE">
    <w:pPr>
      <w:pStyle w:val="Header"/>
      <w:rPr>
        <w:rFonts w:ascii="Times New Roman" w:hAnsi="Times New Roman" w:cs="Times New Roman"/>
        <w:lang w:val="hu-HU"/>
      </w:rPr>
    </w:pPr>
    <w:r w:rsidRPr="0001400A">
      <w:rPr>
        <w:rFonts w:ascii="Times New Roman" w:hAnsi="Times New Roman" w:cs="Times New Roman"/>
        <w:lang w:val="hu-HU"/>
      </w:rPr>
      <w:t>REWARD RESPONSIVENESS IN THE DOMESTIC DOG</w:t>
    </w:r>
    <w:r w:rsidRPr="0001400A">
      <w:rPr>
        <w:rFonts w:ascii="Times New Roman" w:hAnsi="Times New Roman" w:cs="Times New Roman"/>
        <w:lang w:val="hu-HU"/>
      </w:rPr>
      <w:tab/>
    </w:r>
    <w:sdt>
      <w:sdtPr>
        <w:rPr>
          <w:rFonts w:ascii="Times New Roman" w:hAnsi="Times New Roman" w:cs="Times New Roman"/>
        </w:rPr>
        <w:id w:val="-10781734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01400A">
          <w:rPr>
            <w:rFonts w:ascii="Times New Roman" w:hAnsi="Times New Roman" w:cs="Times New Roman"/>
          </w:rPr>
          <w:fldChar w:fldCharType="begin"/>
        </w:r>
        <w:r w:rsidRPr="0001400A">
          <w:rPr>
            <w:rFonts w:ascii="Times New Roman" w:hAnsi="Times New Roman" w:cs="Times New Roman"/>
          </w:rPr>
          <w:instrText xml:space="preserve"> PAGE   \* MERGEFORMAT </w:instrText>
        </w:r>
        <w:r w:rsidRPr="0001400A">
          <w:rPr>
            <w:rFonts w:ascii="Times New Roman" w:hAnsi="Times New Roman" w:cs="Times New Roman"/>
          </w:rPr>
          <w:fldChar w:fldCharType="separate"/>
        </w:r>
        <w:r w:rsidR="00FE4A9D">
          <w:rPr>
            <w:rFonts w:ascii="Times New Roman" w:hAnsi="Times New Roman" w:cs="Times New Roman"/>
            <w:noProof/>
          </w:rPr>
          <w:t>10</w:t>
        </w:r>
        <w:r w:rsidRPr="0001400A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72509620" w14:textId="77777777" w:rsidR="00DC734F" w:rsidRDefault="00DC73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95ECE"/>
    <w:multiLevelType w:val="multilevel"/>
    <w:tmpl w:val="8236B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2A214C"/>
    <w:multiLevelType w:val="hybridMultilevel"/>
    <w:tmpl w:val="AE464CEC"/>
    <w:lvl w:ilvl="0" w:tplc="CB3AE6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AA6281"/>
    <w:multiLevelType w:val="hybridMultilevel"/>
    <w:tmpl w:val="AE464CEC"/>
    <w:lvl w:ilvl="0" w:tplc="CB3AE6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CD461F"/>
    <w:multiLevelType w:val="hybridMultilevel"/>
    <w:tmpl w:val="AE464CEC"/>
    <w:lvl w:ilvl="0" w:tplc="CB3AE6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F45819"/>
    <w:multiLevelType w:val="hybridMultilevel"/>
    <w:tmpl w:val="410016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E12F3F"/>
    <w:multiLevelType w:val="multilevel"/>
    <w:tmpl w:val="A1E699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01976BE"/>
    <w:multiLevelType w:val="hybridMultilevel"/>
    <w:tmpl w:val="46A45D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310333"/>
    <w:multiLevelType w:val="hybridMultilevel"/>
    <w:tmpl w:val="52502C86"/>
    <w:lvl w:ilvl="0" w:tplc="040E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16B2C8D"/>
    <w:multiLevelType w:val="hybridMultilevel"/>
    <w:tmpl w:val="AE464CEC"/>
    <w:lvl w:ilvl="0" w:tplc="CB3AE6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E17347"/>
    <w:multiLevelType w:val="hybridMultilevel"/>
    <w:tmpl w:val="A4B2CB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F61602"/>
    <w:multiLevelType w:val="hybridMultilevel"/>
    <w:tmpl w:val="DDDE0D0E"/>
    <w:lvl w:ilvl="0" w:tplc="3634B9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281970"/>
    <w:multiLevelType w:val="hybridMultilevel"/>
    <w:tmpl w:val="AE464CEC"/>
    <w:lvl w:ilvl="0" w:tplc="CB3AE6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875223"/>
    <w:multiLevelType w:val="hybridMultilevel"/>
    <w:tmpl w:val="AE464CEC"/>
    <w:lvl w:ilvl="0" w:tplc="CB3AE6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CB1D3C"/>
    <w:multiLevelType w:val="hybridMultilevel"/>
    <w:tmpl w:val="AE464CEC"/>
    <w:lvl w:ilvl="0" w:tplc="CB3AE6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312B73"/>
    <w:multiLevelType w:val="hybridMultilevel"/>
    <w:tmpl w:val="584609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513A62"/>
    <w:multiLevelType w:val="hybridMultilevel"/>
    <w:tmpl w:val="3ED6E0BC"/>
    <w:lvl w:ilvl="0" w:tplc="563A7D08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5"/>
  </w:num>
  <w:num w:numId="4">
    <w:abstractNumId w:val="4"/>
  </w:num>
  <w:num w:numId="5">
    <w:abstractNumId w:val="1"/>
  </w:num>
  <w:num w:numId="6">
    <w:abstractNumId w:val="12"/>
  </w:num>
  <w:num w:numId="7">
    <w:abstractNumId w:val="11"/>
  </w:num>
  <w:num w:numId="8">
    <w:abstractNumId w:val="6"/>
  </w:num>
  <w:num w:numId="9">
    <w:abstractNumId w:val="8"/>
  </w:num>
  <w:num w:numId="10">
    <w:abstractNumId w:val="14"/>
  </w:num>
  <w:num w:numId="11">
    <w:abstractNumId w:val="9"/>
  </w:num>
  <w:num w:numId="12">
    <w:abstractNumId w:val="2"/>
  </w:num>
  <w:num w:numId="13">
    <w:abstractNumId w:val="3"/>
  </w:num>
  <w:num w:numId="14">
    <w:abstractNumId w:val="13"/>
  </w:num>
  <w:num w:numId="15">
    <w:abstractNumId w:val="10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162"/>
    <w:rsid w:val="000131ED"/>
    <w:rsid w:val="000413F8"/>
    <w:rsid w:val="00054D99"/>
    <w:rsid w:val="00065D1F"/>
    <w:rsid w:val="000930FC"/>
    <w:rsid w:val="000A23C7"/>
    <w:rsid w:val="000A3208"/>
    <w:rsid w:val="000D4AE7"/>
    <w:rsid w:val="000E53F6"/>
    <w:rsid w:val="000E71F0"/>
    <w:rsid w:val="00137723"/>
    <w:rsid w:val="00160D36"/>
    <w:rsid w:val="001636D2"/>
    <w:rsid w:val="00176647"/>
    <w:rsid w:val="001E5415"/>
    <w:rsid w:val="00211528"/>
    <w:rsid w:val="0021404A"/>
    <w:rsid w:val="002200D8"/>
    <w:rsid w:val="00223AE0"/>
    <w:rsid w:val="00261D9A"/>
    <w:rsid w:val="00293235"/>
    <w:rsid w:val="002B0733"/>
    <w:rsid w:val="002B5C32"/>
    <w:rsid w:val="002E5F68"/>
    <w:rsid w:val="002F3822"/>
    <w:rsid w:val="00330734"/>
    <w:rsid w:val="003526F0"/>
    <w:rsid w:val="00363213"/>
    <w:rsid w:val="003A2F8C"/>
    <w:rsid w:val="003A3EFE"/>
    <w:rsid w:val="003B3466"/>
    <w:rsid w:val="003C5EFD"/>
    <w:rsid w:val="003F4F73"/>
    <w:rsid w:val="00402DD7"/>
    <w:rsid w:val="00407FE7"/>
    <w:rsid w:val="00495D54"/>
    <w:rsid w:val="004C15F3"/>
    <w:rsid w:val="00533162"/>
    <w:rsid w:val="0057366D"/>
    <w:rsid w:val="005868C4"/>
    <w:rsid w:val="005A5469"/>
    <w:rsid w:val="005D2F1B"/>
    <w:rsid w:val="005E45CB"/>
    <w:rsid w:val="00605044"/>
    <w:rsid w:val="00607BBB"/>
    <w:rsid w:val="00643D1D"/>
    <w:rsid w:val="00644634"/>
    <w:rsid w:val="006632AA"/>
    <w:rsid w:val="00674F71"/>
    <w:rsid w:val="00680D50"/>
    <w:rsid w:val="006A50B4"/>
    <w:rsid w:val="006C4689"/>
    <w:rsid w:val="006C527C"/>
    <w:rsid w:val="006C7EBE"/>
    <w:rsid w:val="0071129F"/>
    <w:rsid w:val="0074179B"/>
    <w:rsid w:val="0074612F"/>
    <w:rsid w:val="007573E9"/>
    <w:rsid w:val="007A506E"/>
    <w:rsid w:val="007B1833"/>
    <w:rsid w:val="007B6700"/>
    <w:rsid w:val="007D200E"/>
    <w:rsid w:val="007E7C6C"/>
    <w:rsid w:val="007F1859"/>
    <w:rsid w:val="00875637"/>
    <w:rsid w:val="00877FE9"/>
    <w:rsid w:val="008820A7"/>
    <w:rsid w:val="00890651"/>
    <w:rsid w:val="008F2D99"/>
    <w:rsid w:val="009678BA"/>
    <w:rsid w:val="00990326"/>
    <w:rsid w:val="00A06D92"/>
    <w:rsid w:val="00A328A1"/>
    <w:rsid w:val="00A32A13"/>
    <w:rsid w:val="00A33B48"/>
    <w:rsid w:val="00A37F94"/>
    <w:rsid w:val="00A73D79"/>
    <w:rsid w:val="00A870AB"/>
    <w:rsid w:val="00AC37EA"/>
    <w:rsid w:val="00AD1ACD"/>
    <w:rsid w:val="00AD6D84"/>
    <w:rsid w:val="00B04A66"/>
    <w:rsid w:val="00B14920"/>
    <w:rsid w:val="00B35195"/>
    <w:rsid w:val="00B352F0"/>
    <w:rsid w:val="00B41D10"/>
    <w:rsid w:val="00B55797"/>
    <w:rsid w:val="00B749E5"/>
    <w:rsid w:val="00B77B1D"/>
    <w:rsid w:val="00BA13CD"/>
    <w:rsid w:val="00BA15E9"/>
    <w:rsid w:val="00BB34E7"/>
    <w:rsid w:val="00BB4F64"/>
    <w:rsid w:val="00BC08B2"/>
    <w:rsid w:val="00BC44D1"/>
    <w:rsid w:val="00BD1F29"/>
    <w:rsid w:val="00BE24FB"/>
    <w:rsid w:val="00BE4469"/>
    <w:rsid w:val="00C10D02"/>
    <w:rsid w:val="00C30FBC"/>
    <w:rsid w:val="00C34361"/>
    <w:rsid w:val="00C35837"/>
    <w:rsid w:val="00C51FE8"/>
    <w:rsid w:val="00C636C5"/>
    <w:rsid w:val="00C71AE1"/>
    <w:rsid w:val="00C87E57"/>
    <w:rsid w:val="00CC17E2"/>
    <w:rsid w:val="00CD2AAE"/>
    <w:rsid w:val="00D274D1"/>
    <w:rsid w:val="00D5746A"/>
    <w:rsid w:val="00D70A6D"/>
    <w:rsid w:val="00D81B3D"/>
    <w:rsid w:val="00D9309C"/>
    <w:rsid w:val="00D940D5"/>
    <w:rsid w:val="00DC21E4"/>
    <w:rsid w:val="00DC2F86"/>
    <w:rsid w:val="00DC40AA"/>
    <w:rsid w:val="00DC734F"/>
    <w:rsid w:val="00DD20A1"/>
    <w:rsid w:val="00DE3D08"/>
    <w:rsid w:val="00E956FE"/>
    <w:rsid w:val="00EF4E9B"/>
    <w:rsid w:val="00F153D3"/>
    <w:rsid w:val="00F16BFA"/>
    <w:rsid w:val="00F31D8A"/>
    <w:rsid w:val="00F60C7E"/>
    <w:rsid w:val="00FE2F94"/>
    <w:rsid w:val="00FE4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8BA777D"/>
  <w15:docId w15:val="{DAB7989B-C780-4C90-8D38-E4D5A9F5F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F73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F73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2D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2D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2DD7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DD7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D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DD7"/>
    <w:rPr>
      <w:rFonts w:ascii="Segoe UI" w:eastAsiaTheme="minorEastAsia" w:hAnsi="Segoe UI" w:cs="Segoe UI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402DD7"/>
  </w:style>
  <w:style w:type="paragraph" w:styleId="NormalWeb">
    <w:name w:val="Normal (Web)"/>
    <w:basedOn w:val="Normal"/>
    <w:uiPriority w:val="99"/>
    <w:semiHidden/>
    <w:unhideWhenUsed/>
    <w:rsid w:val="00402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character" w:styleId="Hyperlink">
    <w:name w:val="Hyperlink"/>
    <w:basedOn w:val="DefaultParagraphFont"/>
    <w:uiPriority w:val="99"/>
    <w:semiHidden/>
    <w:unhideWhenUsed/>
    <w:rsid w:val="00402DD7"/>
    <w:rPr>
      <w:color w:val="0000FF"/>
      <w:u w:val="single"/>
    </w:rPr>
  </w:style>
  <w:style w:type="paragraph" w:styleId="Revision">
    <w:name w:val="Revision"/>
    <w:hidden/>
    <w:uiPriority w:val="99"/>
    <w:semiHidden/>
    <w:rsid w:val="000E53F6"/>
    <w:pPr>
      <w:spacing w:after="0" w:line="240" w:lineRule="auto"/>
    </w:pPr>
    <w:rPr>
      <w:rFonts w:eastAsiaTheme="minorEastAsia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04A66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A15E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95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6FE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95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6FE"/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7D200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868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68C4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5868C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3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nda.gerencser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C25D40-B18B-46C1-AA9A-86FF0C5A9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0</Pages>
  <Words>2210</Words>
  <Characters>15249</Characters>
  <Application>Microsoft Office Word</Application>
  <DocSecurity>0</DocSecurity>
  <Lines>127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lindusg@yahoo.com</cp:lastModifiedBy>
  <cp:revision>9</cp:revision>
  <dcterms:created xsi:type="dcterms:W3CDTF">2018-01-16T12:23:00Z</dcterms:created>
  <dcterms:modified xsi:type="dcterms:W3CDTF">2018-01-25T09:46:00Z</dcterms:modified>
</cp:coreProperties>
</file>